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94687" w14:textId="5C7AAC17" w:rsidR="008066B0" w:rsidRPr="00565DA2" w:rsidRDefault="00481D7A" w:rsidP="00E947A0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bookmarkStart w:id="0" w:name="_Hlk140047210"/>
      <w:r w:rsidRPr="00481D7A">
        <w:rPr>
          <w:rFonts w:ascii="Times New Roman" w:hAnsi="Times New Roman" w:cs="Times New Roman"/>
          <w:b/>
          <w:bCs/>
          <w:szCs w:val="21"/>
        </w:rPr>
        <w:t>S</w:t>
      </w:r>
      <w:r w:rsidRPr="00481D7A">
        <w:rPr>
          <w:rFonts w:ascii="Times New Roman" w:hAnsi="Times New Roman" w:cs="Times New Roman"/>
          <w:b/>
          <w:bCs/>
          <w:szCs w:val="21"/>
        </w:rPr>
        <w:t xml:space="preserve">upplementary </w:t>
      </w:r>
      <w:bookmarkEnd w:id="0"/>
      <w:r w:rsidR="006318D1" w:rsidRPr="00565DA2">
        <w:rPr>
          <w:rFonts w:ascii="Times New Roman" w:hAnsi="Times New Roman" w:cs="Times New Roman"/>
          <w:b/>
          <w:bCs/>
          <w:szCs w:val="21"/>
        </w:rPr>
        <w:t>Table</w:t>
      </w:r>
      <w:r w:rsidR="00E653E9">
        <w:rPr>
          <w:rFonts w:ascii="Times New Roman" w:hAnsi="Times New Roman" w:cs="Times New Roman"/>
          <w:b/>
          <w:bCs/>
          <w:szCs w:val="21"/>
        </w:rPr>
        <w:t>.</w:t>
      </w:r>
      <w:r w:rsidR="006318D1" w:rsidRPr="00565DA2">
        <w:rPr>
          <w:rFonts w:ascii="Times New Roman" w:hAnsi="Times New Roman" w:cs="Times New Roman"/>
          <w:b/>
          <w:bCs/>
          <w:szCs w:val="21"/>
        </w:rPr>
        <w:t xml:space="preserve"> The primers used to amplify the resistance genes</w:t>
      </w:r>
      <w:r w:rsidR="00E947A0" w:rsidRPr="00565DA2">
        <w:rPr>
          <w:rFonts w:ascii="Times New Roman" w:hAnsi="Times New Roman" w:cs="Times New Roman"/>
          <w:b/>
          <w:bCs/>
          <w:szCs w:val="21"/>
        </w:rPr>
        <w:t xml:space="preserve"> </w:t>
      </w:r>
    </w:p>
    <w:tbl>
      <w:tblPr>
        <w:tblStyle w:val="af1"/>
        <w:tblW w:w="9351" w:type="dxa"/>
        <w:tblLayout w:type="fixed"/>
        <w:tblLook w:val="04A0" w:firstRow="1" w:lastRow="0" w:firstColumn="1" w:lastColumn="0" w:noHBand="0" w:noVBand="1"/>
      </w:tblPr>
      <w:tblGrid>
        <w:gridCol w:w="846"/>
        <w:gridCol w:w="850"/>
        <w:gridCol w:w="4962"/>
        <w:gridCol w:w="992"/>
        <w:gridCol w:w="1701"/>
      </w:tblGrid>
      <w:tr w:rsidR="00436BA9" w:rsidRPr="00A95A8E" w14:paraId="23BEAA8C" w14:textId="77777777" w:rsidTr="00644680">
        <w:tc>
          <w:tcPr>
            <w:tcW w:w="846" w:type="dxa"/>
            <w:vAlign w:val="center"/>
          </w:tcPr>
          <w:p w14:paraId="40938FC5" w14:textId="77777777" w:rsidR="00436BA9" w:rsidRPr="00565DA2" w:rsidRDefault="00436BA9" w:rsidP="0081237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DA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y</w:t>
            </w:r>
            <w:r w:rsidRPr="00565DA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</w:t>
            </w:r>
          </w:p>
        </w:tc>
        <w:tc>
          <w:tcPr>
            <w:tcW w:w="850" w:type="dxa"/>
          </w:tcPr>
          <w:p w14:paraId="77FF5387" w14:textId="5BA00C8E" w:rsidR="00436BA9" w:rsidRPr="00565DA2" w:rsidRDefault="00436BA9" w:rsidP="0081237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DA2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565DA2">
              <w:rPr>
                <w:rFonts w:ascii="Times New Roman" w:hAnsi="Times New Roman" w:cs="Times New Roman"/>
                <w:sz w:val="18"/>
                <w:szCs w:val="18"/>
              </w:rPr>
              <w:t>ene</w:t>
            </w:r>
          </w:p>
        </w:tc>
        <w:tc>
          <w:tcPr>
            <w:tcW w:w="4962" w:type="dxa"/>
          </w:tcPr>
          <w:p w14:paraId="5C016907" w14:textId="196AECA5" w:rsidR="00436BA9" w:rsidRPr="0081237D" w:rsidRDefault="00436BA9" w:rsidP="0081237D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1237D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81237D">
              <w:rPr>
                <w:rFonts w:ascii="Times New Roman" w:hAnsi="Times New Roman" w:cs="Times New Roman"/>
                <w:sz w:val="18"/>
                <w:szCs w:val="18"/>
              </w:rPr>
              <w:t>equence(</w:t>
            </w:r>
            <w:proofErr w:type="gramEnd"/>
            <w:r w:rsidRPr="0081237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81237D">
              <w:rPr>
                <w:rFonts w:ascii="Times New Roman" w:hAnsi="Times New Roman" w:cs="Times New Roman"/>
                <w:sz w:val="18"/>
                <w:szCs w:val="18"/>
              </w:rPr>
              <w:sym w:font="Symbol" w:char="F0A2"/>
            </w:r>
            <w:r w:rsidRPr="0081237D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 w:rsidRPr="0081237D">
              <w:rPr>
                <w:rFonts w:ascii="Times New Roman" w:hAnsi="Times New Roman" w:cs="Times New Roman"/>
                <w:sz w:val="18"/>
                <w:szCs w:val="18"/>
              </w:rPr>
              <w:sym w:font="Symbol" w:char="F0A2"/>
            </w:r>
            <w:r w:rsidRPr="008123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1B447719" w14:textId="23C194E1" w:rsidR="00436BA9" w:rsidRPr="00F45253" w:rsidRDefault="00436BA9" w:rsidP="0081237D">
            <w:pPr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45253">
              <w:rPr>
                <w:rFonts w:ascii="Times New Roman" w:hAnsi="Times New Roman" w:cs="Times New Roman"/>
                <w:sz w:val="10"/>
                <w:szCs w:val="10"/>
              </w:rPr>
              <w:t>Length of ampliﬁcation fragment(bp)</w:t>
            </w:r>
          </w:p>
        </w:tc>
        <w:tc>
          <w:tcPr>
            <w:tcW w:w="1701" w:type="dxa"/>
          </w:tcPr>
          <w:p w14:paraId="6CC310A2" w14:textId="77777777" w:rsidR="00436BA9" w:rsidRDefault="00436BA9" w:rsidP="0081237D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F45253">
              <w:rPr>
                <w:rFonts w:ascii="Times New Roman" w:hAnsi="Times New Roman" w:cs="Times New Roman"/>
                <w:sz w:val="10"/>
                <w:szCs w:val="10"/>
              </w:rPr>
              <w:t>Annealing temperature</w:t>
            </w:r>
          </w:p>
          <w:p w14:paraId="47D35F61" w14:textId="33E92F52" w:rsidR="00436BA9" w:rsidRPr="00F45253" w:rsidRDefault="00436BA9" w:rsidP="0081237D">
            <w:pPr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（</w:t>
            </w:r>
            <w:r w:rsidRPr="000141F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°C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</w:tr>
      <w:tr w:rsidR="00064B6B" w:rsidRPr="00A95A8E" w14:paraId="3E0C1B51" w14:textId="77777777" w:rsidTr="00644680">
        <w:trPr>
          <w:trHeight w:val="712"/>
        </w:trPr>
        <w:tc>
          <w:tcPr>
            <w:tcW w:w="846" w:type="dxa"/>
            <w:vMerge w:val="restart"/>
          </w:tcPr>
          <w:p w14:paraId="19B3EC89" w14:textId="5A0ECCC6" w:rsidR="00064B6B" w:rsidRPr="004A3DDE" w:rsidRDefault="00064B6B" w:rsidP="009041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Ambler A</w:t>
            </w:r>
          </w:p>
        </w:tc>
        <w:tc>
          <w:tcPr>
            <w:tcW w:w="850" w:type="dxa"/>
            <w:vAlign w:val="center"/>
          </w:tcPr>
          <w:p w14:paraId="2686045C" w14:textId="14D374E9" w:rsidR="00064B6B" w:rsidRPr="004A3DDE" w:rsidRDefault="00064B6B" w:rsidP="00904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3DD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 w:rsidRPr="004A3D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KPC</w:t>
            </w:r>
            <w:proofErr w:type="spellEnd"/>
          </w:p>
        </w:tc>
        <w:tc>
          <w:tcPr>
            <w:tcW w:w="4962" w:type="dxa"/>
          </w:tcPr>
          <w:p w14:paraId="48D5C36B" w14:textId="41EF43EC" w:rsidR="00064B6B" w:rsidRPr="004A3DDE" w:rsidRDefault="00064B6B" w:rsidP="00904175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4A3DDE">
              <w:rPr>
                <w:rFonts w:ascii="Times New Roman" w:eastAsia="AdobeHeitiStd-Regular" w:hAnsi="Times New Roman" w:cs="Times New Roman"/>
                <w:kern w:val="0"/>
                <w:sz w:val="18"/>
                <w:szCs w:val="18"/>
              </w:rPr>
              <w:t xml:space="preserve">: 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5′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-TGTCACTGTATCGCCGTC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-3′</w:t>
            </w:r>
          </w:p>
          <w:p w14:paraId="0BDFBD38" w14:textId="376CB58A" w:rsidR="00064B6B" w:rsidRPr="004A3DDE" w:rsidRDefault="00064B6B" w:rsidP="00F4525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4A3DDE">
              <w:rPr>
                <w:rFonts w:ascii="Times New Roman" w:eastAsia="AdobeHeitiStd-Regular" w:hAnsi="Times New Roman" w:cs="Times New Roman"/>
                <w:kern w:val="0"/>
                <w:sz w:val="18"/>
                <w:szCs w:val="18"/>
              </w:rPr>
              <w:t xml:space="preserve">: 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5′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 xml:space="preserve">-CTCAGTGCTCTACAGAAAACC 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-3′</w:t>
            </w:r>
          </w:p>
        </w:tc>
        <w:tc>
          <w:tcPr>
            <w:tcW w:w="992" w:type="dxa"/>
          </w:tcPr>
          <w:p w14:paraId="4E060331" w14:textId="3DB71901" w:rsidR="00064B6B" w:rsidRPr="004A3DDE" w:rsidRDefault="00064B6B" w:rsidP="00297BB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3DD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10</w:t>
            </w:r>
          </w:p>
        </w:tc>
        <w:tc>
          <w:tcPr>
            <w:tcW w:w="1701" w:type="dxa"/>
          </w:tcPr>
          <w:p w14:paraId="15A334B9" w14:textId="3447040B" w:rsidR="00064B6B" w:rsidRPr="004A3DDE" w:rsidRDefault="00064B6B" w:rsidP="00297BB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3DD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8</w:t>
            </w:r>
          </w:p>
        </w:tc>
      </w:tr>
      <w:tr w:rsidR="00436BA9" w:rsidRPr="00A95A8E" w14:paraId="029E39D7" w14:textId="77777777" w:rsidTr="00644680">
        <w:tc>
          <w:tcPr>
            <w:tcW w:w="846" w:type="dxa"/>
            <w:vMerge/>
          </w:tcPr>
          <w:p w14:paraId="131DF7BB" w14:textId="77777777" w:rsidR="00436BA9" w:rsidRPr="004A3DDE" w:rsidRDefault="00436BA9" w:rsidP="009041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FB58052" w14:textId="30AA2913" w:rsidR="00436BA9" w:rsidRPr="004A3DDE" w:rsidRDefault="00436BA9" w:rsidP="00904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3DD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 w:rsidRPr="004A3D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GES</w:t>
            </w:r>
            <w:proofErr w:type="spellEnd"/>
          </w:p>
        </w:tc>
        <w:tc>
          <w:tcPr>
            <w:tcW w:w="4962" w:type="dxa"/>
          </w:tcPr>
          <w:p w14:paraId="46F58236" w14:textId="454CD28E" w:rsidR="00436BA9" w:rsidRPr="004A3DDE" w:rsidRDefault="00436BA9" w:rsidP="00904175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4A3DDE">
              <w:rPr>
                <w:rFonts w:ascii="Times New Roman" w:eastAsia="AdobeHeitiStd-Regular" w:hAnsi="Times New Roman" w:cs="Times New Roman"/>
                <w:kern w:val="0"/>
                <w:sz w:val="18"/>
                <w:szCs w:val="18"/>
              </w:rPr>
              <w:t xml:space="preserve">: 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5′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Pr="004A3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TTTGCAATGTGCTCAACG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-3′</w:t>
            </w:r>
          </w:p>
          <w:p w14:paraId="3F730937" w14:textId="4A89081C" w:rsidR="00436BA9" w:rsidRPr="004A3DDE" w:rsidRDefault="00436BA9" w:rsidP="00F4525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4A3DDE">
              <w:rPr>
                <w:rFonts w:ascii="Times New Roman" w:eastAsia="AdobeHeitiStd-Regular" w:hAnsi="Times New Roman" w:cs="Times New Roman"/>
                <w:kern w:val="0"/>
                <w:sz w:val="18"/>
                <w:szCs w:val="18"/>
              </w:rPr>
              <w:t xml:space="preserve">: 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5′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Pr="004A3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GCCATAGCAATAGGCGTAG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-3′</w:t>
            </w:r>
          </w:p>
        </w:tc>
        <w:tc>
          <w:tcPr>
            <w:tcW w:w="992" w:type="dxa"/>
          </w:tcPr>
          <w:p w14:paraId="72D47286" w14:textId="0495E9A9" w:rsidR="00436BA9" w:rsidRPr="004A3DDE" w:rsidRDefault="00436BA9" w:rsidP="00297BB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3DD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71</w:t>
            </w:r>
          </w:p>
        </w:tc>
        <w:tc>
          <w:tcPr>
            <w:tcW w:w="1701" w:type="dxa"/>
          </w:tcPr>
          <w:p w14:paraId="3041A90C" w14:textId="0631AF9F" w:rsidR="00436BA9" w:rsidRPr="004A3DDE" w:rsidRDefault="00436BA9" w:rsidP="00297BB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3DD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4</w:t>
            </w:r>
          </w:p>
        </w:tc>
      </w:tr>
      <w:tr w:rsidR="00436BA9" w:rsidRPr="00A95A8E" w14:paraId="255955F4" w14:textId="77777777" w:rsidTr="00644680">
        <w:tc>
          <w:tcPr>
            <w:tcW w:w="846" w:type="dxa"/>
            <w:vMerge/>
          </w:tcPr>
          <w:p w14:paraId="0B1DA4EE" w14:textId="77777777" w:rsidR="00436BA9" w:rsidRPr="004A3DDE" w:rsidRDefault="00436BA9" w:rsidP="009041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B4CFE4E" w14:textId="77777777" w:rsidR="00436BA9" w:rsidRPr="004A3DDE" w:rsidRDefault="00436BA9" w:rsidP="00904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3DD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 w:rsidRPr="004A3D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NMC</w:t>
            </w:r>
            <w:proofErr w:type="spellEnd"/>
          </w:p>
        </w:tc>
        <w:tc>
          <w:tcPr>
            <w:tcW w:w="4962" w:type="dxa"/>
          </w:tcPr>
          <w:p w14:paraId="47E738E2" w14:textId="541D04B2" w:rsidR="00436BA9" w:rsidRPr="004A3DDE" w:rsidRDefault="00436BA9" w:rsidP="00904175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4A3DDE">
              <w:rPr>
                <w:rFonts w:ascii="Times New Roman" w:eastAsia="AdobeHeitiStd-Regular" w:hAnsi="Times New Roman" w:cs="Times New Roman"/>
                <w:kern w:val="0"/>
                <w:sz w:val="18"/>
                <w:szCs w:val="18"/>
              </w:rPr>
              <w:t xml:space="preserve">: 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5′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A3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ATTGATATACCTTTAGCAGAGA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-3′</w:t>
            </w:r>
          </w:p>
          <w:p w14:paraId="06BE526B" w14:textId="7F602CA2" w:rsidR="00436BA9" w:rsidRPr="004A3DDE" w:rsidRDefault="00436BA9" w:rsidP="00F4525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4A3DDE">
              <w:rPr>
                <w:rFonts w:ascii="Times New Roman" w:eastAsia="AdobeHeitiStd-Regular" w:hAnsi="Times New Roman" w:cs="Times New Roman"/>
                <w:kern w:val="0"/>
                <w:sz w:val="18"/>
                <w:szCs w:val="18"/>
              </w:rPr>
              <w:t xml:space="preserve">: 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5′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A3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GTGATAAAATCACACTGAGCATA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-3′</w:t>
            </w:r>
          </w:p>
        </w:tc>
        <w:tc>
          <w:tcPr>
            <w:tcW w:w="992" w:type="dxa"/>
          </w:tcPr>
          <w:p w14:paraId="6D0E8243" w14:textId="5A5BEC0D" w:rsidR="00436BA9" w:rsidRPr="004A3DDE" w:rsidRDefault="00436BA9" w:rsidP="00297BB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58</w:t>
            </w:r>
          </w:p>
        </w:tc>
        <w:tc>
          <w:tcPr>
            <w:tcW w:w="1701" w:type="dxa"/>
          </w:tcPr>
          <w:p w14:paraId="0EB9C816" w14:textId="137B8E69" w:rsidR="00436BA9" w:rsidRPr="004A3DDE" w:rsidRDefault="00436BA9" w:rsidP="00297BB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</w:tr>
      <w:tr w:rsidR="00436BA9" w:rsidRPr="00A95A8E" w14:paraId="779F3369" w14:textId="77777777" w:rsidTr="00644680">
        <w:tc>
          <w:tcPr>
            <w:tcW w:w="846" w:type="dxa"/>
            <w:vMerge/>
          </w:tcPr>
          <w:p w14:paraId="6F4333BA" w14:textId="77777777" w:rsidR="00436BA9" w:rsidRPr="004A3DDE" w:rsidRDefault="00436BA9" w:rsidP="009041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024485B" w14:textId="77777777" w:rsidR="00436BA9" w:rsidRPr="004A3DDE" w:rsidRDefault="00436BA9" w:rsidP="00904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3DD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 w:rsidRPr="004A3D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MI</w:t>
            </w:r>
            <w:proofErr w:type="spellEnd"/>
          </w:p>
        </w:tc>
        <w:tc>
          <w:tcPr>
            <w:tcW w:w="4962" w:type="dxa"/>
          </w:tcPr>
          <w:p w14:paraId="0D4D7F73" w14:textId="4CBF4884" w:rsidR="00436BA9" w:rsidRPr="004A3DDE" w:rsidRDefault="00436BA9" w:rsidP="00904175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4A3DDE">
              <w:rPr>
                <w:rFonts w:ascii="Times New Roman" w:eastAsia="AdobeHeitiStd-Regular" w:hAnsi="Times New Roman" w:cs="Times New Roman"/>
                <w:kern w:val="0"/>
                <w:sz w:val="18"/>
                <w:szCs w:val="18"/>
              </w:rPr>
              <w:t xml:space="preserve">: 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5′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Pr="004A3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AGCCATCCTTGTTTAGCTC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-3′</w:t>
            </w:r>
          </w:p>
          <w:p w14:paraId="323D2F18" w14:textId="6223DF9D" w:rsidR="00436BA9" w:rsidRPr="004A3DDE" w:rsidRDefault="00436BA9" w:rsidP="00267A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4A3DDE">
              <w:rPr>
                <w:rFonts w:ascii="Times New Roman" w:eastAsia="AdobeHeitiStd-Regular" w:hAnsi="Times New Roman" w:cs="Times New Roman"/>
                <w:kern w:val="0"/>
                <w:sz w:val="18"/>
                <w:szCs w:val="18"/>
              </w:rPr>
              <w:t xml:space="preserve">: 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5′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Pr="004A3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TGCGATTACTTTATCCTC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-3′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F609C97" w14:textId="536A727D" w:rsidR="00436BA9" w:rsidRPr="004A3DDE" w:rsidRDefault="00436BA9" w:rsidP="00297BB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8</w:t>
            </w:r>
          </w:p>
        </w:tc>
        <w:tc>
          <w:tcPr>
            <w:tcW w:w="1701" w:type="dxa"/>
          </w:tcPr>
          <w:p w14:paraId="3E6B8DFE" w14:textId="35B6F642" w:rsidR="00436BA9" w:rsidRPr="004A3DDE" w:rsidRDefault="00436BA9" w:rsidP="00297BB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</w:tr>
      <w:tr w:rsidR="00436BA9" w:rsidRPr="00A95A8E" w14:paraId="234DEE83" w14:textId="77777777" w:rsidTr="00644680">
        <w:tc>
          <w:tcPr>
            <w:tcW w:w="846" w:type="dxa"/>
            <w:vMerge/>
          </w:tcPr>
          <w:p w14:paraId="31842BF8" w14:textId="77777777" w:rsidR="00436BA9" w:rsidRPr="004A3DDE" w:rsidRDefault="00436BA9" w:rsidP="009041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697A76E" w14:textId="77777777" w:rsidR="00436BA9" w:rsidRPr="004A3DDE" w:rsidRDefault="00436BA9" w:rsidP="00904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3DD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 w:rsidRPr="004A3D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ME</w:t>
            </w:r>
            <w:proofErr w:type="spellEnd"/>
          </w:p>
        </w:tc>
        <w:tc>
          <w:tcPr>
            <w:tcW w:w="4962" w:type="dxa"/>
          </w:tcPr>
          <w:p w14:paraId="100B8506" w14:textId="1F7274DD" w:rsidR="00436BA9" w:rsidRPr="004A3DDE" w:rsidRDefault="00436BA9" w:rsidP="00904175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4A3DDE">
              <w:rPr>
                <w:rFonts w:ascii="Times New Roman" w:eastAsia="AdobeHeitiStd-Regular" w:hAnsi="Times New Roman" w:cs="Times New Roman"/>
                <w:kern w:val="0"/>
                <w:sz w:val="18"/>
                <w:szCs w:val="18"/>
              </w:rPr>
              <w:t xml:space="preserve">: 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5′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A3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ATTGATATACCTTTAGCAGAGA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-3′</w:t>
            </w:r>
          </w:p>
          <w:p w14:paraId="0EC79C01" w14:textId="052DA1D1" w:rsidR="00436BA9" w:rsidRPr="004A3DDE" w:rsidRDefault="00436BA9" w:rsidP="00267A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4A3DDE">
              <w:rPr>
                <w:rFonts w:ascii="Times New Roman" w:eastAsia="AdobeHeitiStd-Regular" w:hAnsi="Times New Roman" w:cs="Times New Roman"/>
                <w:kern w:val="0"/>
                <w:sz w:val="18"/>
                <w:szCs w:val="18"/>
              </w:rPr>
              <w:t xml:space="preserve">: 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5′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A3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GTGATAAAATCACACTGAGCATA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-3′</w:t>
            </w:r>
          </w:p>
        </w:tc>
        <w:tc>
          <w:tcPr>
            <w:tcW w:w="992" w:type="dxa"/>
          </w:tcPr>
          <w:p w14:paraId="2421F85D" w14:textId="48FD8138" w:rsidR="00436BA9" w:rsidRPr="004A3DDE" w:rsidRDefault="00436BA9" w:rsidP="00297BB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58</w:t>
            </w:r>
          </w:p>
        </w:tc>
        <w:tc>
          <w:tcPr>
            <w:tcW w:w="1701" w:type="dxa"/>
          </w:tcPr>
          <w:p w14:paraId="280A9EE2" w14:textId="40532B38" w:rsidR="00436BA9" w:rsidRPr="004A3DDE" w:rsidRDefault="00436BA9" w:rsidP="00297BB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</w:tr>
      <w:tr w:rsidR="00064B6B" w:rsidRPr="00A95A8E" w14:paraId="2F50C855" w14:textId="77777777" w:rsidTr="00644680">
        <w:trPr>
          <w:trHeight w:val="584"/>
        </w:trPr>
        <w:tc>
          <w:tcPr>
            <w:tcW w:w="846" w:type="dxa"/>
            <w:vMerge w:val="restart"/>
          </w:tcPr>
          <w:p w14:paraId="7FC3D6D3" w14:textId="77777777" w:rsidR="00064B6B" w:rsidRPr="004A3DDE" w:rsidRDefault="00064B6B" w:rsidP="009041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Ambler</w:t>
            </w:r>
            <w:r w:rsidRPr="004A3D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B</w:t>
            </w:r>
          </w:p>
          <w:p w14:paraId="1715688C" w14:textId="77777777" w:rsidR="00064B6B" w:rsidRPr="004A3DDE" w:rsidRDefault="00064B6B" w:rsidP="009041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B587B22" w14:textId="61FCA2AD" w:rsidR="00064B6B" w:rsidRPr="004A3DDE" w:rsidRDefault="00064B6B" w:rsidP="00904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3DD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 w:rsidRPr="004A3D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NDM</w:t>
            </w:r>
            <w:proofErr w:type="spellEnd"/>
          </w:p>
        </w:tc>
        <w:tc>
          <w:tcPr>
            <w:tcW w:w="4962" w:type="dxa"/>
          </w:tcPr>
          <w:p w14:paraId="0AE6D643" w14:textId="5E578FD7" w:rsidR="00064B6B" w:rsidRPr="004A3DDE" w:rsidRDefault="00064B6B" w:rsidP="00267A51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4A3DDE">
              <w:rPr>
                <w:rFonts w:ascii="Times New Roman" w:eastAsia="AdobeHeitiStd-Regular" w:hAnsi="Times New Roman" w:cs="Times New Roman"/>
                <w:kern w:val="0"/>
                <w:sz w:val="18"/>
                <w:szCs w:val="18"/>
              </w:rPr>
              <w:t xml:space="preserve">: 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5′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- TCGCCCCATATTTTTGCTACAG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-3′</w:t>
            </w:r>
          </w:p>
          <w:p w14:paraId="3682BD4B" w14:textId="54B68FAC" w:rsidR="00064B6B" w:rsidRPr="004A3DDE" w:rsidRDefault="00064B6B" w:rsidP="00267A51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4A3DDE">
              <w:rPr>
                <w:rFonts w:ascii="Times New Roman" w:eastAsia="AdobeHeitiStd-Regular" w:hAnsi="Times New Roman" w:cs="Times New Roman"/>
                <w:kern w:val="0"/>
                <w:sz w:val="18"/>
                <w:szCs w:val="18"/>
              </w:rPr>
              <w:t xml:space="preserve">: 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5′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A3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CGATCCTTCCAACTCGTCGC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-3′</w:t>
            </w:r>
          </w:p>
        </w:tc>
        <w:tc>
          <w:tcPr>
            <w:tcW w:w="992" w:type="dxa"/>
          </w:tcPr>
          <w:p w14:paraId="6859EA38" w14:textId="4E0B50C9" w:rsidR="00064B6B" w:rsidRPr="004A3DDE" w:rsidRDefault="00064B6B" w:rsidP="00297BB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12</w:t>
            </w:r>
          </w:p>
        </w:tc>
        <w:tc>
          <w:tcPr>
            <w:tcW w:w="1701" w:type="dxa"/>
          </w:tcPr>
          <w:p w14:paraId="0DE036D2" w14:textId="79D34351" w:rsidR="00064B6B" w:rsidRPr="004A3DDE" w:rsidRDefault="00064B6B" w:rsidP="00297BB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</w:tr>
      <w:tr w:rsidR="00436BA9" w:rsidRPr="00A95A8E" w14:paraId="5DF9B736" w14:textId="77777777" w:rsidTr="00644680">
        <w:tc>
          <w:tcPr>
            <w:tcW w:w="846" w:type="dxa"/>
            <w:vMerge/>
          </w:tcPr>
          <w:p w14:paraId="51864F01" w14:textId="77777777" w:rsidR="00436BA9" w:rsidRPr="004A3DDE" w:rsidRDefault="00436BA9" w:rsidP="009041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891C350" w14:textId="77777777" w:rsidR="00436BA9" w:rsidRPr="004A3DDE" w:rsidRDefault="00436BA9" w:rsidP="00904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 w:rsidRPr="004A3D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MP-1</w:t>
            </w:r>
          </w:p>
        </w:tc>
        <w:tc>
          <w:tcPr>
            <w:tcW w:w="4962" w:type="dxa"/>
          </w:tcPr>
          <w:p w14:paraId="1744820B" w14:textId="1EF5ED1D" w:rsidR="00436BA9" w:rsidRPr="004A3DDE" w:rsidRDefault="00436BA9" w:rsidP="00F078B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4A3DDE">
              <w:rPr>
                <w:rFonts w:ascii="Times New Roman" w:eastAsia="AdobeHeitiStd-Regular" w:hAnsi="Times New Roman" w:cs="Times New Roman"/>
                <w:kern w:val="0"/>
                <w:sz w:val="18"/>
                <w:szCs w:val="18"/>
              </w:rPr>
              <w:t xml:space="preserve">: 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5′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Pr="004A3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GAGCAAGTTATCTGTATTC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-3′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0D68383" w14:textId="5B22D51A" w:rsidR="00436BA9" w:rsidRPr="004A3DDE" w:rsidRDefault="00436BA9" w:rsidP="00F078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4A3DDE">
              <w:rPr>
                <w:rFonts w:ascii="Times New Roman" w:eastAsia="AdobeHeitiStd-Regular" w:hAnsi="Times New Roman" w:cs="Times New Roman"/>
                <w:kern w:val="0"/>
                <w:sz w:val="18"/>
                <w:szCs w:val="18"/>
              </w:rPr>
              <w:t xml:space="preserve">: 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5′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A3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TTAGTTGCTTGGTTTTGATG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-3′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</w:p>
        </w:tc>
        <w:tc>
          <w:tcPr>
            <w:tcW w:w="992" w:type="dxa"/>
          </w:tcPr>
          <w:p w14:paraId="2A73888C" w14:textId="11813CC8" w:rsidR="00436BA9" w:rsidRPr="004A3DDE" w:rsidRDefault="00436BA9" w:rsidP="00297BB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0</w:t>
            </w:r>
          </w:p>
        </w:tc>
        <w:tc>
          <w:tcPr>
            <w:tcW w:w="1701" w:type="dxa"/>
          </w:tcPr>
          <w:p w14:paraId="39631265" w14:textId="675ABEA6" w:rsidR="00436BA9" w:rsidRPr="004A3DDE" w:rsidRDefault="00436BA9" w:rsidP="00297BB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</w:tr>
      <w:tr w:rsidR="00436BA9" w:rsidRPr="00A95A8E" w14:paraId="6FF956BC" w14:textId="77777777" w:rsidTr="00644680">
        <w:tc>
          <w:tcPr>
            <w:tcW w:w="846" w:type="dxa"/>
            <w:vMerge/>
          </w:tcPr>
          <w:p w14:paraId="4FF6687C" w14:textId="77777777" w:rsidR="00436BA9" w:rsidRPr="004A3DDE" w:rsidRDefault="00436BA9" w:rsidP="009041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B133D08" w14:textId="77777777" w:rsidR="00436BA9" w:rsidRPr="004A3DDE" w:rsidRDefault="00436BA9" w:rsidP="00904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 w:rsidRPr="004A3D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IM-1</w:t>
            </w:r>
          </w:p>
        </w:tc>
        <w:tc>
          <w:tcPr>
            <w:tcW w:w="4962" w:type="dxa"/>
          </w:tcPr>
          <w:p w14:paraId="671A2087" w14:textId="64235448" w:rsidR="00436BA9" w:rsidRPr="004A3DDE" w:rsidRDefault="00436BA9" w:rsidP="00F078B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4A3DDE">
              <w:rPr>
                <w:rFonts w:ascii="Times New Roman" w:eastAsia="AdobeHeitiStd-Regular" w:hAnsi="Times New Roman" w:cs="Times New Roman"/>
                <w:kern w:val="0"/>
                <w:sz w:val="18"/>
                <w:szCs w:val="18"/>
              </w:rPr>
              <w:t xml:space="preserve">: 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5′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Pr="004A3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ACAAGGGATTCGGCATCG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-3′</w:t>
            </w:r>
          </w:p>
          <w:p w14:paraId="39EE730D" w14:textId="6FC9A0F6" w:rsidR="00436BA9" w:rsidRPr="004A3DDE" w:rsidRDefault="00436BA9" w:rsidP="00F078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4A3DDE">
              <w:rPr>
                <w:rFonts w:ascii="Times New Roman" w:eastAsia="AdobeHeitiStd-Regular" w:hAnsi="Times New Roman" w:cs="Times New Roman"/>
                <w:kern w:val="0"/>
                <w:sz w:val="18"/>
                <w:szCs w:val="18"/>
              </w:rPr>
              <w:t xml:space="preserve">: 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5′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A3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TAATGGCCTGTTCCCATGTG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-3′</w:t>
            </w:r>
          </w:p>
        </w:tc>
        <w:tc>
          <w:tcPr>
            <w:tcW w:w="992" w:type="dxa"/>
          </w:tcPr>
          <w:p w14:paraId="12EDBD60" w14:textId="26058F83" w:rsidR="00436BA9" w:rsidRPr="004A3DDE" w:rsidRDefault="00436BA9" w:rsidP="00297BB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1</w:t>
            </w:r>
          </w:p>
        </w:tc>
        <w:tc>
          <w:tcPr>
            <w:tcW w:w="1701" w:type="dxa"/>
          </w:tcPr>
          <w:p w14:paraId="3B067541" w14:textId="0AFB5F22" w:rsidR="00436BA9" w:rsidRPr="004A3DDE" w:rsidRDefault="00436BA9" w:rsidP="00297BB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</w:tr>
      <w:tr w:rsidR="00436BA9" w:rsidRPr="00A95A8E" w14:paraId="7A1B4FEB" w14:textId="77777777" w:rsidTr="00644680">
        <w:tc>
          <w:tcPr>
            <w:tcW w:w="846" w:type="dxa"/>
            <w:vMerge/>
          </w:tcPr>
          <w:p w14:paraId="4B814F26" w14:textId="77777777" w:rsidR="00436BA9" w:rsidRPr="004A3DDE" w:rsidRDefault="00436BA9" w:rsidP="009041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AC65187" w14:textId="77777777" w:rsidR="00436BA9" w:rsidRPr="004A3DDE" w:rsidRDefault="00436BA9" w:rsidP="00904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 w:rsidRPr="004A3D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MP-2</w:t>
            </w:r>
          </w:p>
        </w:tc>
        <w:tc>
          <w:tcPr>
            <w:tcW w:w="4962" w:type="dxa"/>
          </w:tcPr>
          <w:p w14:paraId="5965A1E8" w14:textId="6986663F" w:rsidR="00436BA9" w:rsidRPr="004A3DDE" w:rsidRDefault="00436BA9" w:rsidP="00F078B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4A3DDE">
              <w:rPr>
                <w:rFonts w:ascii="Times New Roman" w:eastAsia="AdobeHeitiStd-Regular" w:hAnsi="Times New Roman" w:cs="Times New Roman"/>
                <w:kern w:val="0"/>
                <w:sz w:val="18"/>
                <w:szCs w:val="18"/>
              </w:rPr>
              <w:t xml:space="preserve">: 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5′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A3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GGCAGTCGCCCTAAAACAAA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-3′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48B1CC2" w14:textId="0D43560D" w:rsidR="00436BA9" w:rsidRPr="004A3DDE" w:rsidRDefault="00436BA9" w:rsidP="00F078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4A3DDE">
              <w:rPr>
                <w:rFonts w:ascii="Times New Roman" w:eastAsia="AdobeHeitiStd-Regular" w:hAnsi="Times New Roman" w:cs="Times New Roman"/>
                <w:kern w:val="0"/>
                <w:sz w:val="18"/>
                <w:szCs w:val="18"/>
              </w:rPr>
              <w:t xml:space="preserve">: 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5′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A3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TAGTTACTTGGCTGTGATGG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-3′</w:t>
            </w:r>
          </w:p>
        </w:tc>
        <w:tc>
          <w:tcPr>
            <w:tcW w:w="992" w:type="dxa"/>
          </w:tcPr>
          <w:p w14:paraId="605E8F39" w14:textId="3E5F59AD" w:rsidR="00436BA9" w:rsidRPr="004A3DDE" w:rsidRDefault="00436BA9" w:rsidP="00297BB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7</w:t>
            </w:r>
          </w:p>
        </w:tc>
        <w:tc>
          <w:tcPr>
            <w:tcW w:w="1701" w:type="dxa"/>
          </w:tcPr>
          <w:p w14:paraId="32BA3CA0" w14:textId="47248FE1" w:rsidR="00436BA9" w:rsidRPr="004A3DDE" w:rsidRDefault="00436BA9" w:rsidP="00297BB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</w:tr>
      <w:tr w:rsidR="00436BA9" w:rsidRPr="00A95A8E" w14:paraId="6AAEE772" w14:textId="77777777" w:rsidTr="00644680">
        <w:tc>
          <w:tcPr>
            <w:tcW w:w="846" w:type="dxa"/>
            <w:vMerge/>
          </w:tcPr>
          <w:p w14:paraId="04D5D765" w14:textId="77777777" w:rsidR="00436BA9" w:rsidRPr="004A3DDE" w:rsidRDefault="00436BA9" w:rsidP="009041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AB4FC42" w14:textId="77777777" w:rsidR="00436BA9" w:rsidRPr="004A3DDE" w:rsidRDefault="00436BA9" w:rsidP="00904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 w:rsidRPr="004A3D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VIM-1</w:t>
            </w:r>
          </w:p>
        </w:tc>
        <w:tc>
          <w:tcPr>
            <w:tcW w:w="4962" w:type="dxa"/>
          </w:tcPr>
          <w:p w14:paraId="4485AE08" w14:textId="37ABEAC8" w:rsidR="00436BA9" w:rsidRPr="004A3DDE" w:rsidRDefault="00436BA9" w:rsidP="00F078B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4A3DDE">
              <w:rPr>
                <w:rFonts w:ascii="Times New Roman" w:eastAsia="AdobeHeitiStd-Regular" w:hAnsi="Times New Roman" w:cs="Times New Roman"/>
                <w:kern w:val="0"/>
                <w:sz w:val="18"/>
                <w:szCs w:val="18"/>
              </w:rPr>
              <w:t xml:space="preserve">: 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5′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Pr="004A3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TATGGAGCAGCAACCGATGT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-3′</w:t>
            </w:r>
          </w:p>
          <w:p w14:paraId="518A64C0" w14:textId="7F1411CA" w:rsidR="00436BA9" w:rsidRPr="004A3DDE" w:rsidRDefault="00436BA9" w:rsidP="00F078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4A3DDE">
              <w:rPr>
                <w:rFonts w:ascii="Times New Roman" w:eastAsia="AdobeHeitiStd-Regular" w:hAnsi="Times New Roman" w:cs="Times New Roman"/>
                <w:kern w:val="0"/>
                <w:sz w:val="18"/>
                <w:szCs w:val="18"/>
              </w:rPr>
              <w:t xml:space="preserve">: 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5′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A3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CAAAAGTCCCGCTCCAACGA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-3′</w:t>
            </w:r>
          </w:p>
        </w:tc>
        <w:tc>
          <w:tcPr>
            <w:tcW w:w="992" w:type="dxa"/>
          </w:tcPr>
          <w:p w14:paraId="4D2DFDE3" w14:textId="6B000774" w:rsidR="00436BA9" w:rsidRPr="004A3DDE" w:rsidRDefault="00436BA9" w:rsidP="00297BB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0</w:t>
            </w:r>
          </w:p>
        </w:tc>
        <w:tc>
          <w:tcPr>
            <w:tcW w:w="1701" w:type="dxa"/>
          </w:tcPr>
          <w:p w14:paraId="0524B283" w14:textId="49D37E69" w:rsidR="00436BA9" w:rsidRPr="004A3DDE" w:rsidRDefault="00436BA9" w:rsidP="00297BB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</w:tr>
      <w:tr w:rsidR="00436BA9" w:rsidRPr="00A95A8E" w14:paraId="07FA928D" w14:textId="77777777" w:rsidTr="00644680">
        <w:tc>
          <w:tcPr>
            <w:tcW w:w="846" w:type="dxa"/>
            <w:vMerge/>
          </w:tcPr>
          <w:p w14:paraId="52F2026A" w14:textId="77777777" w:rsidR="00436BA9" w:rsidRPr="004A3DDE" w:rsidRDefault="00436BA9" w:rsidP="009041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9537BF8" w14:textId="77777777" w:rsidR="00436BA9" w:rsidRPr="004A3DDE" w:rsidRDefault="00436BA9" w:rsidP="00904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 w:rsidRPr="004A3D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VIM-2</w:t>
            </w:r>
          </w:p>
        </w:tc>
        <w:tc>
          <w:tcPr>
            <w:tcW w:w="4962" w:type="dxa"/>
          </w:tcPr>
          <w:p w14:paraId="2CDF17F1" w14:textId="57FF0DE8" w:rsidR="00436BA9" w:rsidRPr="004A3DDE" w:rsidRDefault="00436BA9" w:rsidP="00F078B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4A3DDE">
              <w:rPr>
                <w:rFonts w:ascii="Times New Roman" w:eastAsia="AdobeHeitiStd-Regular" w:hAnsi="Times New Roman" w:cs="Times New Roman"/>
                <w:kern w:val="0"/>
                <w:sz w:val="18"/>
                <w:szCs w:val="18"/>
              </w:rPr>
              <w:t xml:space="preserve">: 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5′-</w:t>
            </w:r>
            <w:r w:rsidRPr="004A3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AGTTATGCCGCACTCACC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-3′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46CD89F" w14:textId="7420FB35" w:rsidR="00436BA9" w:rsidRPr="004A3DDE" w:rsidRDefault="00436BA9" w:rsidP="00F078B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4A3DDE">
              <w:rPr>
                <w:rFonts w:ascii="Times New Roman" w:eastAsia="AdobeHeitiStd-Regular" w:hAnsi="Times New Roman" w:cs="Times New Roman"/>
                <w:kern w:val="0"/>
                <w:sz w:val="18"/>
                <w:szCs w:val="18"/>
              </w:rPr>
              <w:t xml:space="preserve">: 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5′-</w:t>
            </w:r>
            <w:r w:rsidRPr="004A3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GCAACTTCATGTTATGCCG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-3′</w:t>
            </w:r>
          </w:p>
        </w:tc>
        <w:tc>
          <w:tcPr>
            <w:tcW w:w="992" w:type="dxa"/>
          </w:tcPr>
          <w:p w14:paraId="424232A0" w14:textId="7B2AE386" w:rsidR="00436BA9" w:rsidRPr="004A3DDE" w:rsidRDefault="00436BA9" w:rsidP="00297BB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5</w:t>
            </w:r>
          </w:p>
        </w:tc>
        <w:tc>
          <w:tcPr>
            <w:tcW w:w="1701" w:type="dxa"/>
          </w:tcPr>
          <w:p w14:paraId="338BCAFE" w14:textId="5EBC0079" w:rsidR="00436BA9" w:rsidRPr="004A3DDE" w:rsidRDefault="00436BA9" w:rsidP="00297BB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</w:tr>
      <w:tr w:rsidR="00436BA9" w:rsidRPr="00A95A8E" w14:paraId="596DE384" w14:textId="77777777" w:rsidTr="00644680">
        <w:tc>
          <w:tcPr>
            <w:tcW w:w="846" w:type="dxa"/>
            <w:vMerge/>
          </w:tcPr>
          <w:p w14:paraId="32D4EC09" w14:textId="77777777" w:rsidR="00436BA9" w:rsidRPr="004A3DDE" w:rsidRDefault="00436BA9" w:rsidP="009041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D6FF3AE" w14:textId="6D734C21" w:rsidR="00436BA9" w:rsidRPr="004A3DDE" w:rsidRDefault="00436BA9" w:rsidP="00904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3DD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 w:rsidRPr="004A3D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PM</w:t>
            </w:r>
            <w:proofErr w:type="spellEnd"/>
          </w:p>
        </w:tc>
        <w:tc>
          <w:tcPr>
            <w:tcW w:w="4962" w:type="dxa"/>
          </w:tcPr>
          <w:p w14:paraId="208C5185" w14:textId="1FBE1709" w:rsidR="00436BA9" w:rsidRPr="004A3DDE" w:rsidRDefault="00436BA9" w:rsidP="00F078B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4A3DDE">
              <w:rPr>
                <w:rFonts w:ascii="Times New Roman" w:eastAsia="AdobeHeitiStd-Regular" w:hAnsi="Times New Roman" w:cs="Times New Roman"/>
                <w:kern w:val="0"/>
                <w:sz w:val="18"/>
                <w:szCs w:val="18"/>
              </w:rPr>
              <w:t xml:space="preserve">: 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5′-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A3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TACAATCTAACGGCGACC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-3′</w:t>
            </w:r>
          </w:p>
          <w:p w14:paraId="576E26F8" w14:textId="005208E6" w:rsidR="00436BA9" w:rsidRPr="004A3DDE" w:rsidRDefault="00436BA9" w:rsidP="00F078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4A3DDE">
              <w:rPr>
                <w:rFonts w:ascii="Times New Roman" w:eastAsia="AdobeHeitiStd-Regular" w:hAnsi="Times New Roman" w:cs="Times New Roman"/>
                <w:kern w:val="0"/>
                <w:sz w:val="18"/>
                <w:szCs w:val="18"/>
              </w:rPr>
              <w:t xml:space="preserve">: 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5′′-</w:t>
            </w:r>
            <w:r w:rsidRPr="004A3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GCCGTGTCCAGGTATAAC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-3′</w:t>
            </w:r>
          </w:p>
        </w:tc>
        <w:tc>
          <w:tcPr>
            <w:tcW w:w="992" w:type="dxa"/>
          </w:tcPr>
          <w:p w14:paraId="223AB93B" w14:textId="37678B95" w:rsidR="00436BA9" w:rsidRPr="004A3DDE" w:rsidRDefault="00436BA9" w:rsidP="00297BB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0</w:t>
            </w:r>
          </w:p>
        </w:tc>
        <w:tc>
          <w:tcPr>
            <w:tcW w:w="1701" w:type="dxa"/>
          </w:tcPr>
          <w:p w14:paraId="6D3E5111" w14:textId="296C3D56" w:rsidR="00436BA9" w:rsidRPr="004A3DDE" w:rsidRDefault="00436BA9" w:rsidP="00297BB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</w:tr>
      <w:tr w:rsidR="00436BA9" w:rsidRPr="00A95A8E" w14:paraId="460E9DB4" w14:textId="77777777" w:rsidTr="00644680">
        <w:tc>
          <w:tcPr>
            <w:tcW w:w="846" w:type="dxa"/>
            <w:vMerge/>
          </w:tcPr>
          <w:p w14:paraId="67BE1A10" w14:textId="77777777" w:rsidR="00436BA9" w:rsidRPr="004A3DDE" w:rsidRDefault="00436BA9" w:rsidP="009041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2FAD339" w14:textId="7B3C8A84" w:rsidR="00436BA9" w:rsidRPr="004A3DDE" w:rsidRDefault="00436BA9" w:rsidP="00904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3DD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 w:rsidRPr="004A3D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GIM</w:t>
            </w:r>
            <w:proofErr w:type="spellEnd"/>
          </w:p>
        </w:tc>
        <w:tc>
          <w:tcPr>
            <w:tcW w:w="4962" w:type="dxa"/>
          </w:tcPr>
          <w:p w14:paraId="2C439A75" w14:textId="19FF9563" w:rsidR="00436BA9" w:rsidRPr="004A3DDE" w:rsidRDefault="00436BA9" w:rsidP="00F078B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4A3DDE">
              <w:rPr>
                <w:rFonts w:ascii="Times New Roman" w:eastAsia="AdobeHeitiStd-Regular" w:hAnsi="Times New Roman" w:cs="Times New Roman"/>
                <w:kern w:val="0"/>
                <w:sz w:val="18"/>
                <w:szCs w:val="18"/>
              </w:rPr>
              <w:t xml:space="preserve">: 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5′-</w:t>
            </w:r>
            <w:r w:rsidRPr="004A3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AACCTTGACCGAACGCAG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-3′</w:t>
            </w:r>
          </w:p>
          <w:p w14:paraId="3A493025" w14:textId="3F8C9D29" w:rsidR="00436BA9" w:rsidRPr="004A3DDE" w:rsidRDefault="00436BA9" w:rsidP="00F078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4A3DDE">
              <w:rPr>
                <w:rFonts w:ascii="Times New Roman" w:eastAsia="AdobeHeitiStd-Regular" w:hAnsi="Times New Roman" w:cs="Times New Roman"/>
                <w:kern w:val="0"/>
                <w:sz w:val="18"/>
                <w:szCs w:val="18"/>
              </w:rPr>
              <w:t xml:space="preserve">: 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5′-</w:t>
            </w:r>
            <w:r w:rsidRPr="004A3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ACTCATGACTCCTCACGAGG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-3′</w:t>
            </w:r>
          </w:p>
        </w:tc>
        <w:tc>
          <w:tcPr>
            <w:tcW w:w="992" w:type="dxa"/>
          </w:tcPr>
          <w:p w14:paraId="6A28BD09" w14:textId="1A62AF5E" w:rsidR="00436BA9" w:rsidRPr="004A3DDE" w:rsidRDefault="00436BA9" w:rsidP="00297BB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8</w:t>
            </w:r>
          </w:p>
        </w:tc>
        <w:tc>
          <w:tcPr>
            <w:tcW w:w="1701" w:type="dxa"/>
          </w:tcPr>
          <w:p w14:paraId="75550F35" w14:textId="4E09E64F" w:rsidR="00436BA9" w:rsidRPr="004A3DDE" w:rsidRDefault="00436BA9" w:rsidP="00297BB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</w:tr>
      <w:tr w:rsidR="00436BA9" w:rsidRPr="00A95A8E" w14:paraId="44DCC828" w14:textId="77777777" w:rsidTr="00644680">
        <w:tc>
          <w:tcPr>
            <w:tcW w:w="846" w:type="dxa"/>
            <w:vAlign w:val="center"/>
          </w:tcPr>
          <w:p w14:paraId="39C4E6A5" w14:textId="77777777" w:rsidR="00436BA9" w:rsidRPr="004A3DDE" w:rsidRDefault="00436BA9" w:rsidP="00904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Ambler D</w:t>
            </w:r>
          </w:p>
        </w:tc>
        <w:tc>
          <w:tcPr>
            <w:tcW w:w="850" w:type="dxa"/>
            <w:vAlign w:val="center"/>
          </w:tcPr>
          <w:p w14:paraId="51D12321" w14:textId="77777777" w:rsidR="00436BA9" w:rsidRPr="004A3DDE" w:rsidRDefault="00436BA9" w:rsidP="00904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4A3DD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</w:t>
            </w:r>
            <w:r w:rsidRPr="004A3D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OXA48</w:t>
            </w:r>
          </w:p>
        </w:tc>
        <w:tc>
          <w:tcPr>
            <w:tcW w:w="4962" w:type="dxa"/>
          </w:tcPr>
          <w:p w14:paraId="76BC2682" w14:textId="2C5E98C1" w:rsidR="00436BA9" w:rsidRPr="004A3DDE" w:rsidRDefault="00436BA9" w:rsidP="00267A51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4A3DDE">
              <w:rPr>
                <w:rFonts w:ascii="Times New Roman" w:eastAsia="AdobeHeitiStd-Regular" w:hAnsi="Times New Roman" w:cs="Times New Roman"/>
                <w:kern w:val="0"/>
                <w:sz w:val="18"/>
                <w:szCs w:val="18"/>
              </w:rPr>
              <w:t xml:space="preserve">: 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5′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- TTGGTGGCATCGATTATCGG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-3′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4F07C41" w14:textId="64A96E32" w:rsidR="00436BA9" w:rsidRPr="004A3DDE" w:rsidRDefault="00436BA9" w:rsidP="00267A5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4A3DDE">
              <w:rPr>
                <w:rFonts w:ascii="Times New Roman" w:eastAsia="AdobeHeitiStd-Regular" w:hAnsi="Times New Roman" w:cs="Times New Roman"/>
                <w:kern w:val="0"/>
                <w:sz w:val="18"/>
                <w:szCs w:val="18"/>
              </w:rPr>
              <w:t xml:space="preserve">: 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5′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A3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GAGCACTTCTTTTGTGATGGC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-3′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 xml:space="preserve">               </w:t>
            </w:r>
          </w:p>
        </w:tc>
        <w:tc>
          <w:tcPr>
            <w:tcW w:w="992" w:type="dxa"/>
          </w:tcPr>
          <w:p w14:paraId="7D47F935" w14:textId="56EE73A0" w:rsidR="00436BA9" w:rsidRPr="004A3DDE" w:rsidRDefault="00436BA9" w:rsidP="00297BB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8</w:t>
            </w:r>
          </w:p>
        </w:tc>
        <w:tc>
          <w:tcPr>
            <w:tcW w:w="1701" w:type="dxa"/>
          </w:tcPr>
          <w:p w14:paraId="27A12D9B" w14:textId="75AD3AD0" w:rsidR="00436BA9" w:rsidRPr="004A3DDE" w:rsidRDefault="00436BA9" w:rsidP="00297BB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</w:tr>
      <w:tr w:rsidR="00064B6B" w:rsidRPr="00A95A8E" w14:paraId="75EFA548" w14:textId="77777777" w:rsidTr="00644680">
        <w:trPr>
          <w:trHeight w:val="539"/>
        </w:trPr>
        <w:tc>
          <w:tcPr>
            <w:tcW w:w="846" w:type="dxa"/>
            <w:vMerge w:val="restart"/>
            <w:vAlign w:val="center"/>
          </w:tcPr>
          <w:p w14:paraId="796D2A01" w14:textId="5BB474C1" w:rsidR="00064B6B" w:rsidRPr="004A3DDE" w:rsidRDefault="00064B6B" w:rsidP="003A0BF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ESBL</w:t>
            </w:r>
          </w:p>
        </w:tc>
        <w:tc>
          <w:tcPr>
            <w:tcW w:w="850" w:type="dxa"/>
            <w:vAlign w:val="center"/>
          </w:tcPr>
          <w:p w14:paraId="6BF166EA" w14:textId="46C9A446" w:rsidR="00064B6B" w:rsidRPr="004A3DDE" w:rsidRDefault="00064B6B" w:rsidP="003A0BF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A3DD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 w:rsidRPr="004A3D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EM</w:t>
            </w:r>
            <w:proofErr w:type="spellEnd"/>
          </w:p>
        </w:tc>
        <w:tc>
          <w:tcPr>
            <w:tcW w:w="4962" w:type="dxa"/>
          </w:tcPr>
          <w:p w14:paraId="0E95B3E0" w14:textId="77777777" w:rsidR="00064B6B" w:rsidRPr="004A3DDE" w:rsidRDefault="00064B6B" w:rsidP="003A0BF7">
            <w:pPr>
              <w:rPr>
                <w:rFonts w:ascii="Times New Roman" w:eastAsia="E-BZ+ZBbH54-1" w:hAnsi="Times New Roman" w:cs="Times New Roman"/>
                <w:kern w:val="0"/>
                <w:sz w:val="18"/>
                <w:szCs w:val="18"/>
              </w:rPr>
            </w:pPr>
            <w:r w:rsidRPr="004A3DDE">
              <w:rPr>
                <w:rFonts w:ascii="Times New Roman" w:eastAsia="E-BZ+ZBbH54-1" w:hAnsi="Times New Roman" w:cs="Times New Roman"/>
                <w:kern w:val="0"/>
                <w:sz w:val="18"/>
                <w:szCs w:val="18"/>
              </w:rPr>
              <w:t>F</w:t>
            </w:r>
            <w:r w:rsidRPr="004A3DDE">
              <w:rPr>
                <w:rFonts w:ascii="Times New Roman" w:eastAsia="AdobeHeitiStd-Regular" w:hAnsi="Times New Roman" w:cs="Times New Roman"/>
                <w:kern w:val="0"/>
                <w:sz w:val="18"/>
                <w:szCs w:val="18"/>
              </w:rPr>
              <w:t xml:space="preserve">: 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5′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Pr="004A3DDE">
              <w:rPr>
                <w:rFonts w:ascii="Times New Roman" w:eastAsia="E-BZ+ZBbH54-1" w:hAnsi="Times New Roman" w:cs="Times New Roman"/>
                <w:kern w:val="0"/>
                <w:sz w:val="18"/>
                <w:szCs w:val="18"/>
              </w:rPr>
              <w:t>ATGAGTATTCAACATTTCCG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-3′</w:t>
            </w:r>
            <w:r w:rsidRPr="004A3DDE">
              <w:rPr>
                <w:rFonts w:ascii="Times New Roman" w:eastAsia="E-BZ+ZBbH54-1" w:hAnsi="Times New Roman" w:cs="Times New Roman"/>
                <w:kern w:val="0"/>
                <w:sz w:val="18"/>
                <w:szCs w:val="18"/>
              </w:rPr>
              <w:t xml:space="preserve">             </w:t>
            </w:r>
          </w:p>
          <w:p w14:paraId="27061745" w14:textId="2022566B" w:rsidR="00064B6B" w:rsidRPr="004A3DDE" w:rsidRDefault="00064B6B" w:rsidP="003A0BF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A3DDE">
              <w:rPr>
                <w:rFonts w:ascii="Times New Roman" w:eastAsia="E-BZ+ZBbH54-1" w:hAnsi="Times New Roman" w:cs="Times New Roman"/>
                <w:kern w:val="0"/>
                <w:sz w:val="18"/>
                <w:szCs w:val="18"/>
              </w:rPr>
              <w:t>R</w:t>
            </w:r>
            <w:r w:rsidRPr="004A3DDE">
              <w:rPr>
                <w:rFonts w:ascii="Times New Roman" w:eastAsia="AdobeHeitiStd-Regular" w:hAnsi="Times New Roman" w:cs="Times New Roman"/>
                <w:kern w:val="0"/>
                <w:sz w:val="18"/>
                <w:szCs w:val="18"/>
              </w:rPr>
              <w:t xml:space="preserve">: 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5′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Pr="004A3DDE">
              <w:rPr>
                <w:rFonts w:ascii="Times New Roman" w:eastAsia="E-BZ+ZBbH54-1" w:hAnsi="Times New Roman" w:cs="Times New Roman"/>
                <w:kern w:val="0"/>
                <w:sz w:val="18"/>
                <w:szCs w:val="18"/>
              </w:rPr>
              <w:t>CCAATGCTTAATCAGTGAGG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-3′</w:t>
            </w:r>
          </w:p>
        </w:tc>
        <w:tc>
          <w:tcPr>
            <w:tcW w:w="992" w:type="dxa"/>
          </w:tcPr>
          <w:p w14:paraId="2FB77A13" w14:textId="03DBD119" w:rsidR="00064B6B" w:rsidRPr="004A3DDE" w:rsidRDefault="00064B6B" w:rsidP="003A0BF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3DDE">
              <w:rPr>
                <w:rFonts w:ascii="Times New Roman" w:eastAsia="E-BZ+ZBbH54-1" w:hAnsi="Times New Roman" w:cs="Times New Roman"/>
                <w:color w:val="000000" w:themeColor="text1"/>
                <w:kern w:val="0"/>
                <w:sz w:val="18"/>
                <w:szCs w:val="18"/>
              </w:rPr>
              <w:t>859</w:t>
            </w:r>
          </w:p>
        </w:tc>
        <w:tc>
          <w:tcPr>
            <w:tcW w:w="1701" w:type="dxa"/>
          </w:tcPr>
          <w:p w14:paraId="2CD2F3BC" w14:textId="22F17178" w:rsidR="00064B6B" w:rsidRPr="004A3DDE" w:rsidRDefault="00064B6B" w:rsidP="003A0BF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0D6A">
              <w:rPr>
                <w:rFonts w:ascii="Times New Roman" w:eastAsia="E-BZ+ZBbH54-1" w:hAnsi="Times New Roman" w:cs="Times New Roman"/>
                <w:kern w:val="0"/>
                <w:szCs w:val="21"/>
              </w:rPr>
              <w:t>55</w:t>
            </w:r>
          </w:p>
        </w:tc>
      </w:tr>
      <w:tr w:rsidR="00F14E70" w:rsidRPr="00A95A8E" w14:paraId="5A1E273E" w14:textId="77777777" w:rsidTr="00644680">
        <w:tc>
          <w:tcPr>
            <w:tcW w:w="846" w:type="dxa"/>
            <w:vMerge/>
            <w:vAlign w:val="center"/>
          </w:tcPr>
          <w:p w14:paraId="518F21E4" w14:textId="77777777" w:rsidR="00F14E70" w:rsidRPr="004A3DDE" w:rsidRDefault="00F14E70" w:rsidP="00F14E7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B13F8E6" w14:textId="763558C0" w:rsidR="00F14E70" w:rsidRPr="004A3DDE" w:rsidRDefault="00F14E70" w:rsidP="00F14E7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 w:rsidRPr="004A3D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TX-M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4962" w:type="dxa"/>
          </w:tcPr>
          <w:p w14:paraId="6CBBCDE4" w14:textId="77777777" w:rsidR="00F14E70" w:rsidRPr="004A3DDE" w:rsidRDefault="00F14E70" w:rsidP="00F14E70">
            <w:pPr>
              <w:rPr>
                <w:rFonts w:ascii="Times New Roman" w:eastAsia="E-BZ+ZBbH54-1" w:hAnsi="Times New Roman" w:cs="Times New Roman"/>
                <w:kern w:val="0"/>
                <w:sz w:val="18"/>
                <w:szCs w:val="18"/>
              </w:rPr>
            </w:pPr>
            <w:r w:rsidRPr="004A3DDE">
              <w:rPr>
                <w:rFonts w:ascii="Times New Roman" w:eastAsia="E-BZ+ZBbH54-1" w:hAnsi="Times New Roman" w:cs="Times New Roman"/>
                <w:kern w:val="0"/>
                <w:sz w:val="18"/>
                <w:szCs w:val="18"/>
              </w:rPr>
              <w:t>F</w:t>
            </w:r>
            <w:r w:rsidRPr="004A3DDE">
              <w:rPr>
                <w:rFonts w:ascii="Times New Roman" w:eastAsia="AdobeHeitiStd-Regular" w:hAnsi="Times New Roman" w:cs="Times New Roman"/>
                <w:kern w:val="0"/>
                <w:sz w:val="18"/>
                <w:szCs w:val="18"/>
              </w:rPr>
              <w:t xml:space="preserve">: 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5′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Pr="004A3DDE">
              <w:rPr>
                <w:rFonts w:ascii="Times New Roman" w:eastAsia="E-BZ+ZBbH54-1" w:hAnsi="Times New Roman" w:cs="Times New Roman"/>
                <w:kern w:val="0"/>
                <w:sz w:val="18"/>
                <w:szCs w:val="18"/>
              </w:rPr>
              <w:t>ATGGTGACAAAGAGAGTGCA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-3′</w:t>
            </w:r>
            <w:r w:rsidRPr="004A3DDE">
              <w:rPr>
                <w:rFonts w:ascii="Times New Roman" w:eastAsia="E-BZ+ZBbH54-1" w:hAnsi="Times New Roman" w:cs="Times New Roman"/>
                <w:kern w:val="0"/>
                <w:sz w:val="18"/>
                <w:szCs w:val="18"/>
              </w:rPr>
              <w:t xml:space="preserve">            </w:t>
            </w:r>
          </w:p>
          <w:p w14:paraId="48407DED" w14:textId="7BD68D40" w:rsidR="00F14E70" w:rsidRPr="004A3DDE" w:rsidRDefault="00F14E70" w:rsidP="00F14E7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A3DDE">
              <w:rPr>
                <w:rFonts w:ascii="Times New Roman" w:eastAsia="AdobeHeitiStd-Regular" w:hAnsi="Times New Roman" w:cs="Times New Roman"/>
                <w:kern w:val="0"/>
                <w:sz w:val="18"/>
                <w:szCs w:val="18"/>
              </w:rPr>
              <w:t>R: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5′-</w:t>
            </w:r>
            <w:r w:rsidRPr="004A3DDE">
              <w:rPr>
                <w:rFonts w:ascii="Times New Roman" w:eastAsia="E-BZ+ZBbH54-1" w:hAnsi="Times New Roman" w:cs="Times New Roman"/>
                <w:kern w:val="0"/>
                <w:sz w:val="18"/>
                <w:szCs w:val="18"/>
              </w:rPr>
              <w:t>CCCTTCGGCGATGATTCTC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-3′</w:t>
            </w:r>
          </w:p>
        </w:tc>
        <w:tc>
          <w:tcPr>
            <w:tcW w:w="992" w:type="dxa"/>
          </w:tcPr>
          <w:p w14:paraId="6D2BB600" w14:textId="03147B7A" w:rsidR="00F14E70" w:rsidRPr="004A3DDE" w:rsidRDefault="00F14E70" w:rsidP="00F14E7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3DDE">
              <w:rPr>
                <w:rFonts w:ascii="Times New Roman" w:eastAsia="E-BZ+ZBbH54-1" w:hAnsi="Times New Roman" w:cs="Times New Roman"/>
                <w:color w:val="000000" w:themeColor="text1"/>
                <w:kern w:val="0"/>
                <w:sz w:val="18"/>
                <w:szCs w:val="18"/>
              </w:rPr>
              <w:t>863</w:t>
            </w:r>
          </w:p>
        </w:tc>
        <w:tc>
          <w:tcPr>
            <w:tcW w:w="1701" w:type="dxa"/>
          </w:tcPr>
          <w:p w14:paraId="40F21416" w14:textId="67D18B82" w:rsidR="00F14E70" w:rsidRPr="004A3DDE" w:rsidRDefault="00F14E70" w:rsidP="00F14E7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06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</w:tr>
      <w:tr w:rsidR="00F14E70" w:rsidRPr="00A95A8E" w14:paraId="1A53E783" w14:textId="77777777" w:rsidTr="00644680">
        <w:trPr>
          <w:trHeight w:val="634"/>
        </w:trPr>
        <w:tc>
          <w:tcPr>
            <w:tcW w:w="846" w:type="dxa"/>
            <w:vMerge/>
            <w:vAlign w:val="center"/>
          </w:tcPr>
          <w:p w14:paraId="4333D7F5" w14:textId="77777777" w:rsidR="00F14E70" w:rsidRPr="004A3DDE" w:rsidRDefault="00F14E70" w:rsidP="00F14E7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6F0B715" w14:textId="528A81FA" w:rsidR="00F14E70" w:rsidRPr="004A3DDE" w:rsidRDefault="00F14E70" w:rsidP="00F14E7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 w:rsidRPr="004A3D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TX-M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4962" w:type="dxa"/>
          </w:tcPr>
          <w:p w14:paraId="5828623C" w14:textId="77777777" w:rsidR="00F14E70" w:rsidRPr="004A3DDE" w:rsidRDefault="00F14E70" w:rsidP="00F14E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3DDE">
              <w:rPr>
                <w:rFonts w:ascii="Times New Roman" w:eastAsia="E-BZ+ZBbH54-1" w:hAnsi="Times New Roman" w:cs="Times New Roman"/>
                <w:kern w:val="0"/>
                <w:sz w:val="18"/>
                <w:szCs w:val="18"/>
              </w:rPr>
              <w:t>F</w:t>
            </w:r>
            <w:r w:rsidRPr="004A3DDE">
              <w:rPr>
                <w:rFonts w:ascii="Times New Roman" w:eastAsia="AdobeHeitiStd-Regular" w:hAnsi="Times New Roman" w:cs="Times New Roman"/>
                <w:kern w:val="0"/>
                <w:sz w:val="18"/>
                <w:szCs w:val="18"/>
              </w:rPr>
              <w:t xml:space="preserve">: 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5′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Pr="004A3DDE">
              <w:rPr>
                <w:rFonts w:ascii="Times New Roman" w:eastAsia="E-BZ+ZBbH54-1" w:hAnsi="Times New Roman" w:cs="Times New Roman"/>
                <w:kern w:val="0"/>
                <w:sz w:val="18"/>
                <w:szCs w:val="18"/>
              </w:rPr>
              <w:t>GGTTTAAAAAATCACTGCGTC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-3′</w:t>
            </w:r>
            <w:r w:rsidRPr="004A3DDE">
              <w:rPr>
                <w:rFonts w:ascii="Times New Roman" w:eastAsia="E-BZ+ZBbH54-1" w:hAnsi="Times New Roman" w:cs="Times New Roman"/>
                <w:kern w:val="0"/>
                <w:sz w:val="18"/>
                <w:szCs w:val="18"/>
              </w:rPr>
              <w:t xml:space="preserve">           </w:t>
            </w:r>
          </w:p>
          <w:p w14:paraId="4BAC7BBE" w14:textId="204D8B1D" w:rsidR="00F14E70" w:rsidRPr="004A3DDE" w:rsidRDefault="00F14E70" w:rsidP="00F14E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3DDE">
              <w:rPr>
                <w:rFonts w:ascii="Times New Roman" w:eastAsia="AdobeHeitiStd-Regular" w:hAnsi="Times New Roman" w:cs="Times New Roman"/>
                <w:kern w:val="0"/>
                <w:sz w:val="18"/>
                <w:szCs w:val="18"/>
              </w:rPr>
              <w:t xml:space="preserve">R: 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5′-</w:t>
            </w:r>
            <w:r w:rsidRPr="004A3DDE">
              <w:rPr>
                <w:rFonts w:ascii="Times New Roman" w:eastAsia="E-BZ+ZBbH54-1" w:hAnsi="Times New Roman" w:cs="Times New Roman"/>
                <w:kern w:val="0"/>
                <w:sz w:val="18"/>
                <w:szCs w:val="18"/>
              </w:rPr>
              <w:t>TTGGTGACGATTTTAGCCGC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-3′</w:t>
            </w:r>
          </w:p>
        </w:tc>
        <w:tc>
          <w:tcPr>
            <w:tcW w:w="992" w:type="dxa"/>
          </w:tcPr>
          <w:p w14:paraId="3313FD11" w14:textId="3279EA49" w:rsidR="00F14E70" w:rsidRPr="004A3DDE" w:rsidRDefault="00F14E70" w:rsidP="00F14E7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3DDE">
              <w:rPr>
                <w:rFonts w:ascii="Times New Roman" w:eastAsia="E-BZ+ZBbH54-1" w:hAnsi="Times New Roman" w:cs="Times New Roman"/>
                <w:color w:val="000000" w:themeColor="text1"/>
                <w:kern w:val="0"/>
                <w:sz w:val="18"/>
                <w:szCs w:val="18"/>
              </w:rPr>
              <w:t>833</w:t>
            </w:r>
          </w:p>
        </w:tc>
        <w:tc>
          <w:tcPr>
            <w:tcW w:w="1701" w:type="dxa"/>
          </w:tcPr>
          <w:p w14:paraId="20E0553C" w14:textId="6CE1D76F" w:rsidR="00F14E70" w:rsidRPr="004A3DDE" w:rsidRDefault="00F14E70" w:rsidP="00F14E7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06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</w:tr>
      <w:tr w:rsidR="00F14E70" w:rsidRPr="00A95A8E" w14:paraId="2EAFF30C" w14:textId="77777777" w:rsidTr="00644680">
        <w:tc>
          <w:tcPr>
            <w:tcW w:w="846" w:type="dxa"/>
            <w:vMerge/>
            <w:vAlign w:val="center"/>
          </w:tcPr>
          <w:p w14:paraId="7C0758B1" w14:textId="77777777" w:rsidR="00F14E70" w:rsidRPr="004A3DDE" w:rsidRDefault="00F14E70" w:rsidP="00F14E7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0E27D28" w14:textId="68CC2EA8" w:rsidR="00F14E70" w:rsidRPr="00134550" w:rsidRDefault="00F14E70" w:rsidP="00F14E70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13455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 w:rsidRPr="0013455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HV</w:t>
            </w:r>
            <w:proofErr w:type="spellEnd"/>
          </w:p>
        </w:tc>
        <w:tc>
          <w:tcPr>
            <w:tcW w:w="4962" w:type="dxa"/>
          </w:tcPr>
          <w:p w14:paraId="7C26E421" w14:textId="77777777" w:rsidR="00F14E70" w:rsidRPr="00134550" w:rsidRDefault="00F14E70" w:rsidP="00F14E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4550">
              <w:rPr>
                <w:rFonts w:ascii="Times New Roman" w:eastAsia="E-BZ+ZBbH54-1" w:hAnsi="Times New Roman" w:cs="Times New Roman"/>
                <w:kern w:val="0"/>
                <w:sz w:val="18"/>
                <w:szCs w:val="18"/>
              </w:rPr>
              <w:t>F</w:t>
            </w:r>
            <w:r w:rsidRPr="00134550">
              <w:rPr>
                <w:rFonts w:ascii="Times New Roman" w:eastAsia="AdobeHeitiStd-Regular" w:hAnsi="Times New Roman" w:cs="Times New Roman"/>
                <w:kern w:val="0"/>
                <w:sz w:val="18"/>
                <w:szCs w:val="18"/>
              </w:rPr>
              <w:t xml:space="preserve">: </w:t>
            </w:r>
            <w:r w:rsidRPr="00134550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5′-</w:t>
            </w:r>
            <w:r w:rsidRPr="00134550">
              <w:rPr>
                <w:rFonts w:ascii="Times New Roman" w:eastAsia="E-BZ+ZBbH54-1" w:hAnsi="Times New Roman" w:cs="Times New Roman"/>
                <w:kern w:val="0"/>
                <w:sz w:val="18"/>
                <w:szCs w:val="18"/>
              </w:rPr>
              <w:t>AGGATTGACTGCCTTTTTG</w:t>
            </w:r>
            <w:r w:rsidRPr="00134550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-3′</w:t>
            </w:r>
            <w:r w:rsidRPr="00134550">
              <w:rPr>
                <w:rFonts w:ascii="Times New Roman" w:eastAsia="E-BZ+ZBbH54-1" w:hAnsi="Times New Roman" w:cs="Times New Roman"/>
                <w:kern w:val="0"/>
                <w:sz w:val="18"/>
                <w:szCs w:val="18"/>
              </w:rPr>
              <w:t xml:space="preserve">               </w:t>
            </w:r>
          </w:p>
          <w:p w14:paraId="4BE82EF0" w14:textId="3E89B4C1" w:rsidR="00F14E70" w:rsidRPr="00134550" w:rsidRDefault="00F14E70" w:rsidP="00F14E70">
            <w:pPr>
              <w:rPr>
                <w:rFonts w:ascii="Times New Roman" w:eastAsia="E-BZ+ZBbH54-1" w:hAnsi="Times New Roman" w:cs="Times New Roman"/>
                <w:kern w:val="0"/>
                <w:sz w:val="18"/>
                <w:szCs w:val="18"/>
              </w:rPr>
            </w:pPr>
            <w:r w:rsidRPr="00134550">
              <w:rPr>
                <w:rFonts w:ascii="Times New Roman" w:eastAsia="E-BZ+ZBbH54-1" w:hAnsi="Times New Roman" w:cs="Times New Roman"/>
                <w:kern w:val="0"/>
                <w:sz w:val="18"/>
                <w:szCs w:val="18"/>
              </w:rPr>
              <w:t>R</w:t>
            </w:r>
            <w:r w:rsidRPr="00134550">
              <w:rPr>
                <w:rFonts w:ascii="Times New Roman" w:eastAsia="AdobeHeitiStd-Regular" w:hAnsi="Times New Roman" w:cs="Times New Roman"/>
                <w:kern w:val="0"/>
                <w:sz w:val="18"/>
                <w:szCs w:val="18"/>
              </w:rPr>
              <w:t xml:space="preserve">: </w:t>
            </w:r>
            <w:r w:rsidRPr="00134550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5′-</w:t>
            </w:r>
            <w:r w:rsidRPr="0013455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34550">
              <w:rPr>
                <w:rFonts w:ascii="Times New Roman" w:eastAsia="E-BZ+ZBbH54-1" w:hAnsi="Times New Roman" w:cs="Times New Roman"/>
                <w:kern w:val="0"/>
                <w:sz w:val="18"/>
                <w:szCs w:val="18"/>
              </w:rPr>
              <w:t>ATTTGCTGATTTCGCTCG</w:t>
            </w:r>
            <w:r w:rsidRPr="00134550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-3′</w:t>
            </w:r>
          </w:p>
        </w:tc>
        <w:tc>
          <w:tcPr>
            <w:tcW w:w="992" w:type="dxa"/>
          </w:tcPr>
          <w:p w14:paraId="255D8B00" w14:textId="673139D2" w:rsidR="00F14E70" w:rsidRPr="004A3DDE" w:rsidRDefault="00F14E70" w:rsidP="00F14E70">
            <w:pPr>
              <w:widowControl/>
              <w:jc w:val="center"/>
              <w:rPr>
                <w:rFonts w:ascii="Times New Roman" w:eastAsia="E-BZ+ZBbH54-1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3DDE">
              <w:rPr>
                <w:rFonts w:ascii="Times New Roman" w:eastAsia="E-BZ+ZBbH54-1" w:hAnsi="Times New Roman" w:cs="Times New Roman"/>
                <w:color w:val="000000" w:themeColor="text1"/>
                <w:kern w:val="0"/>
                <w:sz w:val="18"/>
                <w:szCs w:val="18"/>
              </w:rPr>
              <w:t>392</w:t>
            </w:r>
          </w:p>
        </w:tc>
        <w:tc>
          <w:tcPr>
            <w:tcW w:w="1701" w:type="dxa"/>
          </w:tcPr>
          <w:p w14:paraId="10AA425D" w14:textId="2F12BC08" w:rsidR="00F14E70" w:rsidRPr="004A3DDE" w:rsidRDefault="00F14E70" w:rsidP="00F14E7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0668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</w:tr>
      <w:tr w:rsidR="00D50018" w:rsidRPr="00A95A8E" w14:paraId="6EE651AA" w14:textId="77777777" w:rsidTr="00644680">
        <w:trPr>
          <w:trHeight w:val="699"/>
        </w:trPr>
        <w:tc>
          <w:tcPr>
            <w:tcW w:w="846" w:type="dxa"/>
            <w:vMerge w:val="restart"/>
          </w:tcPr>
          <w:p w14:paraId="7E237D34" w14:textId="06909A1E" w:rsidR="00D50018" w:rsidRPr="004A3DDE" w:rsidRDefault="00D50018" w:rsidP="003A0B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AmpC</w:t>
            </w:r>
            <w:proofErr w:type="spellEnd"/>
            <w:r w:rsidRPr="004A3DD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14:paraId="328736F1" w14:textId="6AD58B5D" w:rsidR="00D50018" w:rsidRPr="00E47C6B" w:rsidRDefault="00D50018" w:rsidP="003A0B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47C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 w:rsidRPr="00E47C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MY</w:t>
            </w:r>
            <w:proofErr w:type="spellEnd"/>
          </w:p>
        </w:tc>
        <w:tc>
          <w:tcPr>
            <w:tcW w:w="4962" w:type="dxa"/>
          </w:tcPr>
          <w:p w14:paraId="44535F2B" w14:textId="7831B87D" w:rsidR="00D50018" w:rsidRPr="00E47C6B" w:rsidRDefault="00D50018" w:rsidP="003A0BF7">
            <w:pPr>
              <w:ind w:left="1080" w:hangingChars="600" w:hanging="1080"/>
              <w:rPr>
                <w:rFonts w:ascii="Times New Roman" w:hAnsi="Times New Roman" w:cs="Times New Roman"/>
                <w:sz w:val="18"/>
                <w:szCs w:val="18"/>
              </w:rPr>
            </w:pPr>
            <w:r w:rsidRPr="00E47C6B">
              <w:rPr>
                <w:rFonts w:ascii="Times New Roman" w:hAnsi="Times New Roman" w:cs="Times New Roman"/>
                <w:sz w:val="18"/>
                <w:szCs w:val="18"/>
              </w:rPr>
              <w:t>F:</w:t>
            </w:r>
            <w:r w:rsidRPr="00E47C6B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 xml:space="preserve"> 5′-</w:t>
            </w:r>
            <w:r w:rsidRPr="00E47C6B">
              <w:rPr>
                <w:rFonts w:ascii="Times New Roman" w:hAnsi="Times New Roman" w:cs="Times New Roman"/>
                <w:sz w:val="18"/>
                <w:szCs w:val="18"/>
              </w:rPr>
              <w:t>TGG CCA GAA CTG ACA GGC AAA</w:t>
            </w:r>
            <w:r w:rsidRPr="00E47C6B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-3′</w:t>
            </w:r>
            <w:r w:rsidRPr="00E47C6B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Pr="00E47C6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47C6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47C6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  <w:p w14:paraId="05BF77EF" w14:textId="39EAF195" w:rsidR="00D50018" w:rsidRPr="00E47C6B" w:rsidRDefault="00D50018" w:rsidP="003A0BF7">
            <w:pPr>
              <w:ind w:left="1080" w:hangingChars="600" w:hanging="10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C6B"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r w:rsidRPr="00E47C6B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 xml:space="preserve"> 5′-</w:t>
            </w:r>
            <w:r w:rsidRPr="00E47C6B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TTT CTC CTG AAC GTG GCT GGC</w:t>
            </w:r>
            <w:r w:rsidRPr="00E47C6B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-3′</w:t>
            </w:r>
          </w:p>
        </w:tc>
        <w:tc>
          <w:tcPr>
            <w:tcW w:w="992" w:type="dxa"/>
          </w:tcPr>
          <w:p w14:paraId="4940CDBE" w14:textId="0E754A14" w:rsidR="00D50018" w:rsidRPr="004A3DDE" w:rsidRDefault="00D50018" w:rsidP="003A0B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62</w:t>
            </w:r>
            <w:r w:rsidRPr="006F12B3">
              <w:rPr>
                <w:rFonts w:ascii="Times New Roman" w:hAnsi="Times New Roman" w:cs="Times New Roman"/>
                <w:szCs w:val="21"/>
              </w:rPr>
              <w:t xml:space="preserve">         </w:t>
            </w:r>
          </w:p>
        </w:tc>
        <w:tc>
          <w:tcPr>
            <w:tcW w:w="1701" w:type="dxa"/>
          </w:tcPr>
          <w:p w14:paraId="27EEBEC0" w14:textId="44A78CF3" w:rsidR="00D50018" w:rsidRPr="004A3DDE" w:rsidRDefault="00D50018" w:rsidP="003A0B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0D6A">
              <w:rPr>
                <w:rFonts w:ascii="Times New Roman" w:hAnsi="Times New Roman" w:cs="Times New Roman"/>
                <w:szCs w:val="21"/>
              </w:rPr>
              <w:t>64</w:t>
            </w:r>
          </w:p>
        </w:tc>
      </w:tr>
      <w:tr w:rsidR="00436BA9" w:rsidRPr="00A95A8E" w14:paraId="485FF505" w14:textId="77777777" w:rsidTr="00644680">
        <w:tc>
          <w:tcPr>
            <w:tcW w:w="846" w:type="dxa"/>
            <w:vMerge/>
          </w:tcPr>
          <w:p w14:paraId="4F5A9507" w14:textId="77777777" w:rsidR="00436BA9" w:rsidRPr="004A3DDE" w:rsidRDefault="00436BA9" w:rsidP="003A0B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113FE8B" w14:textId="27243208" w:rsidR="00436BA9" w:rsidRPr="004A3DDE" w:rsidRDefault="00436BA9" w:rsidP="003A0B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 w:rsidRPr="004A3D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DHA-1</w:t>
            </w:r>
          </w:p>
        </w:tc>
        <w:tc>
          <w:tcPr>
            <w:tcW w:w="4962" w:type="dxa"/>
          </w:tcPr>
          <w:p w14:paraId="089BB943" w14:textId="602272DF" w:rsidR="00436BA9" w:rsidRPr="004A3DDE" w:rsidRDefault="00436BA9" w:rsidP="003A0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F: 5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sym w:font="Symbol" w:char="F0A2"/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-AAC TTT CAC AGG TGT GCT GGG T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-3′</w:t>
            </w:r>
          </w:p>
          <w:p w14:paraId="1B2BC419" w14:textId="170D43CC" w:rsidR="00436BA9" w:rsidRPr="004A3DDE" w:rsidRDefault="00436BA9" w:rsidP="003A0BF7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: 5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sym w:font="Symbol" w:char="F0A2"/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- CCG TAC GCA TAC TGG CTT TGC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-3′</w:t>
            </w:r>
          </w:p>
        </w:tc>
        <w:tc>
          <w:tcPr>
            <w:tcW w:w="992" w:type="dxa"/>
          </w:tcPr>
          <w:p w14:paraId="35F6DCB9" w14:textId="456CCC96" w:rsidR="00436BA9" w:rsidRPr="004A3DDE" w:rsidRDefault="00436BA9" w:rsidP="003A0B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405</w:t>
            </w:r>
          </w:p>
        </w:tc>
        <w:tc>
          <w:tcPr>
            <w:tcW w:w="1701" w:type="dxa"/>
          </w:tcPr>
          <w:p w14:paraId="2391178B" w14:textId="7CC4385F" w:rsidR="00436BA9" w:rsidRPr="004A3DDE" w:rsidRDefault="00F14E70" w:rsidP="003A0B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</w:tr>
      <w:tr w:rsidR="00F14E70" w:rsidRPr="00A95A8E" w14:paraId="208E438C" w14:textId="77777777" w:rsidTr="00644680">
        <w:tc>
          <w:tcPr>
            <w:tcW w:w="846" w:type="dxa"/>
            <w:vMerge/>
          </w:tcPr>
          <w:p w14:paraId="2447AC7E" w14:textId="77777777" w:rsidR="00F14E70" w:rsidRPr="004A3DDE" w:rsidRDefault="00F14E70" w:rsidP="00F14E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CB111EC" w14:textId="41CC6F55" w:rsidR="00F14E70" w:rsidRPr="004A3DDE" w:rsidRDefault="00F14E70" w:rsidP="00F14E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 w:rsidRPr="004A3D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CC</w:t>
            </w:r>
          </w:p>
        </w:tc>
        <w:tc>
          <w:tcPr>
            <w:tcW w:w="4962" w:type="dxa"/>
          </w:tcPr>
          <w:p w14:paraId="3D53932B" w14:textId="3D22F72F" w:rsidR="00F14E70" w:rsidRPr="004A3DDE" w:rsidRDefault="00F14E70" w:rsidP="00F14E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F: 5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sym w:font="Symbol" w:char="F0A2"/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 xml:space="preserve">- AAC AGC CTC AGC </w:t>
            </w:r>
            <w:proofErr w:type="spellStart"/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AGC</w:t>
            </w:r>
            <w:proofErr w:type="spellEnd"/>
            <w:r w:rsidRPr="004A3DDE">
              <w:rPr>
                <w:rFonts w:ascii="Times New Roman" w:hAnsi="Times New Roman" w:cs="Times New Roman"/>
                <w:sz w:val="18"/>
                <w:szCs w:val="18"/>
              </w:rPr>
              <w:t xml:space="preserve"> CGG TTA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-3′</w:t>
            </w:r>
          </w:p>
          <w:p w14:paraId="463A5E07" w14:textId="44BAC6F6" w:rsidR="00F14E70" w:rsidRPr="004A3DDE" w:rsidRDefault="00F14E70" w:rsidP="00F14E70">
            <w:pPr>
              <w:pBdr>
                <w:between w:val="single" w:sz="4" w:space="1" w:color="auto"/>
                <w:bar w:val="single" w:sz="4" w:color="auto"/>
              </w:pBdr>
              <w:spacing w:line="400" w:lineRule="exact"/>
              <w:ind w:left="1080" w:hangingChars="600" w:hanging="10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R: 5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sym w:font="Symbol" w:char="F0A2"/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A3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TC GCC GCAATC ATC CCT AGC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-3′</w:t>
            </w:r>
          </w:p>
        </w:tc>
        <w:tc>
          <w:tcPr>
            <w:tcW w:w="992" w:type="dxa"/>
          </w:tcPr>
          <w:p w14:paraId="425B3B57" w14:textId="6339E09A" w:rsidR="00F14E70" w:rsidRPr="004A3DDE" w:rsidRDefault="00F14E70" w:rsidP="00F14E7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6</w:t>
            </w:r>
          </w:p>
        </w:tc>
        <w:tc>
          <w:tcPr>
            <w:tcW w:w="1701" w:type="dxa"/>
          </w:tcPr>
          <w:p w14:paraId="2666E413" w14:textId="1513403C" w:rsidR="00F14E70" w:rsidRPr="004A3DDE" w:rsidRDefault="00F14E70" w:rsidP="00F14E7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308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</w:tr>
      <w:tr w:rsidR="00F14E70" w:rsidRPr="00A95A8E" w14:paraId="458D7229" w14:textId="77777777" w:rsidTr="00644680">
        <w:tc>
          <w:tcPr>
            <w:tcW w:w="846" w:type="dxa"/>
            <w:vMerge/>
          </w:tcPr>
          <w:p w14:paraId="0CC2202A" w14:textId="77777777" w:rsidR="00F14E70" w:rsidRPr="004A3DDE" w:rsidRDefault="00F14E70" w:rsidP="00F14E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E58979E" w14:textId="2A58D08F" w:rsidR="00F14E70" w:rsidRPr="004A3DDE" w:rsidRDefault="00F14E70" w:rsidP="00F14E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 w:rsidRPr="004A3D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EBC</w:t>
            </w:r>
          </w:p>
        </w:tc>
        <w:tc>
          <w:tcPr>
            <w:tcW w:w="4962" w:type="dxa"/>
          </w:tcPr>
          <w:p w14:paraId="7BC440C0" w14:textId="383EAC08" w:rsidR="00F14E70" w:rsidRPr="004A3DDE" w:rsidRDefault="00F14E70" w:rsidP="00F14E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F: 5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sym w:font="Symbol" w:char="F0A2"/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-TCG GTA AAG CCG ATG TTG CGG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-3′</w:t>
            </w:r>
          </w:p>
          <w:p w14:paraId="5F2C3EC0" w14:textId="2F601C6B" w:rsidR="00F14E70" w:rsidRPr="004A3DDE" w:rsidRDefault="00F14E70" w:rsidP="00F14E70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R: 5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sym w:font="Symbol" w:char="F0A2"/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A3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T CCA CTG CGG CTG CCA GTT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-3′</w:t>
            </w:r>
          </w:p>
        </w:tc>
        <w:tc>
          <w:tcPr>
            <w:tcW w:w="992" w:type="dxa"/>
          </w:tcPr>
          <w:p w14:paraId="45E8DFC2" w14:textId="5410A5C1" w:rsidR="00F14E70" w:rsidRPr="004A3DDE" w:rsidRDefault="00F14E70" w:rsidP="00F14E7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2</w:t>
            </w:r>
          </w:p>
        </w:tc>
        <w:tc>
          <w:tcPr>
            <w:tcW w:w="1701" w:type="dxa"/>
          </w:tcPr>
          <w:p w14:paraId="7D71782D" w14:textId="1E93FBC4" w:rsidR="00F14E70" w:rsidRPr="004A3DDE" w:rsidRDefault="00F14E70" w:rsidP="00F14E7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308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</w:tr>
      <w:tr w:rsidR="00F14E70" w:rsidRPr="00A95A8E" w14:paraId="336477AE" w14:textId="77777777" w:rsidTr="00644680">
        <w:tc>
          <w:tcPr>
            <w:tcW w:w="846" w:type="dxa"/>
            <w:vMerge/>
          </w:tcPr>
          <w:p w14:paraId="5E615DDE" w14:textId="77777777" w:rsidR="00F14E70" w:rsidRPr="004A3DDE" w:rsidRDefault="00F14E70" w:rsidP="00F14E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85AF8B8" w14:textId="0A2D0355" w:rsidR="00F14E70" w:rsidRPr="004A3DDE" w:rsidRDefault="00F14E70" w:rsidP="00F14E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 w:rsidRPr="004A3D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FOX</w:t>
            </w:r>
          </w:p>
        </w:tc>
        <w:tc>
          <w:tcPr>
            <w:tcW w:w="4962" w:type="dxa"/>
          </w:tcPr>
          <w:p w14:paraId="0769DFE1" w14:textId="4CCD2EDC" w:rsidR="00F14E70" w:rsidRPr="004A3DDE" w:rsidRDefault="00F14E70" w:rsidP="00F14E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F: 5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sym w:font="Symbol" w:char="F0A2"/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-AAC ATG GGG TAT CAG GGA GAT G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-3′</w:t>
            </w:r>
          </w:p>
          <w:p w14:paraId="5007F95E" w14:textId="63D8497E" w:rsidR="00F14E70" w:rsidRPr="004A3DDE" w:rsidRDefault="00F14E70" w:rsidP="00F14E70">
            <w:pPr>
              <w:pBdr>
                <w:between w:val="single" w:sz="4" w:space="1" w:color="auto"/>
                <w:bar w:val="single" w:sz="4" w:color="auto"/>
              </w:pBdr>
              <w:spacing w:line="400" w:lineRule="exact"/>
              <w:ind w:left="1080" w:hangingChars="600" w:hanging="10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R: 5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sym w:font="Symbol" w:char="F0A2"/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- CAA AGC GCG TAA CCG GAT TGG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-3′</w:t>
            </w:r>
          </w:p>
        </w:tc>
        <w:tc>
          <w:tcPr>
            <w:tcW w:w="992" w:type="dxa"/>
          </w:tcPr>
          <w:p w14:paraId="617FE2FF" w14:textId="4E53B556" w:rsidR="00F14E70" w:rsidRPr="004A3DDE" w:rsidRDefault="00F14E70" w:rsidP="00F14E7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0</w:t>
            </w:r>
          </w:p>
        </w:tc>
        <w:tc>
          <w:tcPr>
            <w:tcW w:w="1701" w:type="dxa"/>
          </w:tcPr>
          <w:p w14:paraId="28A78E33" w14:textId="2E2E49FF" w:rsidR="00F14E70" w:rsidRPr="004A3DDE" w:rsidRDefault="00F14E70" w:rsidP="00F14E7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308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</w:tr>
      <w:tr w:rsidR="00F14E70" w:rsidRPr="00A95A8E" w14:paraId="3373478A" w14:textId="77777777" w:rsidTr="00644680">
        <w:tc>
          <w:tcPr>
            <w:tcW w:w="846" w:type="dxa"/>
            <w:vMerge/>
          </w:tcPr>
          <w:p w14:paraId="3050159E" w14:textId="77777777" w:rsidR="00F14E70" w:rsidRPr="004A3DDE" w:rsidRDefault="00F14E70" w:rsidP="00F14E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B5A2C36" w14:textId="2F0AE54B" w:rsidR="00F14E70" w:rsidRPr="004A3DDE" w:rsidRDefault="00F14E70" w:rsidP="00F14E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 w:rsidRPr="004A3DD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OX</w:t>
            </w:r>
          </w:p>
        </w:tc>
        <w:tc>
          <w:tcPr>
            <w:tcW w:w="4962" w:type="dxa"/>
          </w:tcPr>
          <w:p w14:paraId="5EE1AD8F" w14:textId="64315AFF" w:rsidR="00F14E70" w:rsidRPr="004A3DDE" w:rsidRDefault="00F14E70" w:rsidP="00F14E7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F: 5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sym w:font="Symbol" w:char="F0A2"/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 xml:space="preserve">- GCT </w:t>
            </w:r>
            <w:proofErr w:type="spellStart"/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GCT</w:t>
            </w:r>
            <w:proofErr w:type="spellEnd"/>
            <w:r w:rsidRPr="004A3DDE">
              <w:rPr>
                <w:rFonts w:ascii="Times New Roman" w:hAnsi="Times New Roman" w:cs="Times New Roman"/>
                <w:sz w:val="18"/>
                <w:szCs w:val="18"/>
              </w:rPr>
              <w:t xml:space="preserve"> CAA GGA GCA CAG GAT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-3′</w:t>
            </w:r>
          </w:p>
          <w:p w14:paraId="735F11A6" w14:textId="1F7C7DE8" w:rsidR="00F14E70" w:rsidRPr="004A3DDE" w:rsidRDefault="00F14E70" w:rsidP="00F14E7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R: 5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sym w:font="Symbol" w:char="F0A2"/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A3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CAC ATT GAC ATA GGT GTG </w:t>
            </w:r>
            <w:proofErr w:type="spellStart"/>
            <w:r w:rsidRPr="004A3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G</w:t>
            </w:r>
            <w:proofErr w:type="spellEnd"/>
            <w:r w:rsidRPr="004A3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C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-3′</w:t>
            </w:r>
          </w:p>
        </w:tc>
        <w:tc>
          <w:tcPr>
            <w:tcW w:w="992" w:type="dxa"/>
          </w:tcPr>
          <w:p w14:paraId="28370602" w14:textId="2631A208" w:rsidR="00F14E70" w:rsidRPr="004A3DDE" w:rsidRDefault="00F14E70" w:rsidP="00F14E7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0</w:t>
            </w:r>
          </w:p>
        </w:tc>
        <w:tc>
          <w:tcPr>
            <w:tcW w:w="1701" w:type="dxa"/>
          </w:tcPr>
          <w:p w14:paraId="0A77B06C" w14:textId="40D99387" w:rsidR="00F14E70" w:rsidRPr="004A3DDE" w:rsidRDefault="00F14E70" w:rsidP="00F14E7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308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</w:tr>
      <w:tr w:rsidR="00436BA9" w:rsidRPr="00A95A8E" w14:paraId="0F221E13" w14:textId="77777777" w:rsidTr="00644680">
        <w:tc>
          <w:tcPr>
            <w:tcW w:w="846" w:type="dxa"/>
            <w:vMerge w:val="restart"/>
          </w:tcPr>
          <w:p w14:paraId="688C4A0E" w14:textId="7475300F" w:rsidR="00436BA9" w:rsidRPr="004A3DDE" w:rsidRDefault="00436BA9" w:rsidP="003A0B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 xml:space="preserve">aminoglycoside </w:t>
            </w:r>
          </w:p>
        </w:tc>
        <w:tc>
          <w:tcPr>
            <w:tcW w:w="850" w:type="dxa"/>
            <w:vAlign w:val="center"/>
          </w:tcPr>
          <w:p w14:paraId="6901DB84" w14:textId="77777777" w:rsidR="00436BA9" w:rsidRPr="004A3DDE" w:rsidRDefault="00436BA9" w:rsidP="003A0BF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proofErr w:type="gramStart"/>
            <w:r w:rsidRPr="004A3DD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ac</w:t>
            </w:r>
            <w:proofErr w:type="spellEnd"/>
            <w:r w:rsidRPr="004A3DD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</w:t>
            </w:r>
            <w:proofErr w:type="gramEnd"/>
            <w:r w:rsidRPr="004A3DD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' )-</w:t>
            </w:r>
            <w:proofErr w:type="spellStart"/>
            <w:r w:rsidRPr="004A3DD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b</w:t>
            </w:r>
            <w:proofErr w:type="spellEnd"/>
          </w:p>
        </w:tc>
        <w:tc>
          <w:tcPr>
            <w:tcW w:w="4962" w:type="dxa"/>
          </w:tcPr>
          <w:p w14:paraId="408BCB62" w14:textId="22BB398C" w:rsidR="00436BA9" w:rsidRPr="004A3DDE" w:rsidRDefault="00436BA9" w:rsidP="003A0BF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4A3DDE">
              <w:rPr>
                <w:rFonts w:ascii="Times New Roman" w:eastAsia="ScalaLancetPro" w:hAnsi="Times New Roman" w:cs="Times New Roman"/>
                <w:kern w:val="0"/>
                <w:sz w:val="18"/>
                <w:szCs w:val="18"/>
              </w:rPr>
              <w:t>: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5'-TATGAGTGGCTAAATCGAT-3'</w:t>
            </w:r>
          </w:p>
          <w:p w14:paraId="09A4D960" w14:textId="2010D77F" w:rsidR="00436BA9" w:rsidRPr="004A3DDE" w:rsidRDefault="00436BA9" w:rsidP="003A0BF7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4A3DDE">
              <w:rPr>
                <w:rFonts w:ascii="Times New Roman" w:eastAsia="ScalaLancetPro" w:hAnsi="Times New Roman" w:cs="Times New Roman"/>
                <w:kern w:val="0"/>
                <w:sz w:val="18"/>
                <w:szCs w:val="18"/>
              </w:rPr>
              <w:t>: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5'-CCCGCTTTCTCGTAGCA -3'</w:t>
            </w:r>
          </w:p>
        </w:tc>
        <w:tc>
          <w:tcPr>
            <w:tcW w:w="992" w:type="dxa"/>
          </w:tcPr>
          <w:p w14:paraId="0D9CB976" w14:textId="14D6B019" w:rsidR="00436BA9" w:rsidRPr="004A3DDE" w:rsidRDefault="00436BA9" w:rsidP="003A0B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5</w:t>
            </w:r>
          </w:p>
        </w:tc>
        <w:tc>
          <w:tcPr>
            <w:tcW w:w="1701" w:type="dxa"/>
          </w:tcPr>
          <w:p w14:paraId="2557680E" w14:textId="2BADD90C" w:rsidR="00436BA9" w:rsidRPr="004A3DDE" w:rsidRDefault="00436BA9" w:rsidP="003A0B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</w:tr>
      <w:tr w:rsidR="00436BA9" w:rsidRPr="00A95A8E" w14:paraId="1D2DA3B0" w14:textId="77777777" w:rsidTr="00644680">
        <w:tc>
          <w:tcPr>
            <w:tcW w:w="846" w:type="dxa"/>
            <w:vMerge/>
          </w:tcPr>
          <w:p w14:paraId="2AE887A9" w14:textId="77777777" w:rsidR="00436BA9" w:rsidRPr="004A3DDE" w:rsidRDefault="00436BA9" w:rsidP="003A0B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5A9202F" w14:textId="77777777" w:rsidR="00436BA9" w:rsidRPr="004A3DDE" w:rsidRDefault="00436BA9" w:rsidP="003A0BF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A3DD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mA</w:t>
            </w:r>
            <w:proofErr w:type="spellEnd"/>
          </w:p>
        </w:tc>
        <w:tc>
          <w:tcPr>
            <w:tcW w:w="4962" w:type="dxa"/>
          </w:tcPr>
          <w:p w14:paraId="6ED20BDF" w14:textId="5C31341C" w:rsidR="00436BA9" w:rsidRPr="004A3DDE" w:rsidRDefault="00436BA9" w:rsidP="003A0BF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4A3DDE">
              <w:rPr>
                <w:rFonts w:ascii="Times New Roman" w:eastAsia="ScalaLancetPro" w:hAnsi="Times New Roman" w:cs="Times New Roman"/>
                <w:kern w:val="0"/>
                <w:sz w:val="18"/>
                <w:szCs w:val="18"/>
              </w:rPr>
              <w:t>: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5'-CCGAAATGACAGTTCCTATC-3'</w:t>
            </w:r>
          </w:p>
          <w:p w14:paraId="28797A9E" w14:textId="4127E693" w:rsidR="00436BA9" w:rsidRPr="004A3DDE" w:rsidRDefault="00436BA9" w:rsidP="003A0BF7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4A3DDE">
              <w:rPr>
                <w:rFonts w:ascii="Times New Roman" w:eastAsia="ScalaLancetPro" w:hAnsi="Times New Roman" w:cs="Times New Roman"/>
                <w:kern w:val="0"/>
                <w:sz w:val="18"/>
                <w:szCs w:val="18"/>
              </w:rPr>
              <w:t>: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5'-GAAAATGAGTGCCTTGGAGG-3'</w:t>
            </w:r>
          </w:p>
        </w:tc>
        <w:tc>
          <w:tcPr>
            <w:tcW w:w="992" w:type="dxa"/>
          </w:tcPr>
          <w:p w14:paraId="621E4A7A" w14:textId="0B2E62F0" w:rsidR="00436BA9" w:rsidRPr="004A3DDE" w:rsidRDefault="00436BA9" w:rsidP="003A0B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B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46</w:t>
            </w:r>
          </w:p>
        </w:tc>
        <w:tc>
          <w:tcPr>
            <w:tcW w:w="1701" w:type="dxa"/>
          </w:tcPr>
          <w:p w14:paraId="16B6E182" w14:textId="6FF5E821" w:rsidR="00436BA9" w:rsidRPr="004A3DDE" w:rsidRDefault="00436BA9" w:rsidP="003A0B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B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5</w:t>
            </w:r>
          </w:p>
        </w:tc>
      </w:tr>
      <w:tr w:rsidR="00436BA9" w:rsidRPr="00A95A8E" w14:paraId="2792E6D2" w14:textId="77777777" w:rsidTr="00644680">
        <w:tc>
          <w:tcPr>
            <w:tcW w:w="846" w:type="dxa"/>
            <w:vMerge/>
          </w:tcPr>
          <w:p w14:paraId="7AED4E3B" w14:textId="77777777" w:rsidR="00436BA9" w:rsidRPr="004A3DDE" w:rsidRDefault="00436BA9" w:rsidP="003A0B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CDF2F95" w14:textId="77777777" w:rsidR="00436BA9" w:rsidRPr="004A3DDE" w:rsidRDefault="00436BA9" w:rsidP="003A0BF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4A3DD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mtB</w:t>
            </w:r>
            <w:proofErr w:type="spellEnd"/>
          </w:p>
        </w:tc>
        <w:tc>
          <w:tcPr>
            <w:tcW w:w="4962" w:type="dxa"/>
          </w:tcPr>
          <w:p w14:paraId="70E98CAF" w14:textId="38E41CC0" w:rsidR="00436BA9" w:rsidRPr="004A3DDE" w:rsidRDefault="00436BA9" w:rsidP="003A0BF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4A3DDE">
              <w:rPr>
                <w:rFonts w:ascii="Times New Roman" w:eastAsia="ScalaLancetPro" w:hAnsi="Times New Roman" w:cs="Times New Roman"/>
                <w:kern w:val="0"/>
                <w:sz w:val="18"/>
                <w:szCs w:val="18"/>
              </w:rPr>
              <w:t>: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5'-ATGAACATCAACGATGCCCT -3'</w:t>
            </w:r>
          </w:p>
          <w:p w14:paraId="5C7691C2" w14:textId="32C55B29" w:rsidR="00436BA9" w:rsidRPr="004A3DDE" w:rsidRDefault="00436BA9" w:rsidP="003A0BF7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4A3DDE">
              <w:rPr>
                <w:rFonts w:ascii="Times New Roman" w:eastAsia="ScalaLancetPro" w:hAnsi="Times New Roman" w:cs="Times New Roman"/>
                <w:kern w:val="0"/>
                <w:sz w:val="18"/>
                <w:szCs w:val="18"/>
              </w:rPr>
              <w:t>: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5'- CCTTCTGATTGGCTTATCCA-3'</w:t>
            </w:r>
          </w:p>
        </w:tc>
        <w:tc>
          <w:tcPr>
            <w:tcW w:w="992" w:type="dxa"/>
          </w:tcPr>
          <w:p w14:paraId="339E6AA0" w14:textId="0D9638FA" w:rsidR="00436BA9" w:rsidRPr="004A3DDE" w:rsidRDefault="00436BA9" w:rsidP="003A0B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B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69</w:t>
            </w:r>
          </w:p>
        </w:tc>
        <w:tc>
          <w:tcPr>
            <w:tcW w:w="1701" w:type="dxa"/>
          </w:tcPr>
          <w:p w14:paraId="7779B1E0" w14:textId="4BB94851" w:rsidR="00436BA9" w:rsidRPr="004A3DDE" w:rsidRDefault="00436BA9" w:rsidP="003A0B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B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5</w:t>
            </w:r>
          </w:p>
        </w:tc>
      </w:tr>
      <w:tr w:rsidR="00436BA9" w:rsidRPr="00A95A8E" w14:paraId="1F26C3C2" w14:textId="77777777" w:rsidTr="00644680">
        <w:tc>
          <w:tcPr>
            <w:tcW w:w="846" w:type="dxa"/>
            <w:vMerge w:val="restart"/>
          </w:tcPr>
          <w:p w14:paraId="49ADBF76" w14:textId="4EC1B45F" w:rsidR="00436BA9" w:rsidRPr="004A3DDE" w:rsidRDefault="00436BA9" w:rsidP="003A0B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 xml:space="preserve">quinolone </w:t>
            </w:r>
          </w:p>
        </w:tc>
        <w:tc>
          <w:tcPr>
            <w:tcW w:w="850" w:type="dxa"/>
            <w:vAlign w:val="center"/>
          </w:tcPr>
          <w:p w14:paraId="2996DC0C" w14:textId="77777777" w:rsidR="00436BA9" w:rsidRPr="004A3DDE" w:rsidRDefault="00436BA9" w:rsidP="003A0BF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proofErr w:type="gramStart"/>
            <w:r w:rsidRPr="004A3DD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ac</w:t>
            </w:r>
            <w:proofErr w:type="spellEnd"/>
            <w:r w:rsidRPr="004A3DD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</w:t>
            </w:r>
            <w:proofErr w:type="gramEnd"/>
            <w:r w:rsidRPr="004A3DD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' )-</w:t>
            </w:r>
            <w:proofErr w:type="spellStart"/>
            <w:r w:rsidRPr="004A3DD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b-cr</w:t>
            </w:r>
            <w:proofErr w:type="spellEnd"/>
          </w:p>
        </w:tc>
        <w:tc>
          <w:tcPr>
            <w:tcW w:w="4962" w:type="dxa"/>
          </w:tcPr>
          <w:p w14:paraId="542581DF" w14:textId="1AE8D06F" w:rsidR="00436BA9" w:rsidRPr="004A3DDE" w:rsidRDefault="00436BA9" w:rsidP="003A0BF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4A3DDE">
              <w:rPr>
                <w:rFonts w:ascii="Times New Roman" w:eastAsia="ScalaLancetPro" w:hAnsi="Times New Roman" w:cs="Times New Roman"/>
                <w:kern w:val="0"/>
                <w:sz w:val="18"/>
                <w:szCs w:val="18"/>
              </w:rPr>
              <w:t>: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5'-ATATGCGGATCCAATGAGCAACGCAA   AAACAAAGTTAG -3'</w:t>
            </w:r>
          </w:p>
          <w:p w14:paraId="055AD4C3" w14:textId="00FA8E91" w:rsidR="00436BA9" w:rsidRPr="004A3DDE" w:rsidRDefault="00436BA9" w:rsidP="003A0B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4A3DDE">
              <w:rPr>
                <w:rFonts w:ascii="Times New Roman" w:eastAsia="ScalaLancetPro" w:hAnsi="Times New Roman" w:cs="Times New Roman"/>
                <w:kern w:val="0"/>
                <w:sz w:val="18"/>
                <w:szCs w:val="18"/>
              </w:rPr>
              <w:t>: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5'</w:t>
            </w:r>
            <w:r w:rsidR="00644680" w:rsidRPr="004A3D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ATAGCGAATTCTTAGGCATCACTGCGTGTTCGCTC-3</w:t>
            </w:r>
            <w:r w:rsidR="00644680" w:rsidRPr="004A3DDE">
              <w:rPr>
                <w:rFonts w:ascii="Times New Roman" w:hAnsi="Times New Roman" w:cs="Times New Roman"/>
                <w:sz w:val="18"/>
                <w:szCs w:val="18"/>
              </w:rPr>
              <w:t>'</w:t>
            </w:r>
          </w:p>
        </w:tc>
        <w:tc>
          <w:tcPr>
            <w:tcW w:w="992" w:type="dxa"/>
          </w:tcPr>
          <w:p w14:paraId="7D65BA7B" w14:textId="5714939A" w:rsidR="00436BA9" w:rsidRPr="004A3DDE" w:rsidRDefault="00436BA9" w:rsidP="003A0B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B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44</w:t>
            </w:r>
          </w:p>
        </w:tc>
        <w:tc>
          <w:tcPr>
            <w:tcW w:w="1701" w:type="dxa"/>
          </w:tcPr>
          <w:p w14:paraId="193A1793" w14:textId="40411409" w:rsidR="00436BA9" w:rsidRPr="004A3DDE" w:rsidRDefault="00436BA9" w:rsidP="003A0B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B6FF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4</w:t>
            </w:r>
          </w:p>
        </w:tc>
      </w:tr>
      <w:tr w:rsidR="00436BA9" w:rsidRPr="00A95A8E" w14:paraId="65EB1D82" w14:textId="77777777" w:rsidTr="00644680">
        <w:tc>
          <w:tcPr>
            <w:tcW w:w="846" w:type="dxa"/>
            <w:vMerge/>
          </w:tcPr>
          <w:p w14:paraId="2D30BC59" w14:textId="77777777" w:rsidR="00436BA9" w:rsidRPr="004A3DDE" w:rsidRDefault="00436BA9" w:rsidP="003A0B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1B67820" w14:textId="77777777" w:rsidR="00436BA9" w:rsidRPr="004A3DDE" w:rsidRDefault="00436BA9" w:rsidP="003A0BF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4A3DD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nrS</w:t>
            </w:r>
            <w:proofErr w:type="spellEnd"/>
          </w:p>
        </w:tc>
        <w:tc>
          <w:tcPr>
            <w:tcW w:w="4962" w:type="dxa"/>
          </w:tcPr>
          <w:p w14:paraId="38F7DAFF" w14:textId="5534740F" w:rsidR="00436BA9" w:rsidRPr="004A3DDE" w:rsidRDefault="00436BA9" w:rsidP="003A0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4A3DDE">
              <w:rPr>
                <w:rFonts w:ascii="Times New Roman" w:eastAsia="ScalaLancetPro" w:hAnsi="Times New Roman" w:cs="Times New Roman"/>
                <w:kern w:val="0"/>
                <w:sz w:val="18"/>
                <w:szCs w:val="18"/>
              </w:rPr>
              <w:t>: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5'- GCAAGTTCATTGAACAGGGT -3'</w:t>
            </w:r>
          </w:p>
          <w:p w14:paraId="22B433A4" w14:textId="4909212D" w:rsidR="00436BA9" w:rsidRPr="004A3DDE" w:rsidRDefault="00436BA9" w:rsidP="003A0BF7">
            <w:pPr>
              <w:pBdr>
                <w:between w:val="single" w:sz="4" w:space="1" w:color="auto"/>
                <w:bar w:val="single" w:sz="4" w:color="auto"/>
              </w:pBd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4A3DDE">
              <w:rPr>
                <w:rFonts w:ascii="Times New Roman" w:eastAsia="ScalaLancetPro" w:hAnsi="Times New Roman" w:cs="Times New Roman"/>
                <w:kern w:val="0"/>
                <w:sz w:val="18"/>
                <w:szCs w:val="18"/>
              </w:rPr>
              <w:t>: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5'- TCTAAACCGTCGAGTTCGGCG -3'</w:t>
            </w:r>
          </w:p>
        </w:tc>
        <w:tc>
          <w:tcPr>
            <w:tcW w:w="992" w:type="dxa"/>
          </w:tcPr>
          <w:p w14:paraId="74E27900" w14:textId="4B6F7168" w:rsidR="00436BA9" w:rsidRPr="004A3DDE" w:rsidRDefault="00436BA9" w:rsidP="003A0B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41F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28</w:t>
            </w:r>
          </w:p>
        </w:tc>
        <w:tc>
          <w:tcPr>
            <w:tcW w:w="1701" w:type="dxa"/>
          </w:tcPr>
          <w:p w14:paraId="7B85ED4F" w14:textId="53F37F29" w:rsidR="00436BA9" w:rsidRPr="004A3DDE" w:rsidRDefault="00436BA9" w:rsidP="003A0B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41F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8</w:t>
            </w:r>
          </w:p>
        </w:tc>
      </w:tr>
      <w:tr w:rsidR="00436BA9" w:rsidRPr="00A95A8E" w14:paraId="16479A18" w14:textId="77777777" w:rsidTr="00644680">
        <w:tc>
          <w:tcPr>
            <w:tcW w:w="846" w:type="dxa"/>
            <w:vMerge/>
          </w:tcPr>
          <w:p w14:paraId="07D7F4B3" w14:textId="77777777" w:rsidR="00436BA9" w:rsidRPr="004A3DDE" w:rsidRDefault="00436BA9" w:rsidP="003A0B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2D31CCC" w14:textId="77777777" w:rsidR="00436BA9" w:rsidRPr="004A3DDE" w:rsidRDefault="00436BA9" w:rsidP="003A0BF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4A3DD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nrB</w:t>
            </w:r>
            <w:proofErr w:type="spellEnd"/>
          </w:p>
        </w:tc>
        <w:tc>
          <w:tcPr>
            <w:tcW w:w="4962" w:type="dxa"/>
          </w:tcPr>
          <w:p w14:paraId="58462795" w14:textId="4F14D2EA" w:rsidR="00436BA9" w:rsidRPr="004A3DDE" w:rsidRDefault="00436BA9" w:rsidP="003A0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4A3DDE">
              <w:rPr>
                <w:rFonts w:ascii="Times New Roman" w:eastAsia="ScalaLancetPro" w:hAnsi="Times New Roman" w:cs="Times New Roman"/>
                <w:kern w:val="0"/>
                <w:sz w:val="18"/>
                <w:szCs w:val="18"/>
              </w:rPr>
              <w:t>: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 xml:space="preserve"> 5'- GATCGTGAAAGCCAGAAAGG -3'</w:t>
            </w:r>
          </w:p>
          <w:p w14:paraId="5912808E" w14:textId="4577615A" w:rsidR="00436BA9" w:rsidRPr="004A3DDE" w:rsidRDefault="00436BA9" w:rsidP="003A0BF7">
            <w:pPr>
              <w:pBdr>
                <w:between w:val="single" w:sz="4" w:space="1" w:color="auto"/>
                <w:bar w:val="single" w:sz="4" w:color="auto"/>
              </w:pBd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4A3DDE">
              <w:rPr>
                <w:rFonts w:ascii="Times New Roman" w:eastAsia="ScalaLancetPro" w:hAnsi="Times New Roman" w:cs="Times New Roman"/>
                <w:kern w:val="0"/>
                <w:sz w:val="18"/>
                <w:szCs w:val="18"/>
              </w:rPr>
              <w:t>: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 xml:space="preserve"> 5'- ACGATGCCTGGTAGTTGTCC -3'</w:t>
            </w:r>
          </w:p>
        </w:tc>
        <w:tc>
          <w:tcPr>
            <w:tcW w:w="992" w:type="dxa"/>
          </w:tcPr>
          <w:p w14:paraId="1AB1D7B6" w14:textId="0D5E834B" w:rsidR="00436BA9" w:rsidRPr="004A3DDE" w:rsidRDefault="00436BA9" w:rsidP="003A0B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41F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69</w:t>
            </w:r>
          </w:p>
        </w:tc>
        <w:tc>
          <w:tcPr>
            <w:tcW w:w="1701" w:type="dxa"/>
          </w:tcPr>
          <w:p w14:paraId="510DEEC4" w14:textId="3CC9E128" w:rsidR="00436BA9" w:rsidRPr="004A3DDE" w:rsidRDefault="00436BA9" w:rsidP="003A0B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41F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3</w:t>
            </w:r>
          </w:p>
        </w:tc>
      </w:tr>
      <w:tr w:rsidR="00436BA9" w:rsidRPr="00A95A8E" w14:paraId="772E91BB" w14:textId="77777777" w:rsidTr="00644680">
        <w:tc>
          <w:tcPr>
            <w:tcW w:w="846" w:type="dxa"/>
            <w:vMerge/>
          </w:tcPr>
          <w:p w14:paraId="53EF4CA8" w14:textId="77777777" w:rsidR="00436BA9" w:rsidRPr="004A3DDE" w:rsidRDefault="00436BA9" w:rsidP="003A0B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E5C9CE1" w14:textId="77777777" w:rsidR="00436BA9" w:rsidRPr="004A3DDE" w:rsidRDefault="00436BA9" w:rsidP="003A0BF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4A3DD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nrA</w:t>
            </w:r>
            <w:proofErr w:type="spellEnd"/>
            <w:r w:rsidRPr="004A3DD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</w:t>
            </w:r>
          </w:p>
        </w:tc>
        <w:tc>
          <w:tcPr>
            <w:tcW w:w="4962" w:type="dxa"/>
          </w:tcPr>
          <w:p w14:paraId="4CE28A70" w14:textId="388FFFB0" w:rsidR="00436BA9" w:rsidRPr="004A3DDE" w:rsidRDefault="00436BA9" w:rsidP="003A0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4A3DDE">
              <w:rPr>
                <w:rFonts w:ascii="Times New Roman" w:eastAsia="ScalaLancetPro" w:hAnsi="Times New Roman" w:cs="Times New Roman"/>
                <w:kern w:val="0"/>
                <w:sz w:val="18"/>
                <w:szCs w:val="18"/>
              </w:rPr>
              <w:t>: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 xml:space="preserve"> 5'- ATTTCTCACGCCAGGATTTG -3'</w:t>
            </w:r>
          </w:p>
          <w:p w14:paraId="20D4143C" w14:textId="59C91C17" w:rsidR="00436BA9" w:rsidRPr="004A3DDE" w:rsidRDefault="00436BA9" w:rsidP="003A0BF7">
            <w:pPr>
              <w:pBdr>
                <w:between w:val="single" w:sz="4" w:space="1" w:color="auto"/>
                <w:bar w:val="single" w:sz="4" w:color="auto"/>
              </w:pBd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4A3DDE">
              <w:rPr>
                <w:rFonts w:ascii="Times New Roman" w:eastAsia="ScalaLancetPro" w:hAnsi="Times New Roman" w:cs="Times New Roman"/>
                <w:kern w:val="0"/>
                <w:sz w:val="18"/>
                <w:szCs w:val="18"/>
              </w:rPr>
              <w:t>: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 xml:space="preserve"> 5'-GAGATTGGCATTGCTCCAGT-3'</w:t>
            </w:r>
          </w:p>
        </w:tc>
        <w:tc>
          <w:tcPr>
            <w:tcW w:w="992" w:type="dxa"/>
          </w:tcPr>
          <w:p w14:paraId="11A880A5" w14:textId="7DDF85EC" w:rsidR="00436BA9" w:rsidRPr="004A3DDE" w:rsidRDefault="00436BA9" w:rsidP="003A0B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41F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13</w:t>
            </w:r>
          </w:p>
        </w:tc>
        <w:tc>
          <w:tcPr>
            <w:tcW w:w="1701" w:type="dxa"/>
          </w:tcPr>
          <w:p w14:paraId="3E781409" w14:textId="117236C0" w:rsidR="00436BA9" w:rsidRPr="004A3DDE" w:rsidRDefault="00436BA9" w:rsidP="003A0B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41F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3</w:t>
            </w:r>
          </w:p>
        </w:tc>
      </w:tr>
      <w:tr w:rsidR="00436BA9" w:rsidRPr="00A95A8E" w14:paraId="3684DB0C" w14:textId="77777777" w:rsidTr="00644680">
        <w:tc>
          <w:tcPr>
            <w:tcW w:w="846" w:type="dxa"/>
            <w:vMerge/>
          </w:tcPr>
          <w:p w14:paraId="5099B23C" w14:textId="77777777" w:rsidR="00436BA9" w:rsidRPr="004A3DDE" w:rsidRDefault="00436BA9" w:rsidP="003A0B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3579904" w14:textId="77777777" w:rsidR="00436BA9" w:rsidRPr="004A3DDE" w:rsidRDefault="00436BA9" w:rsidP="003A0BF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4A3DD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nrC</w:t>
            </w:r>
            <w:proofErr w:type="spellEnd"/>
          </w:p>
        </w:tc>
        <w:tc>
          <w:tcPr>
            <w:tcW w:w="4962" w:type="dxa"/>
          </w:tcPr>
          <w:p w14:paraId="365823EC" w14:textId="455AF959" w:rsidR="00436BA9" w:rsidRPr="004A3DDE" w:rsidRDefault="00436BA9" w:rsidP="003A0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4A3DDE">
              <w:rPr>
                <w:rFonts w:ascii="Times New Roman" w:eastAsia="ScalaLancetPro" w:hAnsi="Times New Roman" w:cs="Times New Roman"/>
                <w:kern w:val="0"/>
                <w:sz w:val="18"/>
                <w:szCs w:val="18"/>
              </w:rPr>
              <w:t>: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5'-GGGTTGTACATTTATTGAATC -3'</w:t>
            </w:r>
          </w:p>
          <w:p w14:paraId="735D63DF" w14:textId="18B92C55" w:rsidR="00436BA9" w:rsidRPr="004A3DDE" w:rsidRDefault="00436BA9" w:rsidP="003A0BF7">
            <w:pPr>
              <w:pBdr>
                <w:between w:val="single" w:sz="4" w:space="1" w:color="auto"/>
                <w:bar w:val="single" w:sz="4" w:color="auto"/>
              </w:pBd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4A3DDE">
              <w:rPr>
                <w:rFonts w:ascii="Times New Roman" w:eastAsia="ScalaLancetPro" w:hAnsi="Times New Roman" w:cs="Times New Roman"/>
                <w:kern w:val="0"/>
                <w:sz w:val="18"/>
                <w:szCs w:val="18"/>
              </w:rPr>
              <w:t>: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5'-TCCACTTTACGAGGTTCT -3'</w:t>
            </w:r>
          </w:p>
        </w:tc>
        <w:tc>
          <w:tcPr>
            <w:tcW w:w="992" w:type="dxa"/>
          </w:tcPr>
          <w:p w14:paraId="4A484CB0" w14:textId="032198FD" w:rsidR="00436BA9" w:rsidRPr="004A3DDE" w:rsidRDefault="00436BA9" w:rsidP="003A0B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41F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47</w:t>
            </w:r>
          </w:p>
        </w:tc>
        <w:tc>
          <w:tcPr>
            <w:tcW w:w="1701" w:type="dxa"/>
          </w:tcPr>
          <w:p w14:paraId="2AEE124D" w14:textId="675280FE" w:rsidR="00436BA9" w:rsidRPr="004A3DDE" w:rsidRDefault="00436BA9" w:rsidP="003A0B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41F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7</w:t>
            </w:r>
          </w:p>
        </w:tc>
      </w:tr>
      <w:tr w:rsidR="00436BA9" w:rsidRPr="00A95A8E" w14:paraId="0D57E4DD" w14:textId="77777777" w:rsidTr="00644680">
        <w:tc>
          <w:tcPr>
            <w:tcW w:w="846" w:type="dxa"/>
            <w:vMerge/>
          </w:tcPr>
          <w:p w14:paraId="21D434E7" w14:textId="77777777" w:rsidR="00436BA9" w:rsidRPr="004A3DDE" w:rsidRDefault="00436BA9" w:rsidP="003A0B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4FE37B7" w14:textId="77777777" w:rsidR="00436BA9" w:rsidRPr="004A3DDE" w:rsidRDefault="00436BA9" w:rsidP="003A0BF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4A3DD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nrD</w:t>
            </w:r>
            <w:proofErr w:type="spellEnd"/>
          </w:p>
        </w:tc>
        <w:tc>
          <w:tcPr>
            <w:tcW w:w="4962" w:type="dxa"/>
          </w:tcPr>
          <w:p w14:paraId="135F2734" w14:textId="5A5FF48A" w:rsidR="00436BA9" w:rsidRPr="004A3DDE" w:rsidRDefault="00436BA9" w:rsidP="003A0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4A3DDE">
              <w:rPr>
                <w:rFonts w:ascii="Times New Roman" w:eastAsia="ScalaLancetPro" w:hAnsi="Times New Roman" w:cs="Times New Roman"/>
                <w:kern w:val="0"/>
                <w:sz w:val="18"/>
                <w:szCs w:val="18"/>
              </w:rPr>
              <w:t>: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 xml:space="preserve">5'-CGAGATCAATTTACGGGGAATA -3' </w:t>
            </w:r>
          </w:p>
          <w:p w14:paraId="3DEDF251" w14:textId="2BAE8DFF" w:rsidR="00436BA9" w:rsidRPr="004A3DDE" w:rsidRDefault="00436BA9" w:rsidP="003A0BF7">
            <w:pPr>
              <w:pBdr>
                <w:between w:val="single" w:sz="4" w:space="1" w:color="auto"/>
                <w:bar w:val="single" w:sz="4" w:color="auto"/>
              </w:pBd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4A3DDE">
              <w:rPr>
                <w:rFonts w:ascii="Times New Roman" w:eastAsia="ScalaLancetPro" w:hAnsi="Times New Roman" w:cs="Times New Roman"/>
                <w:kern w:val="0"/>
                <w:sz w:val="18"/>
                <w:szCs w:val="18"/>
              </w:rPr>
              <w:t>: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5'- AACAAGCTGAAGCGCCTG -3'</w:t>
            </w:r>
          </w:p>
        </w:tc>
        <w:tc>
          <w:tcPr>
            <w:tcW w:w="992" w:type="dxa"/>
          </w:tcPr>
          <w:p w14:paraId="33721170" w14:textId="3AF6C4E7" w:rsidR="00436BA9" w:rsidRPr="004A3DDE" w:rsidRDefault="00436BA9" w:rsidP="003A0B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41F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82</w:t>
            </w:r>
          </w:p>
        </w:tc>
        <w:tc>
          <w:tcPr>
            <w:tcW w:w="1701" w:type="dxa"/>
          </w:tcPr>
          <w:p w14:paraId="7574D2D0" w14:textId="0C26DD76" w:rsidR="00436BA9" w:rsidRPr="004A3DDE" w:rsidRDefault="00436BA9" w:rsidP="003A0B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41F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4</w:t>
            </w:r>
          </w:p>
        </w:tc>
      </w:tr>
      <w:tr w:rsidR="00F14E70" w:rsidRPr="00A95A8E" w14:paraId="10820FD4" w14:textId="77777777" w:rsidTr="00644680">
        <w:tc>
          <w:tcPr>
            <w:tcW w:w="846" w:type="dxa"/>
            <w:vMerge w:val="restart"/>
          </w:tcPr>
          <w:p w14:paraId="7FF39DAA" w14:textId="3286644E" w:rsidR="00F14E70" w:rsidRPr="004A3DDE" w:rsidRDefault="00F14E70" w:rsidP="00F14E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 xml:space="preserve">the loss </w:t>
            </w:r>
            <w:proofErr w:type="gramStart"/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of  OMP</w:t>
            </w:r>
            <w:proofErr w:type="gramEnd"/>
          </w:p>
        </w:tc>
        <w:tc>
          <w:tcPr>
            <w:tcW w:w="850" w:type="dxa"/>
            <w:vAlign w:val="center"/>
          </w:tcPr>
          <w:p w14:paraId="3FF4897B" w14:textId="77777777" w:rsidR="00F14E70" w:rsidRPr="004A3DDE" w:rsidRDefault="00F14E70" w:rsidP="00F14E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3D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mp</w:t>
            </w:r>
            <w:proofErr w:type="spellEnd"/>
            <w:r w:rsidRPr="004A3D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F</w:t>
            </w:r>
          </w:p>
        </w:tc>
        <w:tc>
          <w:tcPr>
            <w:tcW w:w="4962" w:type="dxa"/>
          </w:tcPr>
          <w:p w14:paraId="7A1E6F06" w14:textId="1BCBA533" w:rsidR="00F14E70" w:rsidRDefault="00F14E70" w:rsidP="00F14E7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4B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: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 xml:space="preserve"> 5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sym w:font="Symbol" w:char="F0A2"/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B54B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GCCAAATCGATAAAACTT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-3′</w:t>
            </w:r>
          </w:p>
          <w:p w14:paraId="0238CD40" w14:textId="7196CE56" w:rsidR="00F14E70" w:rsidRPr="00EB54B6" w:rsidRDefault="00F14E70" w:rsidP="00F14E7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4B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: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 xml:space="preserve"> 5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sym w:font="Symbol" w:char="F0A2"/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B54B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AAGTCGAACATCCCCATG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-3′</w:t>
            </w:r>
          </w:p>
        </w:tc>
        <w:tc>
          <w:tcPr>
            <w:tcW w:w="992" w:type="dxa"/>
          </w:tcPr>
          <w:p w14:paraId="23B72F1B" w14:textId="33A24120" w:rsidR="00F14E70" w:rsidRPr="004A3DDE" w:rsidRDefault="00F14E70" w:rsidP="00F14E7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B54B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1701" w:type="dxa"/>
          </w:tcPr>
          <w:p w14:paraId="2CCB23DA" w14:textId="69855003" w:rsidR="00F14E70" w:rsidRPr="004A3DDE" w:rsidRDefault="00F14E70" w:rsidP="00F14E7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B39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</w:tr>
      <w:tr w:rsidR="00F14E70" w:rsidRPr="00A95A8E" w14:paraId="24882365" w14:textId="77777777" w:rsidTr="00644680">
        <w:tc>
          <w:tcPr>
            <w:tcW w:w="846" w:type="dxa"/>
            <w:vMerge/>
          </w:tcPr>
          <w:p w14:paraId="68A6050A" w14:textId="77777777" w:rsidR="00F14E70" w:rsidRPr="004A3DDE" w:rsidRDefault="00F14E70" w:rsidP="00F14E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41C4658" w14:textId="77777777" w:rsidR="00F14E70" w:rsidRPr="004A3DDE" w:rsidRDefault="00F14E70" w:rsidP="00F14E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3D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mp</w:t>
            </w:r>
            <w:proofErr w:type="spellEnd"/>
            <w:r w:rsidRPr="004A3D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</w:t>
            </w:r>
          </w:p>
        </w:tc>
        <w:tc>
          <w:tcPr>
            <w:tcW w:w="4962" w:type="dxa"/>
          </w:tcPr>
          <w:p w14:paraId="0DA3EBE7" w14:textId="7F91C951" w:rsidR="00F14E70" w:rsidRDefault="00F14E70" w:rsidP="00F14E7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4B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: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 xml:space="preserve"> 5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sym w:font="Symbol" w:char="F0A2"/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B54B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GGCAGCATCACCAAAGT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-3′</w:t>
            </w:r>
          </w:p>
          <w:p w14:paraId="61831001" w14:textId="7ADE4A3C" w:rsidR="00F14E70" w:rsidRPr="00EB54B6" w:rsidRDefault="00F14E70" w:rsidP="00F14E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4B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: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 xml:space="preserve"> 5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sym w:font="Symbol" w:char="F0A2"/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B54B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AGTCGGCAAGTCCATTC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-3′</w:t>
            </w:r>
          </w:p>
        </w:tc>
        <w:tc>
          <w:tcPr>
            <w:tcW w:w="992" w:type="dxa"/>
          </w:tcPr>
          <w:p w14:paraId="4A7D791B" w14:textId="7439C801" w:rsidR="00F14E70" w:rsidRPr="004A3DDE" w:rsidRDefault="00F14E70" w:rsidP="00F14E7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B54B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1701" w:type="dxa"/>
          </w:tcPr>
          <w:p w14:paraId="7D351C3E" w14:textId="619AFF01" w:rsidR="00F14E70" w:rsidRPr="004A3DDE" w:rsidRDefault="00F14E70" w:rsidP="00F14E7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B39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</w:tr>
      <w:tr w:rsidR="00F14E70" w:rsidRPr="00A95A8E" w14:paraId="59A67F50" w14:textId="77777777" w:rsidTr="00644680">
        <w:tc>
          <w:tcPr>
            <w:tcW w:w="846" w:type="dxa"/>
            <w:vMerge/>
          </w:tcPr>
          <w:p w14:paraId="15C29FC1" w14:textId="77777777" w:rsidR="00F14E70" w:rsidRPr="004A3DDE" w:rsidRDefault="00F14E70" w:rsidP="00F14E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6775C38" w14:textId="77777777" w:rsidR="00F14E70" w:rsidRPr="004A3DDE" w:rsidRDefault="00F14E70" w:rsidP="00F14E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3D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mp</w:t>
            </w:r>
            <w:proofErr w:type="spellEnd"/>
            <w:r w:rsidRPr="004A3D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</w:t>
            </w:r>
          </w:p>
        </w:tc>
        <w:tc>
          <w:tcPr>
            <w:tcW w:w="4962" w:type="dxa"/>
          </w:tcPr>
          <w:p w14:paraId="16F69EC5" w14:textId="6355FC11" w:rsidR="00F14E70" w:rsidRDefault="00F14E70" w:rsidP="00F14E7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4B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: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 xml:space="preserve"> 5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sym w:font="Symbol" w:char="F0A2"/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B54B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CCGCTCCGAAAGACAACA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-3′</w:t>
            </w:r>
          </w:p>
          <w:p w14:paraId="1FB60A5E" w14:textId="7A64DF26" w:rsidR="00F14E70" w:rsidRPr="004A3DDE" w:rsidRDefault="00F14E70" w:rsidP="00F14E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4B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: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 xml:space="preserve"> 5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sym w:font="Symbol" w:char="F0A2"/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B54B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AAAAGCACCTGCACCCA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-3′</w:t>
            </w:r>
            <w:r w:rsidRPr="00EB54B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992" w:type="dxa"/>
          </w:tcPr>
          <w:p w14:paraId="5B531F1E" w14:textId="0A13FF5E" w:rsidR="00F14E70" w:rsidRPr="004A3DDE" w:rsidRDefault="00F14E70" w:rsidP="00F14E7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B54B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1701" w:type="dxa"/>
          </w:tcPr>
          <w:p w14:paraId="261E9777" w14:textId="33859CBB" w:rsidR="00F14E70" w:rsidRPr="004A3DDE" w:rsidRDefault="00F14E70" w:rsidP="00F14E7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B39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</w:tr>
      <w:tr w:rsidR="00436BA9" w:rsidRPr="00A95A8E" w14:paraId="12F5E094" w14:textId="77777777" w:rsidTr="00644680">
        <w:tc>
          <w:tcPr>
            <w:tcW w:w="846" w:type="dxa"/>
            <w:vMerge w:val="restart"/>
          </w:tcPr>
          <w:p w14:paraId="636F0A9C" w14:textId="46C59BD2" w:rsidR="00436BA9" w:rsidRPr="004A3DDE" w:rsidRDefault="00436BA9" w:rsidP="003A0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 xml:space="preserve">colistin </w:t>
            </w:r>
          </w:p>
        </w:tc>
        <w:tc>
          <w:tcPr>
            <w:tcW w:w="850" w:type="dxa"/>
            <w:vAlign w:val="center"/>
          </w:tcPr>
          <w:p w14:paraId="35F6E7C0" w14:textId="28A839E2" w:rsidR="00436BA9" w:rsidRPr="004A3DDE" w:rsidRDefault="00436BA9" w:rsidP="003A0BF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cr-1</w:t>
            </w:r>
          </w:p>
        </w:tc>
        <w:tc>
          <w:tcPr>
            <w:tcW w:w="4962" w:type="dxa"/>
          </w:tcPr>
          <w:p w14:paraId="189E4850" w14:textId="7D34A06A" w:rsidR="00436BA9" w:rsidRPr="004A3DDE" w:rsidRDefault="00436BA9" w:rsidP="003A0BF7">
            <w:pPr>
              <w:autoSpaceDE w:val="0"/>
              <w:autoSpaceDN w:val="0"/>
              <w:adjustRightInd w:val="0"/>
              <w:jc w:val="left"/>
              <w:rPr>
                <w:rFonts w:ascii="Times New Roman" w:eastAsia="ScalaLancetPro-Italic" w:hAnsi="Times New Roman" w:cs="Times New Roman"/>
                <w:kern w:val="0"/>
                <w:sz w:val="18"/>
                <w:szCs w:val="18"/>
              </w:rPr>
            </w:pPr>
            <w:r w:rsidRPr="004A3DDE">
              <w:rPr>
                <w:rFonts w:ascii="Times New Roman" w:eastAsia="ScalaLancetPro" w:hAnsi="Times New Roman" w:cs="Times New Roman"/>
                <w:kern w:val="0"/>
                <w:sz w:val="18"/>
                <w:szCs w:val="18"/>
              </w:rPr>
              <w:t>F: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 xml:space="preserve"> 5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sym w:font="Symbol" w:char="F0A2"/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A3DDE">
              <w:rPr>
                <w:rFonts w:ascii="Times New Roman" w:eastAsia="ScalaLancetPro" w:hAnsi="Times New Roman" w:cs="Times New Roman"/>
                <w:kern w:val="0"/>
                <w:sz w:val="18"/>
                <w:szCs w:val="18"/>
              </w:rPr>
              <w:t>CGGTCAGTCCGTTTGTTC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-3′</w:t>
            </w:r>
          </w:p>
          <w:p w14:paraId="2FF71FEF" w14:textId="1F395FF7" w:rsidR="00436BA9" w:rsidRPr="004A3DDE" w:rsidRDefault="00436BA9" w:rsidP="003A0BF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A3DDE">
              <w:rPr>
                <w:rFonts w:ascii="Times New Roman" w:eastAsia="ScalaLancetPro" w:hAnsi="Times New Roman" w:cs="Times New Roman"/>
                <w:kern w:val="0"/>
                <w:sz w:val="18"/>
                <w:szCs w:val="18"/>
              </w:rPr>
              <w:t>R: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 xml:space="preserve"> 5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sym w:font="Symbol" w:char="F0A2"/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A3DDE">
              <w:rPr>
                <w:rFonts w:ascii="Times New Roman" w:eastAsia="ScalaLancetPro" w:hAnsi="Times New Roman" w:cs="Times New Roman"/>
                <w:kern w:val="0"/>
                <w:sz w:val="18"/>
                <w:szCs w:val="18"/>
              </w:rPr>
              <w:t>CTTGGTCGGTCTGTAGGG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-3′</w:t>
            </w:r>
          </w:p>
        </w:tc>
        <w:tc>
          <w:tcPr>
            <w:tcW w:w="992" w:type="dxa"/>
          </w:tcPr>
          <w:p w14:paraId="38D17AA2" w14:textId="02D66AC0" w:rsidR="00436BA9" w:rsidRPr="004A3DDE" w:rsidRDefault="00436BA9" w:rsidP="003A0B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41F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9</w:t>
            </w:r>
          </w:p>
        </w:tc>
        <w:tc>
          <w:tcPr>
            <w:tcW w:w="1701" w:type="dxa"/>
          </w:tcPr>
          <w:p w14:paraId="2C394E0B" w14:textId="02FAE198" w:rsidR="00436BA9" w:rsidRPr="004A3DDE" w:rsidRDefault="00F14E70" w:rsidP="003A0B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436BA9" w:rsidRPr="00A95A8E" w14:paraId="7553A07B" w14:textId="77777777" w:rsidTr="00644680">
        <w:tc>
          <w:tcPr>
            <w:tcW w:w="846" w:type="dxa"/>
            <w:vMerge/>
          </w:tcPr>
          <w:p w14:paraId="7DB53BFE" w14:textId="77777777" w:rsidR="00436BA9" w:rsidRPr="004A3DDE" w:rsidRDefault="00436BA9" w:rsidP="003A0B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CCB8240" w14:textId="0CDD986F" w:rsidR="00436BA9" w:rsidRPr="004A3DDE" w:rsidRDefault="00436BA9" w:rsidP="003A0BF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cr-2</w:t>
            </w:r>
          </w:p>
        </w:tc>
        <w:tc>
          <w:tcPr>
            <w:tcW w:w="4962" w:type="dxa"/>
          </w:tcPr>
          <w:p w14:paraId="23854C86" w14:textId="21D17E6D" w:rsidR="00436BA9" w:rsidRPr="004A3DDE" w:rsidRDefault="00436BA9" w:rsidP="003A0BF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F: 5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sym w:font="Symbol" w:char="F0A2"/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-TGTTGCTTGTGCCGATTGGA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-3′</w:t>
            </w:r>
          </w:p>
          <w:p w14:paraId="70C6A6C1" w14:textId="212BB99A" w:rsidR="00436BA9" w:rsidRPr="004A3DDE" w:rsidRDefault="00436BA9" w:rsidP="003A0BF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R: 5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sym w:font="Symbol" w:char="F0A2"/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-AGATGGTATTGTTGGTTGCTG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-3′</w:t>
            </w:r>
          </w:p>
        </w:tc>
        <w:tc>
          <w:tcPr>
            <w:tcW w:w="992" w:type="dxa"/>
          </w:tcPr>
          <w:p w14:paraId="40E3C505" w14:textId="4FBB6205" w:rsidR="00436BA9" w:rsidRPr="004A3DDE" w:rsidRDefault="00436BA9" w:rsidP="003A0B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41F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67</w:t>
            </w:r>
          </w:p>
        </w:tc>
        <w:tc>
          <w:tcPr>
            <w:tcW w:w="1701" w:type="dxa"/>
          </w:tcPr>
          <w:p w14:paraId="50523F3E" w14:textId="27950C7B" w:rsidR="00436BA9" w:rsidRPr="004A3DDE" w:rsidRDefault="00436BA9" w:rsidP="003A0B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41F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5</w:t>
            </w:r>
          </w:p>
        </w:tc>
      </w:tr>
      <w:tr w:rsidR="00436BA9" w:rsidRPr="00A95A8E" w14:paraId="6A6C16AB" w14:textId="77777777" w:rsidTr="00644680">
        <w:tc>
          <w:tcPr>
            <w:tcW w:w="846" w:type="dxa"/>
            <w:vMerge/>
          </w:tcPr>
          <w:p w14:paraId="244097F4" w14:textId="77777777" w:rsidR="00436BA9" w:rsidRPr="004A3DDE" w:rsidRDefault="00436BA9" w:rsidP="003A0B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D123C7D" w14:textId="09D24D0D" w:rsidR="00436BA9" w:rsidRPr="004A3DDE" w:rsidRDefault="00436BA9" w:rsidP="003A0BF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cr-3</w:t>
            </w:r>
          </w:p>
        </w:tc>
        <w:tc>
          <w:tcPr>
            <w:tcW w:w="4962" w:type="dxa"/>
          </w:tcPr>
          <w:p w14:paraId="242158C1" w14:textId="430D39C2" w:rsidR="00436BA9" w:rsidRPr="004A3DDE" w:rsidRDefault="00436BA9" w:rsidP="003A0BF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F:5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sym w:font="Symbol" w:char="F0A2"/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-TTGGCACTGTATTTTGCATTT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-3′</w:t>
            </w:r>
          </w:p>
          <w:p w14:paraId="406F0C59" w14:textId="59D6A89E" w:rsidR="00436BA9" w:rsidRPr="004A3DDE" w:rsidRDefault="00436BA9" w:rsidP="003A0BF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 xml:space="preserve"> 5′-</w:t>
            </w:r>
            <w:r w:rsidRPr="004A3DDE">
              <w:rPr>
                <w:rFonts w:ascii="Times New Roman" w:hAnsi="Times New Roman" w:cs="Times New Roman"/>
                <w:sz w:val="18"/>
                <w:szCs w:val="18"/>
              </w:rPr>
              <w:t>TTAACGAAATTGGCTGGAACA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-3′</w:t>
            </w:r>
          </w:p>
        </w:tc>
        <w:tc>
          <w:tcPr>
            <w:tcW w:w="992" w:type="dxa"/>
          </w:tcPr>
          <w:p w14:paraId="0AA5DA1C" w14:textId="6076F410" w:rsidR="00436BA9" w:rsidRPr="004A3DDE" w:rsidRDefault="00436BA9" w:rsidP="003A0B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2</w:t>
            </w:r>
          </w:p>
        </w:tc>
        <w:tc>
          <w:tcPr>
            <w:tcW w:w="1701" w:type="dxa"/>
          </w:tcPr>
          <w:p w14:paraId="03CE20E5" w14:textId="291F5C3D" w:rsidR="00436BA9" w:rsidRPr="004A3DDE" w:rsidRDefault="00436BA9" w:rsidP="003A0B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</w:tr>
      <w:tr w:rsidR="00436BA9" w:rsidRPr="00A95A8E" w14:paraId="026266EA" w14:textId="77777777" w:rsidTr="00644680">
        <w:tc>
          <w:tcPr>
            <w:tcW w:w="846" w:type="dxa"/>
            <w:vMerge/>
          </w:tcPr>
          <w:p w14:paraId="4FAE90D6" w14:textId="77777777" w:rsidR="00436BA9" w:rsidRPr="004A3DDE" w:rsidRDefault="00436BA9" w:rsidP="003A0B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6F73F1A" w14:textId="49A3C31E" w:rsidR="00436BA9" w:rsidRPr="004A3DDE" w:rsidRDefault="00436BA9" w:rsidP="003A0BF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cr-4</w:t>
            </w:r>
          </w:p>
        </w:tc>
        <w:tc>
          <w:tcPr>
            <w:tcW w:w="4962" w:type="dxa"/>
          </w:tcPr>
          <w:p w14:paraId="66C4B9CC" w14:textId="4BB20F82" w:rsidR="00436BA9" w:rsidRPr="004A3DDE" w:rsidRDefault="00436BA9" w:rsidP="003A0BF7">
            <w:pPr>
              <w:autoSpaceDE w:val="0"/>
              <w:autoSpaceDN w:val="0"/>
              <w:adjustRightInd w:val="0"/>
              <w:jc w:val="left"/>
              <w:rPr>
                <w:rFonts w:ascii="Times New Roman" w:eastAsia="MetaPro-Book" w:hAnsi="Times New Roman" w:cs="Times New Roman"/>
                <w:color w:val="1A1A1A"/>
                <w:kern w:val="0"/>
                <w:sz w:val="18"/>
                <w:szCs w:val="18"/>
              </w:rPr>
            </w:pPr>
            <w:r w:rsidRPr="004A3DDE">
              <w:rPr>
                <w:rFonts w:ascii="Times New Roman" w:eastAsia="MetaPro-Book" w:hAnsi="Times New Roman" w:cs="Times New Roman"/>
                <w:color w:val="1A1A1A"/>
                <w:kern w:val="0"/>
                <w:sz w:val="18"/>
                <w:szCs w:val="18"/>
              </w:rPr>
              <w:t>F: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 xml:space="preserve"> 5′-</w:t>
            </w:r>
            <w:r w:rsidRPr="004A3DDE">
              <w:rPr>
                <w:rFonts w:ascii="Times New Roman" w:eastAsia="MetaPro-Book" w:hAnsi="Times New Roman" w:cs="Times New Roman"/>
                <w:color w:val="1A1A1A"/>
                <w:kern w:val="0"/>
                <w:sz w:val="18"/>
                <w:szCs w:val="18"/>
              </w:rPr>
              <w:t>ATTGGGATAGTCGCCTTTTT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-3′</w:t>
            </w:r>
          </w:p>
          <w:p w14:paraId="5AB288F6" w14:textId="4D9E4461" w:rsidR="00436BA9" w:rsidRPr="004A3DDE" w:rsidRDefault="00436BA9" w:rsidP="003A0BF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A3DDE">
              <w:rPr>
                <w:rFonts w:ascii="Times New Roman" w:eastAsia="MetaPro-Book" w:hAnsi="Times New Roman" w:cs="Times New Roman"/>
                <w:color w:val="1A1A1A"/>
                <w:kern w:val="0"/>
                <w:sz w:val="18"/>
                <w:szCs w:val="18"/>
              </w:rPr>
              <w:t>R: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 xml:space="preserve"> 5′-</w:t>
            </w:r>
            <w:r w:rsidRPr="004A3DDE">
              <w:rPr>
                <w:rFonts w:ascii="Times New Roman" w:eastAsia="MetaPro-Book" w:hAnsi="Times New Roman" w:cs="Times New Roman"/>
                <w:color w:val="1A1A1A"/>
                <w:kern w:val="0"/>
                <w:sz w:val="18"/>
                <w:szCs w:val="18"/>
              </w:rPr>
              <w:t>TTACAGCCAGAATCATTATCA</w:t>
            </w: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-3′</w:t>
            </w:r>
          </w:p>
        </w:tc>
        <w:tc>
          <w:tcPr>
            <w:tcW w:w="992" w:type="dxa"/>
          </w:tcPr>
          <w:p w14:paraId="69622B17" w14:textId="27ECA518" w:rsidR="00436BA9" w:rsidRPr="004A3DDE" w:rsidRDefault="00436BA9" w:rsidP="003A0B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A3DDE">
              <w:rPr>
                <w:rFonts w:ascii="Times New Roman" w:eastAsia="MetaPro-Book" w:hAnsi="Times New Roman" w:cs="Times New Roman"/>
                <w:color w:val="000000" w:themeColor="text1"/>
                <w:kern w:val="0"/>
                <w:sz w:val="18"/>
                <w:szCs w:val="18"/>
              </w:rPr>
              <w:t>487</w:t>
            </w:r>
          </w:p>
        </w:tc>
        <w:tc>
          <w:tcPr>
            <w:tcW w:w="1701" w:type="dxa"/>
          </w:tcPr>
          <w:p w14:paraId="00108862" w14:textId="454D0D18" w:rsidR="00436BA9" w:rsidRPr="004A3DDE" w:rsidRDefault="00F14E70" w:rsidP="003A0B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41F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  <w:r w:rsidRPr="000141F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 </w:t>
            </w:r>
          </w:p>
        </w:tc>
      </w:tr>
      <w:tr w:rsidR="00436BA9" w:rsidRPr="00A95A8E" w14:paraId="4E2DE24B" w14:textId="77777777" w:rsidTr="00644680">
        <w:tc>
          <w:tcPr>
            <w:tcW w:w="846" w:type="dxa"/>
            <w:vMerge/>
          </w:tcPr>
          <w:p w14:paraId="1412DA94" w14:textId="77777777" w:rsidR="00436BA9" w:rsidRPr="004A3DDE" w:rsidRDefault="00436BA9" w:rsidP="003A0B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25822C1" w14:textId="16B7A330" w:rsidR="00436BA9" w:rsidRPr="004A3DDE" w:rsidRDefault="00436BA9" w:rsidP="003A0BF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cr-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</w:t>
            </w:r>
          </w:p>
        </w:tc>
        <w:tc>
          <w:tcPr>
            <w:tcW w:w="4962" w:type="dxa"/>
          </w:tcPr>
          <w:p w14:paraId="4F39FC9F" w14:textId="7CB9BA9F" w:rsidR="00436BA9" w:rsidRPr="004A3DDE" w:rsidRDefault="00436BA9" w:rsidP="003A0BF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</w:pP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F: 5′-ATGCGGTTGTCTGCATTTATC-3′</w:t>
            </w:r>
          </w:p>
          <w:p w14:paraId="5BB4B0F9" w14:textId="0AD1B576" w:rsidR="00436BA9" w:rsidRPr="004A3DDE" w:rsidRDefault="00436BA9" w:rsidP="003A0BF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A3DDE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R:5′-TCATTGTGGTTGTCCTTTTCTG-3′</w:t>
            </w:r>
          </w:p>
        </w:tc>
        <w:tc>
          <w:tcPr>
            <w:tcW w:w="992" w:type="dxa"/>
          </w:tcPr>
          <w:p w14:paraId="2CF476F8" w14:textId="137C2547" w:rsidR="00436BA9" w:rsidRPr="000141F5" w:rsidRDefault="00436BA9" w:rsidP="003A0B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41F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644 </w:t>
            </w:r>
          </w:p>
        </w:tc>
        <w:tc>
          <w:tcPr>
            <w:tcW w:w="1701" w:type="dxa"/>
          </w:tcPr>
          <w:p w14:paraId="3EE0C6E3" w14:textId="5E4E3392" w:rsidR="00436BA9" w:rsidRPr="000141F5" w:rsidRDefault="00436BA9" w:rsidP="003A0B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141F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0 </w:t>
            </w:r>
          </w:p>
        </w:tc>
      </w:tr>
    </w:tbl>
    <w:p w14:paraId="05AAD952" w14:textId="77777777" w:rsidR="009D19A9" w:rsidRPr="006318D1" w:rsidRDefault="009D19A9" w:rsidP="006318D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9D19A9" w:rsidRPr="006318D1" w:rsidSect="00C442BA">
      <w:footerReference w:type="default" r:id="rId8"/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EA3DC9" w14:textId="77777777" w:rsidR="00180F70" w:rsidRDefault="00180F70" w:rsidP="006210B8">
      <w:r>
        <w:separator/>
      </w:r>
    </w:p>
  </w:endnote>
  <w:endnote w:type="continuationSeparator" w:id="0">
    <w:p w14:paraId="7C31FB4C" w14:textId="77777777" w:rsidR="00180F70" w:rsidRDefault="00180F70" w:rsidP="006210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obeHeitiStd-Regular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E-BZ+ZBbH54-1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calaLancetPro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ScalaLancetPro-Italic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etaPro-Book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04037635"/>
      <w:docPartObj>
        <w:docPartGallery w:val="Page Numbers (Bottom of Page)"/>
        <w:docPartUnique/>
      </w:docPartObj>
    </w:sdtPr>
    <w:sdtContent>
      <w:sdt>
        <w:sdtPr>
          <w:id w:val="-1705238520"/>
          <w:docPartObj>
            <w:docPartGallery w:val="Page Numbers (Top of Page)"/>
            <w:docPartUnique/>
          </w:docPartObj>
        </w:sdtPr>
        <w:sdtContent>
          <w:p w14:paraId="0AD4F264" w14:textId="584F2BA4" w:rsidR="0008522F" w:rsidRDefault="0008522F" w:rsidP="00DB4A2E">
            <w:pPr>
              <w:pStyle w:val="a8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9C45A7C" w14:textId="77777777" w:rsidR="0008522F" w:rsidRDefault="0008522F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ACADAD" w14:textId="77777777" w:rsidR="00180F70" w:rsidRDefault="00180F70" w:rsidP="006210B8">
      <w:r>
        <w:separator/>
      </w:r>
    </w:p>
  </w:footnote>
  <w:footnote w:type="continuationSeparator" w:id="0">
    <w:p w14:paraId="1F911F33" w14:textId="77777777" w:rsidR="00180F70" w:rsidRDefault="00180F70" w:rsidP="006210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77C87"/>
    <w:multiLevelType w:val="hybridMultilevel"/>
    <w:tmpl w:val="F1D4F354"/>
    <w:lvl w:ilvl="0" w:tplc="A544C0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9B13296"/>
    <w:multiLevelType w:val="multilevel"/>
    <w:tmpl w:val="DB0CDE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1C4578D"/>
    <w:multiLevelType w:val="multilevel"/>
    <w:tmpl w:val="0D8E7F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8FE6DBD"/>
    <w:multiLevelType w:val="multilevel"/>
    <w:tmpl w:val="8AE287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32742899">
    <w:abstractNumId w:val="2"/>
  </w:num>
  <w:num w:numId="2" w16cid:durableId="1896157939">
    <w:abstractNumId w:val="3"/>
  </w:num>
  <w:num w:numId="3" w16cid:durableId="555552749">
    <w:abstractNumId w:val="1"/>
  </w:num>
  <w:num w:numId="4" w16cid:durableId="17863870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5E5"/>
    <w:rsid w:val="00000931"/>
    <w:rsid w:val="000010A0"/>
    <w:rsid w:val="000021BA"/>
    <w:rsid w:val="00002203"/>
    <w:rsid w:val="00007A38"/>
    <w:rsid w:val="00012B42"/>
    <w:rsid w:val="00013B8B"/>
    <w:rsid w:val="000141F5"/>
    <w:rsid w:val="00016287"/>
    <w:rsid w:val="000214BD"/>
    <w:rsid w:val="00021606"/>
    <w:rsid w:val="00026F9E"/>
    <w:rsid w:val="00030A19"/>
    <w:rsid w:val="000315E5"/>
    <w:rsid w:val="00031CD2"/>
    <w:rsid w:val="000335EA"/>
    <w:rsid w:val="00035672"/>
    <w:rsid w:val="00035851"/>
    <w:rsid w:val="000370A9"/>
    <w:rsid w:val="000427BB"/>
    <w:rsid w:val="00042D46"/>
    <w:rsid w:val="00044213"/>
    <w:rsid w:val="00044F2C"/>
    <w:rsid w:val="000507AD"/>
    <w:rsid w:val="0005256B"/>
    <w:rsid w:val="00052637"/>
    <w:rsid w:val="00053653"/>
    <w:rsid w:val="00054518"/>
    <w:rsid w:val="00054FD1"/>
    <w:rsid w:val="000569A0"/>
    <w:rsid w:val="00056D16"/>
    <w:rsid w:val="00060393"/>
    <w:rsid w:val="00064B6B"/>
    <w:rsid w:val="00064D86"/>
    <w:rsid w:val="0006551B"/>
    <w:rsid w:val="0007059A"/>
    <w:rsid w:val="00070995"/>
    <w:rsid w:val="00071A76"/>
    <w:rsid w:val="00071CCD"/>
    <w:rsid w:val="00075018"/>
    <w:rsid w:val="00075D6D"/>
    <w:rsid w:val="00082F0E"/>
    <w:rsid w:val="0008346C"/>
    <w:rsid w:val="00083AF2"/>
    <w:rsid w:val="00084273"/>
    <w:rsid w:val="0008522F"/>
    <w:rsid w:val="00086499"/>
    <w:rsid w:val="000902B0"/>
    <w:rsid w:val="0009116F"/>
    <w:rsid w:val="00091BF1"/>
    <w:rsid w:val="00091C6B"/>
    <w:rsid w:val="0009291B"/>
    <w:rsid w:val="00094F7E"/>
    <w:rsid w:val="00095BB7"/>
    <w:rsid w:val="000969A2"/>
    <w:rsid w:val="00097103"/>
    <w:rsid w:val="000A3407"/>
    <w:rsid w:val="000A3F82"/>
    <w:rsid w:val="000A557C"/>
    <w:rsid w:val="000A5A11"/>
    <w:rsid w:val="000B198E"/>
    <w:rsid w:val="000B28C9"/>
    <w:rsid w:val="000B7D92"/>
    <w:rsid w:val="000C3FD9"/>
    <w:rsid w:val="000C448F"/>
    <w:rsid w:val="000C5770"/>
    <w:rsid w:val="000C6B9E"/>
    <w:rsid w:val="000C6FE7"/>
    <w:rsid w:val="000C7FEF"/>
    <w:rsid w:val="000D0D10"/>
    <w:rsid w:val="000D27FC"/>
    <w:rsid w:val="000D3114"/>
    <w:rsid w:val="000D4E98"/>
    <w:rsid w:val="000D6492"/>
    <w:rsid w:val="000D754A"/>
    <w:rsid w:val="000E0DE6"/>
    <w:rsid w:val="000E172B"/>
    <w:rsid w:val="000E44D3"/>
    <w:rsid w:val="000E5DCA"/>
    <w:rsid w:val="000E657A"/>
    <w:rsid w:val="000E6BB3"/>
    <w:rsid w:val="000E7695"/>
    <w:rsid w:val="000E7C38"/>
    <w:rsid w:val="000E7C59"/>
    <w:rsid w:val="000F04E4"/>
    <w:rsid w:val="000F218D"/>
    <w:rsid w:val="000F5D1D"/>
    <w:rsid w:val="000F6B35"/>
    <w:rsid w:val="000F700E"/>
    <w:rsid w:val="000F764C"/>
    <w:rsid w:val="000F7DAB"/>
    <w:rsid w:val="00100259"/>
    <w:rsid w:val="001006A3"/>
    <w:rsid w:val="00100E8A"/>
    <w:rsid w:val="001036CD"/>
    <w:rsid w:val="0010776B"/>
    <w:rsid w:val="00107E6F"/>
    <w:rsid w:val="001108E8"/>
    <w:rsid w:val="00112706"/>
    <w:rsid w:val="001132E7"/>
    <w:rsid w:val="00115234"/>
    <w:rsid w:val="00115C42"/>
    <w:rsid w:val="00116E84"/>
    <w:rsid w:val="00117CA3"/>
    <w:rsid w:val="00123B99"/>
    <w:rsid w:val="001273F0"/>
    <w:rsid w:val="00130B88"/>
    <w:rsid w:val="001310CD"/>
    <w:rsid w:val="001327D8"/>
    <w:rsid w:val="0013347C"/>
    <w:rsid w:val="00134550"/>
    <w:rsid w:val="0013495A"/>
    <w:rsid w:val="00134BCF"/>
    <w:rsid w:val="00136A99"/>
    <w:rsid w:val="00140644"/>
    <w:rsid w:val="0014157A"/>
    <w:rsid w:val="00142DC9"/>
    <w:rsid w:val="00142F4E"/>
    <w:rsid w:val="001451FC"/>
    <w:rsid w:val="00150DC6"/>
    <w:rsid w:val="001515C7"/>
    <w:rsid w:val="00151697"/>
    <w:rsid w:val="0015222D"/>
    <w:rsid w:val="00153E83"/>
    <w:rsid w:val="00156C60"/>
    <w:rsid w:val="001604FB"/>
    <w:rsid w:val="00160545"/>
    <w:rsid w:val="00160E10"/>
    <w:rsid w:val="00160FDD"/>
    <w:rsid w:val="001625E1"/>
    <w:rsid w:val="00162ED3"/>
    <w:rsid w:val="00163593"/>
    <w:rsid w:val="00164A49"/>
    <w:rsid w:val="00164C9D"/>
    <w:rsid w:val="001667C8"/>
    <w:rsid w:val="001704C7"/>
    <w:rsid w:val="0017057B"/>
    <w:rsid w:val="001720A3"/>
    <w:rsid w:val="00172AED"/>
    <w:rsid w:val="00172C00"/>
    <w:rsid w:val="0017598B"/>
    <w:rsid w:val="001775E5"/>
    <w:rsid w:val="00180F70"/>
    <w:rsid w:val="001828E6"/>
    <w:rsid w:val="001838C0"/>
    <w:rsid w:val="0018502B"/>
    <w:rsid w:val="001878A9"/>
    <w:rsid w:val="001901D4"/>
    <w:rsid w:val="00190481"/>
    <w:rsid w:val="001919F4"/>
    <w:rsid w:val="00192E16"/>
    <w:rsid w:val="00196E52"/>
    <w:rsid w:val="001A00F5"/>
    <w:rsid w:val="001A071C"/>
    <w:rsid w:val="001A195C"/>
    <w:rsid w:val="001A3EC2"/>
    <w:rsid w:val="001A689B"/>
    <w:rsid w:val="001A78A0"/>
    <w:rsid w:val="001A78B2"/>
    <w:rsid w:val="001B3253"/>
    <w:rsid w:val="001B352F"/>
    <w:rsid w:val="001B46EF"/>
    <w:rsid w:val="001B5CE1"/>
    <w:rsid w:val="001B7FA0"/>
    <w:rsid w:val="001C4076"/>
    <w:rsid w:val="001C4A6F"/>
    <w:rsid w:val="001C5651"/>
    <w:rsid w:val="001C7576"/>
    <w:rsid w:val="001C7F05"/>
    <w:rsid w:val="001D0267"/>
    <w:rsid w:val="001D2963"/>
    <w:rsid w:val="001D7BA8"/>
    <w:rsid w:val="001D7D16"/>
    <w:rsid w:val="001E06D5"/>
    <w:rsid w:val="001E1438"/>
    <w:rsid w:val="001E207D"/>
    <w:rsid w:val="001E6F68"/>
    <w:rsid w:val="001E76D8"/>
    <w:rsid w:val="001F4209"/>
    <w:rsid w:val="001F4EB5"/>
    <w:rsid w:val="001F5EE9"/>
    <w:rsid w:val="001F65A3"/>
    <w:rsid w:val="001F683F"/>
    <w:rsid w:val="002001A1"/>
    <w:rsid w:val="002002E0"/>
    <w:rsid w:val="00200886"/>
    <w:rsid w:val="00203000"/>
    <w:rsid w:val="00203CAF"/>
    <w:rsid w:val="00204A86"/>
    <w:rsid w:val="00204C72"/>
    <w:rsid w:val="00205BCA"/>
    <w:rsid w:val="00205C6B"/>
    <w:rsid w:val="00207CA1"/>
    <w:rsid w:val="002126A7"/>
    <w:rsid w:val="002126E6"/>
    <w:rsid w:val="00212C65"/>
    <w:rsid w:val="00215AD7"/>
    <w:rsid w:val="00217751"/>
    <w:rsid w:val="0022016B"/>
    <w:rsid w:val="0022168E"/>
    <w:rsid w:val="00222E00"/>
    <w:rsid w:val="00222F32"/>
    <w:rsid w:val="00225F5E"/>
    <w:rsid w:val="002279F8"/>
    <w:rsid w:val="002311EC"/>
    <w:rsid w:val="0023253A"/>
    <w:rsid w:val="00233553"/>
    <w:rsid w:val="002343CF"/>
    <w:rsid w:val="0023551D"/>
    <w:rsid w:val="00235B7F"/>
    <w:rsid w:val="00241DEC"/>
    <w:rsid w:val="00241ED8"/>
    <w:rsid w:val="00242687"/>
    <w:rsid w:val="00243822"/>
    <w:rsid w:val="00243E8D"/>
    <w:rsid w:val="00244DE7"/>
    <w:rsid w:val="002454B4"/>
    <w:rsid w:val="00245BED"/>
    <w:rsid w:val="00245D38"/>
    <w:rsid w:val="002467EF"/>
    <w:rsid w:val="002473B2"/>
    <w:rsid w:val="002474FE"/>
    <w:rsid w:val="0025123F"/>
    <w:rsid w:val="002536C2"/>
    <w:rsid w:val="00254D49"/>
    <w:rsid w:val="00255152"/>
    <w:rsid w:val="00260F33"/>
    <w:rsid w:val="002619DC"/>
    <w:rsid w:val="002637E2"/>
    <w:rsid w:val="00264989"/>
    <w:rsid w:val="00267A51"/>
    <w:rsid w:val="00270C60"/>
    <w:rsid w:val="00277BC7"/>
    <w:rsid w:val="00280452"/>
    <w:rsid w:val="00281033"/>
    <w:rsid w:val="002811BF"/>
    <w:rsid w:val="002826BF"/>
    <w:rsid w:val="002835F7"/>
    <w:rsid w:val="00284556"/>
    <w:rsid w:val="0028525D"/>
    <w:rsid w:val="002852DE"/>
    <w:rsid w:val="00294852"/>
    <w:rsid w:val="00294E93"/>
    <w:rsid w:val="00297BB9"/>
    <w:rsid w:val="002A12CE"/>
    <w:rsid w:val="002A21F4"/>
    <w:rsid w:val="002A2971"/>
    <w:rsid w:val="002A3F18"/>
    <w:rsid w:val="002A48EF"/>
    <w:rsid w:val="002A5C4E"/>
    <w:rsid w:val="002A5E09"/>
    <w:rsid w:val="002A6080"/>
    <w:rsid w:val="002A6493"/>
    <w:rsid w:val="002A6B10"/>
    <w:rsid w:val="002A76DC"/>
    <w:rsid w:val="002A7A9B"/>
    <w:rsid w:val="002B13C9"/>
    <w:rsid w:val="002B1A30"/>
    <w:rsid w:val="002B1F9A"/>
    <w:rsid w:val="002B4814"/>
    <w:rsid w:val="002B78C2"/>
    <w:rsid w:val="002B79CB"/>
    <w:rsid w:val="002B7DC8"/>
    <w:rsid w:val="002C06CD"/>
    <w:rsid w:val="002C31B7"/>
    <w:rsid w:val="002D019C"/>
    <w:rsid w:val="002D2EEE"/>
    <w:rsid w:val="002D2FD8"/>
    <w:rsid w:val="002D67E1"/>
    <w:rsid w:val="002D6A3B"/>
    <w:rsid w:val="002E0DE8"/>
    <w:rsid w:val="002E12AE"/>
    <w:rsid w:val="002E26E6"/>
    <w:rsid w:val="002E580E"/>
    <w:rsid w:val="002F06C2"/>
    <w:rsid w:val="002F495A"/>
    <w:rsid w:val="002F4C81"/>
    <w:rsid w:val="002F6E7F"/>
    <w:rsid w:val="003041C2"/>
    <w:rsid w:val="0030563E"/>
    <w:rsid w:val="00307C5C"/>
    <w:rsid w:val="00313686"/>
    <w:rsid w:val="00313CF9"/>
    <w:rsid w:val="003146DA"/>
    <w:rsid w:val="00314CB4"/>
    <w:rsid w:val="00315A65"/>
    <w:rsid w:val="0031627B"/>
    <w:rsid w:val="0031723C"/>
    <w:rsid w:val="0032081C"/>
    <w:rsid w:val="00320BF8"/>
    <w:rsid w:val="0032231E"/>
    <w:rsid w:val="00324621"/>
    <w:rsid w:val="00324983"/>
    <w:rsid w:val="00326319"/>
    <w:rsid w:val="00326A51"/>
    <w:rsid w:val="00326D6D"/>
    <w:rsid w:val="003278BF"/>
    <w:rsid w:val="00332F4A"/>
    <w:rsid w:val="00333BE3"/>
    <w:rsid w:val="00336E01"/>
    <w:rsid w:val="00336F6A"/>
    <w:rsid w:val="00337875"/>
    <w:rsid w:val="00341EA6"/>
    <w:rsid w:val="00342F4A"/>
    <w:rsid w:val="00355B89"/>
    <w:rsid w:val="00362563"/>
    <w:rsid w:val="00366EB4"/>
    <w:rsid w:val="003678A1"/>
    <w:rsid w:val="00367E75"/>
    <w:rsid w:val="003717C8"/>
    <w:rsid w:val="00372443"/>
    <w:rsid w:val="00376E01"/>
    <w:rsid w:val="00377342"/>
    <w:rsid w:val="003812B7"/>
    <w:rsid w:val="003816D9"/>
    <w:rsid w:val="00387174"/>
    <w:rsid w:val="0039159C"/>
    <w:rsid w:val="0039194F"/>
    <w:rsid w:val="003927F8"/>
    <w:rsid w:val="003934C5"/>
    <w:rsid w:val="00396A90"/>
    <w:rsid w:val="003974EE"/>
    <w:rsid w:val="003A0BF7"/>
    <w:rsid w:val="003A2B76"/>
    <w:rsid w:val="003A3CCD"/>
    <w:rsid w:val="003A4D40"/>
    <w:rsid w:val="003A5E57"/>
    <w:rsid w:val="003A64DD"/>
    <w:rsid w:val="003A69BC"/>
    <w:rsid w:val="003A728D"/>
    <w:rsid w:val="003A7898"/>
    <w:rsid w:val="003B0A67"/>
    <w:rsid w:val="003B18FE"/>
    <w:rsid w:val="003B1A86"/>
    <w:rsid w:val="003B1B7C"/>
    <w:rsid w:val="003B2302"/>
    <w:rsid w:val="003B2C2E"/>
    <w:rsid w:val="003B35A5"/>
    <w:rsid w:val="003B6B93"/>
    <w:rsid w:val="003B75A7"/>
    <w:rsid w:val="003C5880"/>
    <w:rsid w:val="003C5F3A"/>
    <w:rsid w:val="003C6463"/>
    <w:rsid w:val="003C6977"/>
    <w:rsid w:val="003D1854"/>
    <w:rsid w:val="003D2981"/>
    <w:rsid w:val="003D3019"/>
    <w:rsid w:val="003D60FB"/>
    <w:rsid w:val="003D7588"/>
    <w:rsid w:val="003F1B07"/>
    <w:rsid w:val="003F4BE1"/>
    <w:rsid w:val="003F5DD7"/>
    <w:rsid w:val="003F6366"/>
    <w:rsid w:val="00400FE1"/>
    <w:rsid w:val="00401A1F"/>
    <w:rsid w:val="00402A5C"/>
    <w:rsid w:val="00403180"/>
    <w:rsid w:val="004032D0"/>
    <w:rsid w:val="00405288"/>
    <w:rsid w:val="00405369"/>
    <w:rsid w:val="004057F9"/>
    <w:rsid w:val="00405AC4"/>
    <w:rsid w:val="00405EF6"/>
    <w:rsid w:val="0041032B"/>
    <w:rsid w:val="00412E15"/>
    <w:rsid w:val="004135B1"/>
    <w:rsid w:val="00413D32"/>
    <w:rsid w:val="0041674A"/>
    <w:rsid w:val="00425A66"/>
    <w:rsid w:val="00425AD8"/>
    <w:rsid w:val="0042708B"/>
    <w:rsid w:val="00430905"/>
    <w:rsid w:val="00432F63"/>
    <w:rsid w:val="00435E23"/>
    <w:rsid w:val="004368F3"/>
    <w:rsid w:val="00436BA9"/>
    <w:rsid w:val="00441A87"/>
    <w:rsid w:val="00442B00"/>
    <w:rsid w:val="00443A74"/>
    <w:rsid w:val="0045035C"/>
    <w:rsid w:val="00450591"/>
    <w:rsid w:val="0045176C"/>
    <w:rsid w:val="00452836"/>
    <w:rsid w:val="00454242"/>
    <w:rsid w:val="0046008C"/>
    <w:rsid w:val="0046094A"/>
    <w:rsid w:val="00461C11"/>
    <w:rsid w:val="0046512B"/>
    <w:rsid w:val="0046536A"/>
    <w:rsid w:val="00465FAA"/>
    <w:rsid w:val="004727B0"/>
    <w:rsid w:val="00472CB6"/>
    <w:rsid w:val="00474DE5"/>
    <w:rsid w:val="00476136"/>
    <w:rsid w:val="004765E2"/>
    <w:rsid w:val="00476D9B"/>
    <w:rsid w:val="00477468"/>
    <w:rsid w:val="0048048E"/>
    <w:rsid w:val="00480ECC"/>
    <w:rsid w:val="00481D7A"/>
    <w:rsid w:val="0048276E"/>
    <w:rsid w:val="004837C9"/>
    <w:rsid w:val="004839B7"/>
    <w:rsid w:val="00483C56"/>
    <w:rsid w:val="00483E0A"/>
    <w:rsid w:val="0048589D"/>
    <w:rsid w:val="00490982"/>
    <w:rsid w:val="00490A64"/>
    <w:rsid w:val="00491960"/>
    <w:rsid w:val="00492E8F"/>
    <w:rsid w:val="00493F70"/>
    <w:rsid w:val="00493FFB"/>
    <w:rsid w:val="00497FCB"/>
    <w:rsid w:val="004A2B12"/>
    <w:rsid w:val="004A3DDE"/>
    <w:rsid w:val="004A3F70"/>
    <w:rsid w:val="004A42F4"/>
    <w:rsid w:val="004A44DF"/>
    <w:rsid w:val="004A4B88"/>
    <w:rsid w:val="004A4E0A"/>
    <w:rsid w:val="004A673B"/>
    <w:rsid w:val="004A6871"/>
    <w:rsid w:val="004B0CFA"/>
    <w:rsid w:val="004B45DD"/>
    <w:rsid w:val="004B5978"/>
    <w:rsid w:val="004C04E9"/>
    <w:rsid w:val="004C092E"/>
    <w:rsid w:val="004C2717"/>
    <w:rsid w:val="004C3141"/>
    <w:rsid w:val="004C5C10"/>
    <w:rsid w:val="004C7560"/>
    <w:rsid w:val="004D0716"/>
    <w:rsid w:val="004D0C71"/>
    <w:rsid w:val="004D2F25"/>
    <w:rsid w:val="004D34B8"/>
    <w:rsid w:val="004D375B"/>
    <w:rsid w:val="004D39EB"/>
    <w:rsid w:val="004D54A9"/>
    <w:rsid w:val="004D708B"/>
    <w:rsid w:val="004D7288"/>
    <w:rsid w:val="004D7EBE"/>
    <w:rsid w:val="004E038A"/>
    <w:rsid w:val="004E0AC9"/>
    <w:rsid w:val="004E101F"/>
    <w:rsid w:val="004E2B90"/>
    <w:rsid w:val="004E6ABA"/>
    <w:rsid w:val="004E7EAA"/>
    <w:rsid w:val="004F03F2"/>
    <w:rsid w:val="004F0576"/>
    <w:rsid w:val="004F5A6C"/>
    <w:rsid w:val="004F670C"/>
    <w:rsid w:val="00500F44"/>
    <w:rsid w:val="005045C9"/>
    <w:rsid w:val="00504D58"/>
    <w:rsid w:val="00506073"/>
    <w:rsid w:val="005060DA"/>
    <w:rsid w:val="00506E29"/>
    <w:rsid w:val="005076ED"/>
    <w:rsid w:val="0050774A"/>
    <w:rsid w:val="005111A4"/>
    <w:rsid w:val="0051524E"/>
    <w:rsid w:val="00516CD1"/>
    <w:rsid w:val="00521773"/>
    <w:rsid w:val="005230D0"/>
    <w:rsid w:val="005245E3"/>
    <w:rsid w:val="005263A4"/>
    <w:rsid w:val="00526E98"/>
    <w:rsid w:val="005300EA"/>
    <w:rsid w:val="00531244"/>
    <w:rsid w:val="00531BA5"/>
    <w:rsid w:val="00532220"/>
    <w:rsid w:val="00532D01"/>
    <w:rsid w:val="005335DE"/>
    <w:rsid w:val="00535432"/>
    <w:rsid w:val="00541A94"/>
    <w:rsid w:val="00541BD3"/>
    <w:rsid w:val="00543727"/>
    <w:rsid w:val="00544393"/>
    <w:rsid w:val="005445C9"/>
    <w:rsid w:val="00544C4B"/>
    <w:rsid w:val="00546AA0"/>
    <w:rsid w:val="00547986"/>
    <w:rsid w:val="005537C6"/>
    <w:rsid w:val="005641BB"/>
    <w:rsid w:val="00565DA2"/>
    <w:rsid w:val="00567333"/>
    <w:rsid w:val="00570E8D"/>
    <w:rsid w:val="005717FA"/>
    <w:rsid w:val="005726BB"/>
    <w:rsid w:val="00572A2A"/>
    <w:rsid w:val="00581585"/>
    <w:rsid w:val="005837EA"/>
    <w:rsid w:val="00584F03"/>
    <w:rsid w:val="005920E1"/>
    <w:rsid w:val="005939E9"/>
    <w:rsid w:val="0059424B"/>
    <w:rsid w:val="00596A0D"/>
    <w:rsid w:val="00596D9A"/>
    <w:rsid w:val="005971D7"/>
    <w:rsid w:val="005A152A"/>
    <w:rsid w:val="005A1ED7"/>
    <w:rsid w:val="005A5587"/>
    <w:rsid w:val="005A752D"/>
    <w:rsid w:val="005B0538"/>
    <w:rsid w:val="005B2023"/>
    <w:rsid w:val="005B217A"/>
    <w:rsid w:val="005B2790"/>
    <w:rsid w:val="005B6940"/>
    <w:rsid w:val="005B6D38"/>
    <w:rsid w:val="005C0548"/>
    <w:rsid w:val="005C0E2E"/>
    <w:rsid w:val="005C1845"/>
    <w:rsid w:val="005C3130"/>
    <w:rsid w:val="005C5C08"/>
    <w:rsid w:val="005C7FDE"/>
    <w:rsid w:val="005D0FC2"/>
    <w:rsid w:val="005D45CD"/>
    <w:rsid w:val="005D47A0"/>
    <w:rsid w:val="005D4928"/>
    <w:rsid w:val="005D6569"/>
    <w:rsid w:val="005D65AD"/>
    <w:rsid w:val="005D7138"/>
    <w:rsid w:val="005E22FC"/>
    <w:rsid w:val="005E2402"/>
    <w:rsid w:val="005E53E6"/>
    <w:rsid w:val="005E613C"/>
    <w:rsid w:val="005E69A2"/>
    <w:rsid w:val="005F0C56"/>
    <w:rsid w:val="005F178E"/>
    <w:rsid w:val="005F2BC5"/>
    <w:rsid w:val="005F33AA"/>
    <w:rsid w:val="005F3CF8"/>
    <w:rsid w:val="005F5B8E"/>
    <w:rsid w:val="005F740E"/>
    <w:rsid w:val="00600AAB"/>
    <w:rsid w:val="00602C6A"/>
    <w:rsid w:val="006057F2"/>
    <w:rsid w:val="00607978"/>
    <w:rsid w:val="00610646"/>
    <w:rsid w:val="00610CA9"/>
    <w:rsid w:val="0061134D"/>
    <w:rsid w:val="006118A3"/>
    <w:rsid w:val="006132AF"/>
    <w:rsid w:val="00615916"/>
    <w:rsid w:val="00615ED4"/>
    <w:rsid w:val="006207BE"/>
    <w:rsid w:val="006210B8"/>
    <w:rsid w:val="00622375"/>
    <w:rsid w:val="006226D5"/>
    <w:rsid w:val="006238D7"/>
    <w:rsid w:val="00624139"/>
    <w:rsid w:val="00627E36"/>
    <w:rsid w:val="00630C13"/>
    <w:rsid w:val="006318D1"/>
    <w:rsid w:val="00634111"/>
    <w:rsid w:val="00634FD9"/>
    <w:rsid w:val="00643A14"/>
    <w:rsid w:val="00644680"/>
    <w:rsid w:val="00644832"/>
    <w:rsid w:val="00644AA8"/>
    <w:rsid w:val="006457AA"/>
    <w:rsid w:val="006464A2"/>
    <w:rsid w:val="00650363"/>
    <w:rsid w:val="00650405"/>
    <w:rsid w:val="00651FDD"/>
    <w:rsid w:val="0065282C"/>
    <w:rsid w:val="00653AAF"/>
    <w:rsid w:val="00654677"/>
    <w:rsid w:val="00654B24"/>
    <w:rsid w:val="006560DE"/>
    <w:rsid w:val="00656A66"/>
    <w:rsid w:val="00657051"/>
    <w:rsid w:val="006620C2"/>
    <w:rsid w:val="006634B9"/>
    <w:rsid w:val="00664B67"/>
    <w:rsid w:val="00665DE5"/>
    <w:rsid w:val="0066618A"/>
    <w:rsid w:val="00666E22"/>
    <w:rsid w:val="00671406"/>
    <w:rsid w:val="0067425E"/>
    <w:rsid w:val="006764BB"/>
    <w:rsid w:val="00676BDC"/>
    <w:rsid w:val="00677102"/>
    <w:rsid w:val="00677354"/>
    <w:rsid w:val="006801CC"/>
    <w:rsid w:val="0068222F"/>
    <w:rsid w:val="00682D4D"/>
    <w:rsid w:val="00684408"/>
    <w:rsid w:val="0068513C"/>
    <w:rsid w:val="006853A6"/>
    <w:rsid w:val="00685C51"/>
    <w:rsid w:val="00685F04"/>
    <w:rsid w:val="00686003"/>
    <w:rsid w:val="00691287"/>
    <w:rsid w:val="0069428C"/>
    <w:rsid w:val="00694E35"/>
    <w:rsid w:val="006A1E9E"/>
    <w:rsid w:val="006A282B"/>
    <w:rsid w:val="006A2A23"/>
    <w:rsid w:val="006A6495"/>
    <w:rsid w:val="006A671B"/>
    <w:rsid w:val="006A766B"/>
    <w:rsid w:val="006B0589"/>
    <w:rsid w:val="006B0B89"/>
    <w:rsid w:val="006B1B00"/>
    <w:rsid w:val="006B1B99"/>
    <w:rsid w:val="006B3CD9"/>
    <w:rsid w:val="006B41A3"/>
    <w:rsid w:val="006B4F94"/>
    <w:rsid w:val="006B5626"/>
    <w:rsid w:val="006B5A69"/>
    <w:rsid w:val="006B6A50"/>
    <w:rsid w:val="006B7205"/>
    <w:rsid w:val="006C26EB"/>
    <w:rsid w:val="006C40B3"/>
    <w:rsid w:val="006C439C"/>
    <w:rsid w:val="006C44BE"/>
    <w:rsid w:val="006C4663"/>
    <w:rsid w:val="006C6943"/>
    <w:rsid w:val="006D0A1F"/>
    <w:rsid w:val="006D1EBF"/>
    <w:rsid w:val="006D32D1"/>
    <w:rsid w:val="006D4C65"/>
    <w:rsid w:val="006D59A9"/>
    <w:rsid w:val="006D7024"/>
    <w:rsid w:val="006D7E57"/>
    <w:rsid w:val="006E3DC8"/>
    <w:rsid w:val="006E48C3"/>
    <w:rsid w:val="006E51DA"/>
    <w:rsid w:val="006E57EA"/>
    <w:rsid w:val="006E68BE"/>
    <w:rsid w:val="006F12F3"/>
    <w:rsid w:val="006F19C6"/>
    <w:rsid w:val="006F4EED"/>
    <w:rsid w:val="006F647E"/>
    <w:rsid w:val="006F6850"/>
    <w:rsid w:val="006F71F7"/>
    <w:rsid w:val="0070205B"/>
    <w:rsid w:val="00705AC7"/>
    <w:rsid w:val="00713643"/>
    <w:rsid w:val="0071491A"/>
    <w:rsid w:val="00717932"/>
    <w:rsid w:val="00720E88"/>
    <w:rsid w:val="00720FD4"/>
    <w:rsid w:val="007212E6"/>
    <w:rsid w:val="00722BB2"/>
    <w:rsid w:val="00722F2C"/>
    <w:rsid w:val="00727E9E"/>
    <w:rsid w:val="0073047C"/>
    <w:rsid w:val="007311E9"/>
    <w:rsid w:val="00732C06"/>
    <w:rsid w:val="00733230"/>
    <w:rsid w:val="0073645A"/>
    <w:rsid w:val="007377CF"/>
    <w:rsid w:val="00741D0B"/>
    <w:rsid w:val="00741F50"/>
    <w:rsid w:val="007420F7"/>
    <w:rsid w:val="00744A6E"/>
    <w:rsid w:val="00744AA3"/>
    <w:rsid w:val="00745095"/>
    <w:rsid w:val="007472D2"/>
    <w:rsid w:val="007503E2"/>
    <w:rsid w:val="00752E36"/>
    <w:rsid w:val="0075752E"/>
    <w:rsid w:val="00757BF7"/>
    <w:rsid w:val="00763B30"/>
    <w:rsid w:val="00764503"/>
    <w:rsid w:val="007651D2"/>
    <w:rsid w:val="00765ECD"/>
    <w:rsid w:val="00766D2D"/>
    <w:rsid w:val="00767625"/>
    <w:rsid w:val="00770567"/>
    <w:rsid w:val="00770BC0"/>
    <w:rsid w:val="00775E6C"/>
    <w:rsid w:val="0077636A"/>
    <w:rsid w:val="007775C7"/>
    <w:rsid w:val="00781D77"/>
    <w:rsid w:val="00782171"/>
    <w:rsid w:val="007825E7"/>
    <w:rsid w:val="00784D9E"/>
    <w:rsid w:val="007863D7"/>
    <w:rsid w:val="00787174"/>
    <w:rsid w:val="0079194A"/>
    <w:rsid w:val="00791A66"/>
    <w:rsid w:val="007921C3"/>
    <w:rsid w:val="00792B0E"/>
    <w:rsid w:val="00794188"/>
    <w:rsid w:val="007946F9"/>
    <w:rsid w:val="00796B20"/>
    <w:rsid w:val="00797009"/>
    <w:rsid w:val="00797023"/>
    <w:rsid w:val="00797361"/>
    <w:rsid w:val="007977CE"/>
    <w:rsid w:val="007A0597"/>
    <w:rsid w:val="007A2147"/>
    <w:rsid w:val="007A2659"/>
    <w:rsid w:val="007A3093"/>
    <w:rsid w:val="007A4420"/>
    <w:rsid w:val="007A4AE9"/>
    <w:rsid w:val="007A4E33"/>
    <w:rsid w:val="007A5C7C"/>
    <w:rsid w:val="007A5C9C"/>
    <w:rsid w:val="007A5DF8"/>
    <w:rsid w:val="007A6CD0"/>
    <w:rsid w:val="007B1143"/>
    <w:rsid w:val="007B144D"/>
    <w:rsid w:val="007B398B"/>
    <w:rsid w:val="007B4FFD"/>
    <w:rsid w:val="007B5AA3"/>
    <w:rsid w:val="007B7BA2"/>
    <w:rsid w:val="007C161B"/>
    <w:rsid w:val="007C3239"/>
    <w:rsid w:val="007C5D93"/>
    <w:rsid w:val="007C63AF"/>
    <w:rsid w:val="007D0A40"/>
    <w:rsid w:val="007D1660"/>
    <w:rsid w:val="007D1B9E"/>
    <w:rsid w:val="007D24C3"/>
    <w:rsid w:val="007D37E4"/>
    <w:rsid w:val="007D3B42"/>
    <w:rsid w:val="007D4266"/>
    <w:rsid w:val="007D4276"/>
    <w:rsid w:val="007D7212"/>
    <w:rsid w:val="007D7A3E"/>
    <w:rsid w:val="007E0163"/>
    <w:rsid w:val="007E031D"/>
    <w:rsid w:val="007E0D24"/>
    <w:rsid w:val="007E1BAA"/>
    <w:rsid w:val="007E4F72"/>
    <w:rsid w:val="007E63C7"/>
    <w:rsid w:val="007E7029"/>
    <w:rsid w:val="007E7AB8"/>
    <w:rsid w:val="007F3FD0"/>
    <w:rsid w:val="007F499A"/>
    <w:rsid w:val="007F7B29"/>
    <w:rsid w:val="007F7D09"/>
    <w:rsid w:val="008013AD"/>
    <w:rsid w:val="00805657"/>
    <w:rsid w:val="008057E3"/>
    <w:rsid w:val="008066B0"/>
    <w:rsid w:val="00806B9C"/>
    <w:rsid w:val="00806C08"/>
    <w:rsid w:val="00807A63"/>
    <w:rsid w:val="00807C33"/>
    <w:rsid w:val="008101F2"/>
    <w:rsid w:val="008106DF"/>
    <w:rsid w:val="00810B01"/>
    <w:rsid w:val="00811C7A"/>
    <w:rsid w:val="0081237D"/>
    <w:rsid w:val="008133AA"/>
    <w:rsid w:val="00813DC9"/>
    <w:rsid w:val="00813F57"/>
    <w:rsid w:val="008141E0"/>
    <w:rsid w:val="00821435"/>
    <w:rsid w:val="0082197C"/>
    <w:rsid w:val="0082382E"/>
    <w:rsid w:val="00823BD1"/>
    <w:rsid w:val="008240D5"/>
    <w:rsid w:val="00824C43"/>
    <w:rsid w:val="008272BA"/>
    <w:rsid w:val="00830FB6"/>
    <w:rsid w:val="0083408F"/>
    <w:rsid w:val="008345BF"/>
    <w:rsid w:val="008349EE"/>
    <w:rsid w:val="00840861"/>
    <w:rsid w:val="008439F7"/>
    <w:rsid w:val="00843B52"/>
    <w:rsid w:val="00844F86"/>
    <w:rsid w:val="00846019"/>
    <w:rsid w:val="00846F90"/>
    <w:rsid w:val="00847D49"/>
    <w:rsid w:val="008506B9"/>
    <w:rsid w:val="00855F6D"/>
    <w:rsid w:val="0085618B"/>
    <w:rsid w:val="00857393"/>
    <w:rsid w:val="00857805"/>
    <w:rsid w:val="00860E72"/>
    <w:rsid w:val="00861C08"/>
    <w:rsid w:val="00861CA1"/>
    <w:rsid w:val="00863F45"/>
    <w:rsid w:val="00865798"/>
    <w:rsid w:val="00865FC5"/>
    <w:rsid w:val="00867F26"/>
    <w:rsid w:val="00870603"/>
    <w:rsid w:val="00870799"/>
    <w:rsid w:val="00870DE2"/>
    <w:rsid w:val="00870E20"/>
    <w:rsid w:val="00870EB2"/>
    <w:rsid w:val="00871AB8"/>
    <w:rsid w:val="00872930"/>
    <w:rsid w:val="00872E20"/>
    <w:rsid w:val="00882171"/>
    <w:rsid w:val="008851F4"/>
    <w:rsid w:val="0088654D"/>
    <w:rsid w:val="00887122"/>
    <w:rsid w:val="00890414"/>
    <w:rsid w:val="00890DB8"/>
    <w:rsid w:val="0089191C"/>
    <w:rsid w:val="00891DB6"/>
    <w:rsid w:val="00892B0F"/>
    <w:rsid w:val="008976F0"/>
    <w:rsid w:val="00897776"/>
    <w:rsid w:val="00897D55"/>
    <w:rsid w:val="008A0D77"/>
    <w:rsid w:val="008A12C7"/>
    <w:rsid w:val="008A424A"/>
    <w:rsid w:val="008A42C2"/>
    <w:rsid w:val="008B13B0"/>
    <w:rsid w:val="008B452F"/>
    <w:rsid w:val="008B4D68"/>
    <w:rsid w:val="008B5BE7"/>
    <w:rsid w:val="008B6134"/>
    <w:rsid w:val="008B6C60"/>
    <w:rsid w:val="008B7849"/>
    <w:rsid w:val="008B7AA3"/>
    <w:rsid w:val="008B7D1E"/>
    <w:rsid w:val="008C0B99"/>
    <w:rsid w:val="008C172F"/>
    <w:rsid w:val="008C181B"/>
    <w:rsid w:val="008C5421"/>
    <w:rsid w:val="008D3AEE"/>
    <w:rsid w:val="008D3EE8"/>
    <w:rsid w:val="008D4605"/>
    <w:rsid w:val="008D4EE5"/>
    <w:rsid w:val="008D6932"/>
    <w:rsid w:val="008E3349"/>
    <w:rsid w:val="008E4570"/>
    <w:rsid w:val="008E5589"/>
    <w:rsid w:val="008E63E5"/>
    <w:rsid w:val="008E6FB8"/>
    <w:rsid w:val="008F0344"/>
    <w:rsid w:val="008F1044"/>
    <w:rsid w:val="008F1E8D"/>
    <w:rsid w:val="008F382E"/>
    <w:rsid w:val="008F6842"/>
    <w:rsid w:val="008F703E"/>
    <w:rsid w:val="008F7AC8"/>
    <w:rsid w:val="009015D5"/>
    <w:rsid w:val="00904175"/>
    <w:rsid w:val="00904780"/>
    <w:rsid w:val="009073CA"/>
    <w:rsid w:val="009123CF"/>
    <w:rsid w:val="00913082"/>
    <w:rsid w:val="009134C7"/>
    <w:rsid w:val="00913A85"/>
    <w:rsid w:val="00913AF0"/>
    <w:rsid w:val="00917BB0"/>
    <w:rsid w:val="00920C20"/>
    <w:rsid w:val="00921634"/>
    <w:rsid w:val="00924E49"/>
    <w:rsid w:val="00924FC6"/>
    <w:rsid w:val="00932C1B"/>
    <w:rsid w:val="009356D2"/>
    <w:rsid w:val="009358F6"/>
    <w:rsid w:val="00937D39"/>
    <w:rsid w:val="00940527"/>
    <w:rsid w:val="00941157"/>
    <w:rsid w:val="00945E9B"/>
    <w:rsid w:val="00946898"/>
    <w:rsid w:val="00946F20"/>
    <w:rsid w:val="00950DB3"/>
    <w:rsid w:val="00954F05"/>
    <w:rsid w:val="00955F80"/>
    <w:rsid w:val="00956396"/>
    <w:rsid w:val="009578C7"/>
    <w:rsid w:val="0096020A"/>
    <w:rsid w:val="00962521"/>
    <w:rsid w:val="009629A2"/>
    <w:rsid w:val="009639DB"/>
    <w:rsid w:val="00964E6D"/>
    <w:rsid w:val="00966168"/>
    <w:rsid w:val="00966C96"/>
    <w:rsid w:val="0096737E"/>
    <w:rsid w:val="00967BBC"/>
    <w:rsid w:val="009714E8"/>
    <w:rsid w:val="00973AD6"/>
    <w:rsid w:val="00973CEC"/>
    <w:rsid w:val="00973EFD"/>
    <w:rsid w:val="00974A3D"/>
    <w:rsid w:val="00976008"/>
    <w:rsid w:val="00976B66"/>
    <w:rsid w:val="00980B4D"/>
    <w:rsid w:val="00981AFC"/>
    <w:rsid w:val="00981DAE"/>
    <w:rsid w:val="00982F4D"/>
    <w:rsid w:val="0098543A"/>
    <w:rsid w:val="009910FD"/>
    <w:rsid w:val="00991468"/>
    <w:rsid w:val="009915AD"/>
    <w:rsid w:val="00991D17"/>
    <w:rsid w:val="0099207F"/>
    <w:rsid w:val="00994076"/>
    <w:rsid w:val="009949A0"/>
    <w:rsid w:val="009975DE"/>
    <w:rsid w:val="009A3A72"/>
    <w:rsid w:val="009A4F11"/>
    <w:rsid w:val="009A57F4"/>
    <w:rsid w:val="009A61C2"/>
    <w:rsid w:val="009B2D06"/>
    <w:rsid w:val="009B34BC"/>
    <w:rsid w:val="009B4EBA"/>
    <w:rsid w:val="009B659E"/>
    <w:rsid w:val="009B7E0D"/>
    <w:rsid w:val="009C0163"/>
    <w:rsid w:val="009C01A2"/>
    <w:rsid w:val="009C18CB"/>
    <w:rsid w:val="009C23F0"/>
    <w:rsid w:val="009C263F"/>
    <w:rsid w:val="009C2B24"/>
    <w:rsid w:val="009C3ADE"/>
    <w:rsid w:val="009C5993"/>
    <w:rsid w:val="009C5A89"/>
    <w:rsid w:val="009D19A9"/>
    <w:rsid w:val="009D52F4"/>
    <w:rsid w:val="009D5848"/>
    <w:rsid w:val="009D66F0"/>
    <w:rsid w:val="009D7EAB"/>
    <w:rsid w:val="009E05E1"/>
    <w:rsid w:val="009E222E"/>
    <w:rsid w:val="009E288C"/>
    <w:rsid w:val="009F0908"/>
    <w:rsid w:val="009F4522"/>
    <w:rsid w:val="009F517A"/>
    <w:rsid w:val="009F5566"/>
    <w:rsid w:val="009F5793"/>
    <w:rsid w:val="009F6F17"/>
    <w:rsid w:val="009F7136"/>
    <w:rsid w:val="00A01AB7"/>
    <w:rsid w:val="00A0592B"/>
    <w:rsid w:val="00A05E2A"/>
    <w:rsid w:val="00A05E3A"/>
    <w:rsid w:val="00A0643A"/>
    <w:rsid w:val="00A11B87"/>
    <w:rsid w:val="00A1217E"/>
    <w:rsid w:val="00A127E4"/>
    <w:rsid w:val="00A13383"/>
    <w:rsid w:val="00A155B2"/>
    <w:rsid w:val="00A16F5C"/>
    <w:rsid w:val="00A17677"/>
    <w:rsid w:val="00A24CC3"/>
    <w:rsid w:val="00A25626"/>
    <w:rsid w:val="00A26CC9"/>
    <w:rsid w:val="00A3108D"/>
    <w:rsid w:val="00A31220"/>
    <w:rsid w:val="00A31C50"/>
    <w:rsid w:val="00A32E3C"/>
    <w:rsid w:val="00A341A2"/>
    <w:rsid w:val="00A34CB3"/>
    <w:rsid w:val="00A34F1E"/>
    <w:rsid w:val="00A3573A"/>
    <w:rsid w:val="00A359A3"/>
    <w:rsid w:val="00A35F1E"/>
    <w:rsid w:val="00A41C5F"/>
    <w:rsid w:val="00A45537"/>
    <w:rsid w:val="00A46731"/>
    <w:rsid w:val="00A467A0"/>
    <w:rsid w:val="00A47C61"/>
    <w:rsid w:val="00A50809"/>
    <w:rsid w:val="00A528E5"/>
    <w:rsid w:val="00A54190"/>
    <w:rsid w:val="00A55438"/>
    <w:rsid w:val="00A576CD"/>
    <w:rsid w:val="00A60987"/>
    <w:rsid w:val="00A61171"/>
    <w:rsid w:val="00A64AE4"/>
    <w:rsid w:val="00A65F74"/>
    <w:rsid w:val="00A66107"/>
    <w:rsid w:val="00A72755"/>
    <w:rsid w:val="00A77845"/>
    <w:rsid w:val="00A77FC6"/>
    <w:rsid w:val="00A804C8"/>
    <w:rsid w:val="00A80516"/>
    <w:rsid w:val="00A82350"/>
    <w:rsid w:val="00A840A2"/>
    <w:rsid w:val="00A91291"/>
    <w:rsid w:val="00A912EE"/>
    <w:rsid w:val="00A929BF"/>
    <w:rsid w:val="00A93C9F"/>
    <w:rsid w:val="00A9555A"/>
    <w:rsid w:val="00A95A8E"/>
    <w:rsid w:val="00A962C8"/>
    <w:rsid w:val="00AA1947"/>
    <w:rsid w:val="00AA5737"/>
    <w:rsid w:val="00AB49E5"/>
    <w:rsid w:val="00AB60D7"/>
    <w:rsid w:val="00AB620A"/>
    <w:rsid w:val="00AB678F"/>
    <w:rsid w:val="00AB6D49"/>
    <w:rsid w:val="00AB6FF3"/>
    <w:rsid w:val="00AC1E36"/>
    <w:rsid w:val="00AC1F15"/>
    <w:rsid w:val="00AC2B7B"/>
    <w:rsid w:val="00AC3D41"/>
    <w:rsid w:val="00AC4243"/>
    <w:rsid w:val="00AC46C6"/>
    <w:rsid w:val="00AC580D"/>
    <w:rsid w:val="00AC5F84"/>
    <w:rsid w:val="00AD001C"/>
    <w:rsid w:val="00AD1976"/>
    <w:rsid w:val="00AD2731"/>
    <w:rsid w:val="00AD30F7"/>
    <w:rsid w:val="00AD4400"/>
    <w:rsid w:val="00AD63BE"/>
    <w:rsid w:val="00AD6E74"/>
    <w:rsid w:val="00AD7A4D"/>
    <w:rsid w:val="00AE306D"/>
    <w:rsid w:val="00AE4722"/>
    <w:rsid w:val="00AE7986"/>
    <w:rsid w:val="00AE7A05"/>
    <w:rsid w:val="00AE7BBD"/>
    <w:rsid w:val="00AF0774"/>
    <w:rsid w:val="00AF2DB1"/>
    <w:rsid w:val="00AF2DBB"/>
    <w:rsid w:val="00AF3EEA"/>
    <w:rsid w:val="00AF47B5"/>
    <w:rsid w:val="00AF5A73"/>
    <w:rsid w:val="00AF5A84"/>
    <w:rsid w:val="00AF6986"/>
    <w:rsid w:val="00B0314A"/>
    <w:rsid w:val="00B03DC2"/>
    <w:rsid w:val="00B058B3"/>
    <w:rsid w:val="00B06CFC"/>
    <w:rsid w:val="00B11644"/>
    <w:rsid w:val="00B11D50"/>
    <w:rsid w:val="00B14AC0"/>
    <w:rsid w:val="00B16322"/>
    <w:rsid w:val="00B204C2"/>
    <w:rsid w:val="00B20757"/>
    <w:rsid w:val="00B20F45"/>
    <w:rsid w:val="00B22009"/>
    <w:rsid w:val="00B226C1"/>
    <w:rsid w:val="00B2475A"/>
    <w:rsid w:val="00B271EF"/>
    <w:rsid w:val="00B32FE7"/>
    <w:rsid w:val="00B3502A"/>
    <w:rsid w:val="00B35641"/>
    <w:rsid w:val="00B416AC"/>
    <w:rsid w:val="00B42807"/>
    <w:rsid w:val="00B4421C"/>
    <w:rsid w:val="00B50AB0"/>
    <w:rsid w:val="00B50F0E"/>
    <w:rsid w:val="00B51556"/>
    <w:rsid w:val="00B54DF9"/>
    <w:rsid w:val="00B554C8"/>
    <w:rsid w:val="00B557DF"/>
    <w:rsid w:val="00B57246"/>
    <w:rsid w:val="00B61C1F"/>
    <w:rsid w:val="00B62B6F"/>
    <w:rsid w:val="00B65A6E"/>
    <w:rsid w:val="00B65CF4"/>
    <w:rsid w:val="00B66974"/>
    <w:rsid w:val="00B70700"/>
    <w:rsid w:val="00B721BD"/>
    <w:rsid w:val="00B752C5"/>
    <w:rsid w:val="00B75FAA"/>
    <w:rsid w:val="00B7639B"/>
    <w:rsid w:val="00B7786C"/>
    <w:rsid w:val="00B77C06"/>
    <w:rsid w:val="00B80ABD"/>
    <w:rsid w:val="00B83219"/>
    <w:rsid w:val="00B867BA"/>
    <w:rsid w:val="00B86C38"/>
    <w:rsid w:val="00B86F24"/>
    <w:rsid w:val="00B87211"/>
    <w:rsid w:val="00B87B00"/>
    <w:rsid w:val="00B91F65"/>
    <w:rsid w:val="00B92373"/>
    <w:rsid w:val="00B93673"/>
    <w:rsid w:val="00B94262"/>
    <w:rsid w:val="00B96C43"/>
    <w:rsid w:val="00B97C12"/>
    <w:rsid w:val="00BA47E4"/>
    <w:rsid w:val="00BA5785"/>
    <w:rsid w:val="00BA5F4D"/>
    <w:rsid w:val="00BA72C5"/>
    <w:rsid w:val="00BB4076"/>
    <w:rsid w:val="00BB44C4"/>
    <w:rsid w:val="00BB5D2C"/>
    <w:rsid w:val="00BB78FC"/>
    <w:rsid w:val="00BC0920"/>
    <w:rsid w:val="00BC2466"/>
    <w:rsid w:val="00BC2F7F"/>
    <w:rsid w:val="00BC37CE"/>
    <w:rsid w:val="00BC4DFA"/>
    <w:rsid w:val="00BC5929"/>
    <w:rsid w:val="00BC6BCF"/>
    <w:rsid w:val="00BD0CA5"/>
    <w:rsid w:val="00BD20C9"/>
    <w:rsid w:val="00BD3AE5"/>
    <w:rsid w:val="00BD3EF9"/>
    <w:rsid w:val="00BD45DF"/>
    <w:rsid w:val="00BD6071"/>
    <w:rsid w:val="00BD75B5"/>
    <w:rsid w:val="00BE0110"/>
    <w:rsid w:val="00BE0C8C"/>
    <w:rsid w:val="00BE1B81"/>
    <w:rsid w:val="00BE606B"/>
    <w:rsid w:val="00BF1B73"/>
    <w:rsid w:val="00BF4620"/>
    <w:rsid w:val="00BF7D50"/>
    <w:rsid w:val="00C00002"/>
    <w:rsid w:val="00C02933"/>
    <w:rsid w:val="00C031C5"/>
    <w:rsid w:val="00C053A8"/>
    <w:rsid w:val="00C0625E"/>
    <w:rsid w:val="00C12ADA"/>
    <w:rsid w:val="00C15B34"/>
    <w:rsid w:val="00C16DD0"/>
    <w:rsid w:val="00C17C00"/>
    <w:rsid w:val="00C21817"/>
    <w:rsid w:val="00C2217A"/>
    <w:rsid w:val="00C22B12"/>
    <w:rsid w:val="00C23D11"/>
    <w:rsid w:val="00C2465F"/>
    <w:rsid w:val="00C24B5F"/>
    <w:rsid w:val="00C2716C"/>
    <w:rsid w:val="00C301C7"/>
    <w:rsid w:val="00C31A02"/>
    <w:rsid w:val="00C33999"/>
    <w:rsid w:val="00C35D9B"/>
    <w:rsid w:val="00C37406"/>
    <w:rsid w:val="00C37FB5"/>
    <w:rsid w:val="00C403E6"/>
    <w:rsid w:val="00C40B8C"/>
    <w:rsid w:val="00C41C93"/>
    <w:rsid w:val="00C42932"/>
    <w:rsid w:val="00C442BA"/>
    <w:rsid w:val="00C4441F"/>
    <w:rsid w:val="00C45190"/>
    <w:rsid w:val="00C53E67"/>
    <w:rsid w:val="00C55AF4"/>
    <w:rsid w:val="00C55B09"/>
    <w:rsid w:val="00C56A6A"/>
    <w:rsid w:val="00C6076C"/>
    <w:rsid w:val="00C641AA"/>
    <w:rsid w:val="00C64844"/>
    <w:rsid w:val="00C65D84"/>
    <w:rsid w:val="00C66D0F"/>
    <w:rsid w:val="00C673CD"/>
    <w:rsid w:val="00C707D4"/>
    <w:rsid w:val="00C72357"/>
    <w:rsid w:val="00C726FC"/>
    <w:rsid w:val="00C75271"/>
    <w:rsid w:val="00C75843"/>
    <w:rsid w:val="00C76829"/>
    <w:rsid w:val="00C80EFB"/>
    <w:rsid w:val="00C81614"/>
    <w:rsid w:val="00C86E5D"/>
    <w:rsid w:val="00C91B29"/>
    <w:rsid w:val="00C92372"/>
    <w:rsid w:val="00C93583"/>
    <w:rsid w:val="00C950F8"/>
    <w:rsid w:val="00CA26D8"/>
    <w:rsid w:val="00CA4FBD"/>
    <w:rsid w:val="00CA7F1B"/>
    <w:rsid w:val="00CB2AEC"/>
    <w:rsid w:val="00CB45DE"/>
    <w:rsid w:val="00CB7514"/>
    <w:rsid w:val="00CC0308"/>
    <w:rsid w:val="00CC2682"/>
    <w:rsid w:val="00CC3306"/>
    <w:rsid w:val="00CC4C27"/>
    <w:rsid w:val="00CC64A2"/>
    <w:rsid w:val="00CD54C5"/>
    <w:rsid w:val="00CD65C2"/>
    <w:rsid w:val="00CE073C"/>
    <w:rsid w:val="00CE5092"/>
    <w:rsid w:val="00CE52AD"/>
    <w:rsid w:val="00CE6487"/>
    <w:rsid w:val="00CF059A"/>
    <w:rsid w:val="00CF06EE"/>
    <w:rsid w:val="00CF4115"/>
    <w:rsid w:val="00CF7B82"/>
    <w:rsid w:val="00D006FD"/>
    <w:rsid w:val="00D009DD"/>
    <w:rsid w:val="00D0200F"/>
    <w:rsid w:val="00D020D0"/>
    <w:rsid w:val="00D064D4"/>
    <w:rsid w:val="00D06A4B"/>
    <w:rsid w:val="00D06C08"/>
    <w:rsid w:val="00D11FEC"/>
    <w:rsid w:val="00D12FA6"/>
    <w:rsid w:val="00D143F9"/>
    <w:rsid w:val="00D1528A"/>
    <w:rsid w:val="00D16371"/>
    <w:rsid w:val="00D169C5"/>
    <w:rsid w:val="00D17AB9"/>
    <w:rsid w:val="00D2113A"/>
    <w:rsid w:val="00D21D34"/>
    <w:rsid w:val="00D25C5B"/>
    <w:rsid w:val="00D26D1D"/>
    <w:rsid w:val="00D2797E"/>
    <w:rsid w:val="00D3185A"/>
    <w:rsid w:val="00D331CA"/>
    <w:rsid w:val="00D33C68"/>
    <w:rsid w:val="00D3438C"/>
    <w:rsid w:val="00D3564D"/>
    <w:rsid w:val="00D36785"/>
    <w:rsid w:val="00D409F8"/>
    <w:rsid w:val="00D4202E"/>
    <w:rsid w:val="00D42F67"/>
    <w:rsid w:val="00D45B1E"/>
    <w:rsid w:val="00D45D59"/>
    <w:rsid w:val="00D46F1B"/>
    <w:rsid w:val="00D50018"/>
    <w:rsid w:val="00D50B05"/>
    <w:rsid w:val="00D514E2"/>
    <w:rsid w:val="00D521D8"/>
    <w:rsid w:val="00D52B31"/>
    <w:rsid w:val="00D53212"/>
    <w:rsid w:val="00D53E4A"/>
    <w:rsid w:val="00D547A9"/>
    <w:rsid w:val="00D54BF0"/>
    <w:rsid w:val="00D568F3"/>
    <w:rsid w:val="00D56F12"/>
    <w:rsid w:val="00D60D04"/>
    <w:rsid w:val="00D61EFC"/>
    <w:rsid w:val="00D62172"/>
    <w:rsid w:val="00D63EF0"/>
    <w:rsid w:val="00D640B7"/>
    <w:rsid w:val="00D6771F"/>
    <w:rsid w:val="00D67DC9"/>
    <w:rsid w:val="00D721A3"/>
    <w:rsid w:val="00D72200"/>
    <w:rsid w:val="00D8123A"/>
    <w:rsid w:val="00D822FB"/>
    <w:rsid w:val="00D82550"/>
    <w:rsid w:val="00D83F11"/>
    <w:rsid w:val="00D84D0F"/>
    <w:rsid w:val="00D84D4F"/>
    <w:rsid w:val="00D867D6"/>
    <w:rsid w:val="00D93358"/>
    <w:rsid w:val="00D93456"/>
    <w:rsid w:val="00D93B8F"/>
    <w:rsid w:val="00D93F1D"/>
    <w:rsid w:val="00D94E7F"/>
    <w:rsid w:val="00D968ED"/>
    <w:rsid w:val="00D97500"/>
    <w:rsid w:val="00DA008C"/>
    <w:rsid w:val="00DA1786"/>
    <w:rsid w:val="00DA4018"/>
    <w:rsid w:val="00DA6C2B"/>
    <w:rsid w:val="00DA7446"/>
    <w:rsid w:val="00DB179F"/>
    <w:rsid w:val="00DB182D"/>
    <w:rsid w:val="00DB24AC"/>
    <w:rsid w:val="00DB47F6"/>
    <w:rsid w:val="00DB4A2E"/>
    <w:rsid w:val="00DB50B7"/>
    <w:rsid w:val="00DB5655"/>
    <w:rsid w:val="00DB5F90"/>
    <w:rsid w:val="00DB62AB"/>
    <w:rsid w:val="00DB759B"/>
    <w:rsid w:val="00DC3170"/>
    <w:rsid w:val="00DC43B9"/>
    <w:rsid w:val="00DC4B8C"/>
    <w:rsid w:val="00DC51E0"/>
    <w:rsid w:val="00DC5604"/>
    <w:rsid w:val="00DC5953"/>
    <w:rsid w:val="00DD0948"/>
    <w:rsid w:val="00DD1009"/>
    <w:rsid w:val="00DD2C7B"/>
    <w:rsid w:val="00DD38C5"/>
    <w:rsid w:val="00DD393E"/>
    <w:rsid w:val="00DD5DDD"/>
    <w:rsid w:val="00DD61EB"/>
    <w:rsid w:val="00DD7068"/>
    <w:rsid w:val="00DD771B"/>
    <w:rsid w:val="00DE152B"/>
    <w:rsid w:val="00DE1F58"/>
    <w:rsid w:val="00DE609D"/>
    <w:rsid w:val="00DE64E8"/>
    <w:rsid w:val="00DE77D0"/>
    <w:rsid w:val="00DE7F41"/>
    <w:rsid w:val="00DF1E81"/>
    <w:rsid w:val="00DF2057"/>
    <w:rsid w:val="00DF271C"/>
    <w:rsid w:val="00DF2724"/>
    <w:rsid w:val="00DF287C"/>
    <w:rsid w:val="00DF69DE"/>
    <w:rsid w:val="00E03467"/>
    <w:rsid w:val="00E03CBD"/>
    <w:rsid w:val="00E03F61"/>
    <w:rsid w:val="00E04FA0"/>
    <w:rsid w:val="00E06685"/>
    <w:rsid w:val="00E06E4C"/>
    <w:rsid w:val="00E06E88"/>
    <w:rsid w:val="00E07285"/>
    <w:rsid w:val="00E14977"/>
    <w:rsid w:val="00E177A9"/>
    <w:rsid w:val="00E200F0"/>
    <w:rsid w:val="00E20336"/>
    <w:rsid w:val="00E25373"/>
    <w:rsid w:val="00E2690D"/>
    <w:rsid w:val="00E31C74"/>
    <w:rsid w:val="00E33F53"/>
    <w:rsid w:val="00E34149"/>
    <w:rsid w:val="00E3761F"/>
    <w:rsid w:val="00E4161F"/>
    <w:rsid w:val="00E424B8"/>
    <w:rsid w:val="00E42DA1"/>
    <w:rsid w:val="00E44081"/>
    <w:rsid w:val="00E45EC5"/>
    <w:rsid w:val="00E47C6B"/>
    <w:rsid w:val="00E556EC"/>
    <w:rsid w:val="00E56312"/>
    <w:rsid w:val="00E56706"/>
    <w:rsid w:val="00E56FA1"/>
    <w:rsid w:val="00E61DC1"/>
    <w:rsid w:val="00E62418"/>
    <w:rsid w:val="00E653E9"/>
    <w:rsid w:val="00E65FED"/>
    <w:rsid w:val="00E66C9A"/>
    <w:rsid w:val="00E67285"/>
    <w:rsid w:val="00E70114"/>
    <w:rsid w:val="00E702E3"/>
    <w:rsid w:val="00E72969"/>
    <w:rsid w:val="00E757A4"/>
    <w:rsid w:val="00E75B61"/>
    <w:rsid w:val="00E7759E"/>
    <w:rsid w:val="00E814BC"/>
    <w:rsid w:val="00E83FCF"/>
    <w:rsid w:val="00E864A3"/>
    <w:rsid w:val="00E86A7C"/>
    <w:rsid w:val="00E947A0"/>
    <w:rsid w:val="00E9521D"/>
    <w:rsid w:val="00EA0A64"/>
    <w:rsid w:val="00EA1299"/>
    <w:rsid w:val="00EA2455"/>
    <w:rsid w:val="00EA69B3"/>
    <w:rsid w:val="00EA6A2B"/>
    <w:rsid w:val="00EA7BA2"/>
    <w:rsid w:val="00EB3056"/>
    <w:rsid w:val="00EB328E"/>
    <w:rsid w:val="00EB54B6"/>
    <w:rsid w:val="00EB7239"/>
    <w:rsid w:val="00EC083A"/>
    <w:rsid w:val="00EC244B"/>
    <w:rsid w:val="00EC2CEF"/>
    <w:rsid w:val="00EC4C0F"/>
    <w:rsid w:val="00EC7F2A"/>
    <w:rsid w:val="00ED0704"/>
    <w:rsid w:val="00ED228E"/>
    <w:rsid w:val="00ED46CF"/>
    <w:rsid w:val="00ED5E38"/>
    <w:rsid w:val="00EE0254"/>
    <w:rsid w:val="00EE74F7"/>
    <w:rsid w:val="00EE7E99"/>
    <w:rsid w:val="00EF0ACA"/>
    <w:rsid w:val="00EF3839"/>
    <w:rsid w:val="00EF46B7"/>
    <w:rsid w:val="00EF7028"/>
    <w:rsid w:val="00F0171C"/>
    <w:rsid w:val="00F053A0"/>
    <w:rsid w:val="00F0575A"/>
    <w:rsid w:val="00F05AD6"/>
    <w:rsid w:val="00F078BC"/>
    <w:rsid w:val="00F07ADE"/>
    <w:rsid w:val="00F1094B"/>
    <w:rsid w:val="00F10BBE"/>
    <w:rsid w:val="00F10FB9"/>
    <w:rsid w:val="00F13630"/>
    <w:rsid w:val="00F13645"/>
    <w:rsid w:val="00F13859"/>
    <w:rsid w:val="00F14E70"/>
    <w:rsid w:val="00F155EB"/>
    <w:rsid w:val="00F157AC"/>
    <w:rsid w:val="00F158A2"/>
    <w:rsid w:val="00F17620"/>
    <w:rsid w:val="00F215C8"/>
    <w:rsid w:val="00F21A1E"/>
    <w:rsid w:val="00F22211"/>
    <w:rsid w:val="00F22622"/>
    <w:rsid w:val="00F23E14"/>
    <w:rsid w:val="00F25875"/>
    <w:rsid w:val="00F25901"/>
    <w:rsid w:val="00F313C5"/>
    <w:rsid w:val="00F32810"/>
    <w:rsid w:val="00F3331B"/>
    <w:rsid w:val="00F34A18"/>
    <w:rsid w:val="00F36979"/>
    <w:rsid w:val="00F4039D"/>
    <w:rsid w:val="00F41CD7"/>
    <w:rsid w:val="00F41F13"/>
    <w:rsid w:val="00F45253"/>
    <w:rsid w:val="00F46A7A"/>
    <w:rsid w:val="00F47602"/>
    <w:rsid w:val="00F50BF2"/>
    <w:rsid w:val="00F50E3C"/>
    <w:rsid w:val="00F52013"/>
    <w:rsid w:val="00F52B36"/>
    <w:rsid w:val="00F60C47"/>
    <w:rsid w:val="00F63904"/>
    <w:rsid w:val="00F64773"/>
    <w:rsid w:val="00F64F6C"/>
    <w:rsid w:val="00F66541"/>
    <w:rsid w:val="00F67DC5"/>
    <w:rsid w:val="00F67EF0"/>
    <w:rsid w:val="00F71DFB"/>
    <w:rsid w:val="00F721E2"/>
    <w:rsid w:val="00F725A4"/>
    <w:rsid w:val="00F75052"/>
    <w:rsid w:val="00F75C76"/>
    <w:rsid w:val="00F75C90"/>
    <w:rsid w:val="00F76390"/>
    <w:rsid w:val="00F76CE1"/>
    <w:rsid w:val="00F83FF7"/>
    <w:rsid w:val="00F847E0"/>
    <w:rsid w:val="00F85A37"/>
    <w:rsid w:val="00F9035B"/>
    <w:rsid w:val="00F923DD"/>
    <w:rsid w:val="00F94771"/>
    <w:rsid w:val="00F9708A"/>
    <w:rsid w:val="00F97970"/>
    <w:rsid w:val="00FA1392"/>
    <w:rsid w:val="00FB08C2"/>
    <w:rsid w:val="00FB1B55"/>
    <w:rsid w:val="00FB3470"/>
    <w:rsid w:val="00FB5453"/>
    <w:rsid w:val="00FB67B9"/>
    <w:rsid w:val="00FC37C5"/>
    <w:rsid w:val="00FC3FE7"/>
    <w:rsid w:val="00FC5951"/>
    <w:rsid w:val="00FC769D"/>
    <w:rsid w:val="00FC7D8B"/>
    <w:rsid w:val="00FD058D"/>
    <w:rsid w:val="00FD0E7F"/>
    <w:rsid w:val="00FD3925"/>
    <w:rsid w:val="00FE108B"/>
    <w:rsid w:val="00FE22C4"/>
    <w:rsid w:val="00FE3A6F"/>
    <w:rsid w:val="00FE43BB"/>
    <w:rsid w:val="00FE7116"/>
    <w:rsid w:val="00FE7172"/>
    <w:rsid w:val="00FE7EA9"/>
    <w:rsid w:val="00FF0AE1"/>
    <w:rsid w:val="00FF0BEB"/>
    <w:rsid w:val="00FF15E9"/>
    <w:rsid w:val="00FF2B6D"/>
    <w:rsid w:val="00FF2FF6"/>
    <w:rsid w:val="00FF466D"/>
    <w:rsid w:val="00FF4D8D"/>
    <w:rsid w:val="00FF5A9F"/>
    <w:rsid w:val="00FF5BE1"/>
    <w:rsid w:val="00FF7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7A2D9B"/>
  <w15:chartTrackingRefBased/>
  <w15:docId w15:val="{AD4D7CD0-9E52-4A9A-9595-295213397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212C65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775E5"/>
    <w:pPr>
      <w:ind w:firstLineChars="200" w:firstLine="420"/>
    </w:pPr>
  </w:style>
  <w:style w:type="character" w:styleId="a4">
    <w:name w:val="Hyperlink"/>
    <w:basedOn w:val="a0"/>
    <w:uiPriority w:val="99"/>
    <w:unhideWhenUsed/>
    <w:rsid w:val="008349EE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8349EE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6210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210B8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210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210B8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B14AC0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B14AC0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B14AC0"/>
  </w:style>
  <w:style w:type="paragraph" w:styleId="ad">
    <w:name w:val="annotation subject"/>
    <w:basedOn w:val="ab"/>
    <w:next w:val="ab"/>
    <w:link w:val="ae"/>
    <w:uiPriority w:val="99"/>
    <w:semiHidden/>
    <w:unhideWhenUsed/>
    <w:rsid w:val="00B14AC0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B14AC0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B14AC0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B14AC0"/>
    <w:rPr>
      <w:sz w:val="18"/>
      <w:szCs w:val="18"/>
    </w:rPr>
  </w:style>
  <w:style w:type="paragraph" w:customStyle="1" w:styleId="src">
    <w:name w:val="src"/>
    <w:basedOn w:val="a"/>
    <w:rsid w:val="0087293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BC2F7F"/>
  </w:style>
  <w:style w:type="character" w:customStyle="1" w:styleId="translated-span">
    <w:name w:val="translated-span"/>
    <w:basedOn w:val="a0"/>
    <w:rsid w:val="00E14977"/>
  </w:style>
  <w:style w:type="character" w:customStyle="1" w:styleId="high-light-bg4">
    <w:name w:val="high-light-bg4"/>
    <w:basedOn w:val="a0"/>
    <w:rsid w:val="009629A2"/>
  </w:style>
  <w:style w:type="table" w:styleId="af1">
    <w:name w:val="Table Grid"/>
    <w:basedOn w:val="a1"/>
    <w:uiPriority w:val="39"/>
    <w:rsid w:val="00254D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t">
    <w:name w:val="tgt"/>
    <w:basedOn w:val="a0"/>
    <w:rsid w:val="004C3141"/>
  </w:style>
  <w:style w:type="paragraph" w:customStyle="1" w:styleId="tgt0">
    <w:name w:val="_tgt"/>
    <w:basedOn w:val="a"/>
    <w:rsid w:val="0005256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ranssent">
    <w:name w:val="transsent"/>
    <w:basedOn w:val="a0"/>
    <w:rsid w:val="0005256B"/>
  </w:style>
  <w:style w:type="character" w:customStyle="1" w:styleId="tgt1">
    <w:name w:val="tgt1"/>
    <w:basedOn w:val="a0"/>
    <w:rsid w:val="00243E8D"/>
  </w:style>
  <w:style w:type="character" w:customStyle="1" w:styleId="10">
    <w:name w:val="标题 1 字符"/>
    <w:basedOn w:val="a0"/>
    <w:link w:val="1"/>
    <w:uiPriority w:val="9"/>
    <w:rsid w:val="00212C65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period">
    <w:name w:val="period"/>
    <w:basedOn w:val="a0"/>
    <w:rsid w:val="00212C65"/>
  </w:style>
  <w:style w:type="character" w:customStyle="1" w:styleId="cit">
    <w:name w:val="cit"/>
    <w:basedOn w:val="a0"/>
    <w:rsid w:val="00212C65"/>
  </w:style>
  <w:style w:type="character" w:customStyle="1" w:styleId="citation-doi">
    <w:name w:val="citation-doi"/>
    <w:basedOn w:val="a0"/>
    <w:rsid w:val="00212C65"/>
  </w:style>
  <w:style w:type="paragraph" w:customStyle="1" w:styleId="ordinary-output">
    <w:name w:val="ordinary-output"/>
    <w:basedOn w:val="a"/>
    <w:rsid w:val="00B70700"/>
    <w:pPr>
      <w:widowControl/>
      <w:spacing w:before="100" w:beforeAutospacing="1" w:after="100" w:afterAutospacing="1" w:line="450" w:lineRule="atLeast"/>
      <w:jc w:val="left"/>
    </w:pPr>
    <w:rPr>
      <w:rFonts w:ascii="宋体" w:eastAsia="宋体" w:hAnsi="宋体" w:cs="宋体"/>
      <w:color w:val="333333"/>
      <w:kern w:val="0"/>
      <w:sz w:val="36"/>
      <w:szCs w:val="36"/>
    </w:rPr>
  </w:style>
  <w:style w:type="character" w:customStyle="1" w:styleId="skip">
    <w:name w:val="skip"/>
    <w:basedOn w:val="a0"/>
    <w:rsid w:val="0042708B"/>
  </w:style>
  <w:style w:type="paragraph" w:customStyle="1" w:styleId="title1">
    <w:name w:val="title1"/>
    <w:basedOn w:val="a"/>
    <w:rsid w:val="00D84D0F"/>
    <w:pPr>
      <w:widowControl/>
      <w:jc w:val="left"/>
    </w:pPr>
    <w:rPr>
      <w:rFonts w:ascii="宋体" w:eastAsia="宋体" w:hAnsi="宋体" w:cs="宋体"/>
      <w:kern w:val="0"/>
      <w:sz w:val="27"/>
      <w:szCs w:val="27"/>
    </w:rPr>
  </w:style>
  <w:style w:type="paragraph" w:customStyle="1" w:styleId="desc2">
    <w:name w:val="desc2"/>
    <w:basedOn w:val="a"/>
    <w:rsid w:val="00D84D0F"/>
    <w:pPr>
      <w:widowControl/>
      <w:jc w:val="left"/>
    </w:pPr>
    <w:rPr>
      <w:rFonts w:ascii="宋体" w:eastAsia="宋体" w:hAnsi="宋体" w:cs="宋体"/>
      <w:kern w:val="0"/>
      <w:sz w:val="26"/>
      <w:szCs w:val="26"/>
    </w:rPr>
  </w:style>
  <w:style w:type="paragraph" w:customStyle="1" w:styleId="details1">
    <w:name w:val="details1"/>
    <w:basedOn w:val="a"/>
    <w:rsid w:val="00D84D0F"/>
    <w:pPr>
      <w:widowControl/>
      <w:jc w:val="left"/>
    </w:pPr>
    <w:rPr>
      <w:rFonts w:ascii="宋体" w:eastAsia="宋体" w:hAnsi="宋体" w:cs="宋体"/>
      <w:kern w:val="0"/>
      <w:sz w:val="22"/>
    </w:rPr>
  </w:style>
  <w:style w:type="character" w:customStyle="1" w:styleId="jrnl">
    <w:name w:val="jrnl"/>
    <w:basedOn w:val="a0"/>
    <w:rsid w:val="00D84D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80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1598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64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8459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581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3216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79523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723475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541373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05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3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8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9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0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1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3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9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8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8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5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0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3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1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9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1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85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575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43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7084696">
                          <w:marLeft w:val="0"/>
                          <w:marRight w:val="0"/>
                          <w:marTop w:val="0"/>
                          <w:marBottom w:val="9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73846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36001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08659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02310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42083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EEEEEE"/>
                                                <w:left w:val="single" w:sz="2" w:space="0" w:color="EEEEEE"/>
                                                <w:bottom w:val="single" w:sz="6" w:space="0" w:color="EEEEEE"/>
                                                <w:right w:val="single" w:sz="6" w:space="0" w:color="EEEEEE"/>
                                              </w:divBdr>
                                              <w:divsChild>
                                                <w:div w:id="7865810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590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4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4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415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657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789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1648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99973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1816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69014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043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9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1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1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2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4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C9B922-4CBE-4783-AA28-3FB6C22088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57</TotalTime>
  <Pages>3</Pages>
  <Words>545</Words>
  <Characters>3109</Characters>
  <Application>Microsoft Office Word</Application>
  <DocSecurity>0</DocSecurity>
  <Lines>25</Lines>
  <Paragraphs>7</Paragraphs>
  <ScaleCrop>false</ScaleCrop>
  <Company/>
  <LinksUpToDate>false</LinksUpToDate>
  <CharactersWithSpaces>3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l</dc:creator>
  <cp:keywords/>
  <dc:description/>
  <cp:lastModifiedBy>Lenovo</cp:lastModifiedBy>
  <cp:revision>1504</cp:revision>
  <dcterms:created xsi:type="dcterms:W3CDTF">2020-04-26T20:35:00Z</dcterms:created>
  <dcterms:modified xsi:type="dcterms:W3CDTF">2023-07-12T03:05:00Z</dcterms:modified>
</cp:coreProperties>
</file>